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6B757" w14:textId="4BDA7887" w:rsidR="00596153" w:rsidRPr="00F35B07" w:rsidRDefault="009407C6">
      <w:pPr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Supplementary </w:t>
      </w:r>
      <w:r w:rsidR="00596153" w:rsidRPr="00F35B07">
        <w:rPr>
          <w:b/>
          <w:sz w:val="20"/>
          <w:szCs w:val="20"/>
          <w:lang w:val="en-GB"/>
        </w:rPr>
        <w:t xml:space="preserve">Table </w:t>
      </w:r>
      <w:r>
        <w:rPr>
          <w:b/>
          <w:sz w:val="20"/>
          <w:szCs w:val="20"/>
          <w:lang w:val="en-GB"/>
        </w:rPr>
        <w:t>1</w:t>
      </w:r>
      <w:r w:rsidR="00596153" w:rsidRPr="00F35B07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Detailed m</w:t>
      </w:r>
      <w:r w:rsidR="00596153" w:rsidRPr="00F35B07">
        <w:rPr>
          <w:sz w:val="20"/>
          <w:szCs w:val="20"/>
          <w:lang w:val="en-GB"/>
        </w:rPr>
        <w:t>ethodological characteristics assessed by adapted QUADAS-2</w:t>
      </w:r>
    </w:p>
    <w:tbl>
      <w:tblPr>
        <w:tblStyle w:val="Tabellenraster"/>
        <w:tblW w:w="144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98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E16874" w:rsidRPr="00BC2586" w14:paraId="7C0F5EA7" w14:textId="77777777" w:rsidTr="000E43B4">
        <w:trPr>
          <w:cantSplit/>
          <w:trHeight w:val="1729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7F7E2699" w14:textId="24F85F83" w:rsidR="00E16874" w:rsidRPr="00E16874" w:rsidRDefault="00E16874" w:rsidP="00596153">
            <w:pPr>
              <w:ind w:left="113" w:right="113"/>
              <w:rPr>
                <w:b/>
                <w:sz w:val="16"/>
                <w:szCs w:val="16"/>
                <w:lang w:val="en-GB"/>
              </w:rPr>
            </w:pPr>
            <w:r w:rsidRPr="00E16874">
              <w:rPr>
                <w:b/>
                <w:sz w:val="16"/>
                <w:szCs w:val="16"/>
                <w:lang w:val="en-GB"/>
              </w:rPr>
              <w:t xml:space="preserve">Author, </w:t>
            </w:r>
            <w:r w:rsidR="00C13C2B">
              <w:rPr>
                <w:b/>
                <w:sz w:val="16"/>
                <w:szCs w:val="16"/>
                <w:lang w:val="en-GB"/>
              </w:rPr>
              <w:t>y</w:t>
            </w:r>
            <w:r w:rsidRPr="00E16874">
              <w:rPr>
                <w:b/>
                <w:sz w:val="16"/>
                <w:szCs w:val="16"/>
                <w:lang w:val="en-GB"/>
              </w:rPr>
              <w:t>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259BB57E" w14:textId="77777777" w:rsidR="00E16874" w:rsidRPr="00E16874" w:rsidRDefault="00E16874" w:rsidP="00596153">
            <w:pPr>
              <w:ind w:left="113" w:right="113"/>
              <w:rPr>
                <w:b/>
                <w:sz w:val="16"/>
                <w:szCs w:val="16"/>
                <w:lang w:val="en-GB"/>
              </w:rPr>
            </w:pPr>
            <w:r w:rsidRPr="00E16874">
              <w:rPr>
                <w:b/>
                <w:sz w:val="16"/>
                <w:szCs w:val="16"/>
                <w:lang w:val="en-GB"/>
              </w:rPr>
              <w:t>Consecutive/random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618E6AA1" w14:textId="77777777" w:rsidR="00E16874" w:rsidRPr="00E16874" w:rsidRDefault="00E16874" w:rsidP="00596153">
            <w:pPr>
              <w:ind w:left="113" w:right="113"/>
              <w:rPr>
                <w:b/>
                <w:sz w:val="16"/>
                <w:szCs w:val="16"/>
                <w:lang w:val="en-GB"/>
              </w:rPr>
            </w:pPr>
            <w:r w:rsidRPr="00E16874">
              <w:rPr>
                <w:b/>
                <w:sz w:val="16"/>
                <w:szCs w:val="16"/>
                <w:lang w:val="en-GB"/>
              </w:rPr>
              <w:t>No case-control study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2F9D83BF" w14:textId="77777777" w:rsidR="00E16874" w:rsidRPr="00E16874" w:rsidRDefault="00E16874" w:rsidP="00596153">
            <w:pPr>
              <w:ind w:left="113" w:right="113"/>
              <w:rPr>
                <w:b/>
                <w:sz w:val="16"/>
                <w:szCs w:val="16"/>
                <w:lang w:val="en-GB"/>
              </w:rPr>
            </w:pPr>
            <w:r w:rsidRPr="00E16874">
              <w:rPr>
                <w:b/>
                <w:sz w:val="16"/>
                <w:szCs w:val="16"/>
                <w:lang w:val="en-GB"/>
              </w:rPr>
              <w:t>No inappropriate exclusions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48D40762" w14:textId="77777777" w:rsidR="00E16874" w:rsidRPr="00E16874" w:rsidRDefault="00E16874" w:rsidP="00596153">
            <w:pPr>
              <w:ind w:left="113" w:right="113"/>
              <w:rPr>
                <w:b/>
                <w:sz w:val="16"/>
                <w:szCs w:val="16"/>
                <w:lang w:val="en-GB"/>
              </w:rPr>
            </w:pPr>
            <w:r w:rsidRPr="00E16874">
              <w:rPr>
                <w:b/>
                <w:sz w:val="16"/>
                <w:szCs w:val="16"/>
                <w:lang w:val="en-GB"/>
              </w:rPr>
              <w:t>Patient selection applicability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092C2202" w14:textId="77777777" w:rsidR="00E16874" w:rsidRPr="00E16874" w:rsidRDefault="00E16874" w:rsidP="00596153">
            <w:pPr>
              <w:ind w:left="113" w:right="113"/>
              <w:rPr>
                <w:b/>
                <w:sz w:val="16"/>
                <w:szCs w:val="16"/>
                <w:lang w:val="en-GB"/>
              </w:rPr>
            </w:pPr>
            <w:r w:rsidRPr="00E16874">
              <w:rPr>
                <w:b/>
                <w:sz w:val="16"/>
                <w:szCs w:val="16"/>
                <w:lang w:val="en-GB"/>
              </w:rPr>
              <w:t>Index-test applicability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7D214D50" w14:textId="093E4E17" w:rsidR="00E16874" w:rsidRPr="00E16874" w:rsidRDefault="00E16874" w:rsidP="00596153">
            <w:pPr>
              <w:ind w:left="113" w:right="113"/>
              <w:rPr>
                <w:b/>
                <w:sz w:val="16"/>
                <w:szCs w:val="16"/>
                <w:lang w:val="en-GB"/>
              </w:rPr>
            </w:pPr>
            <w:r w:rsidRPr="00E16874">
              <w:rPr>
                <w:b/>
                <w:sz w:val="16"/>
                <w:szCs w:val="16"/>
                <w:lang w:val="en-GB"/>
              </w:rPr>
              <w:t xml:space="preserve">Adequate </w:t>
            </w:r>
            <w:r w:rsidR="00C13C2B">
              <w:rPr>
                <w:b/>
                <w:sz w:val="16"/>
                <w:szCs w:val="16"/>
                <w:lang w:val="en-GB"/>
              </w:rPr>
              <w:t>r</w:t>
            </w:r>
            <w:r w:rsidRPr="00E16874">
              <w:rPr>
                <w:b/>
                <w:sz w:val="16"/>
                <w:szCs w:val="16"/>
                <w:lang w:val="en-GB"/>
              </w:rPr>
              <w:t>eference standard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019FE4D0" w14:textId="77777777" w:rsidR="00E16874" w:rsidRPr="00E16874" w:rsidRDefault="00E16874" w:rsidP="00596153">
            <w:pPr>
              <w:ind w:left="113" w:right="113"/>
              <w:rPr>
                <w:b/>
                <w:sz w:val="16"/>
                <w:szCs w:val="16"/>
                <w:lang w:val="en-GB"/>
              </w:rPr>
            </w:pPr>
            <w:r w:rsidRPr="00E16874">
              <w:rPr>
                <w:b/>
                <w:sz w:val="16"/>
                <w:szCs w:val="16"/>
                <w:lang w:val="en-GB"/>
              </w:rPr>
              <w:t>Reference-test blinded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6E199EA8" w14:textId="77777777" w:rsidR="00E16874" w:rsidRPr="00E16874" w:rsidRDefault="00E16874" w:rsidP="00596153">
            <w:pPr>
              <w:ind w:left="113" w:right="113"/>
              <w:rPr>
                <w:b/>
                <w:sz w:val="16"/>
                <w:szCs w:val="16"/>
                <w:lang w:val="en-GB"/>
              </w:rPr>
            </w:pPr>
            <w:r w:rsidRPr="00E16874">
              <w:rPr>
                <w:b/>
                <w:sz w:val="16"/>
                <w:szCs w:val="16"/>
                <w:lang w:val="en-GB"/>
              </w:rPr>
              <w:t>Reference standard applicability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67E87B7B" w14:textId="77777777" w:rsidR="00E16874" w:rsidRPr="00E16874" w:rsidRDefault="00E16874" w:rsidP="00596153">
            <w:pPr>
              <w:ind w:left="113" w:right="113"/>
              <w:rPr>
                <w:b/>
                <w:sz w:val="16"/>
                <w:szCs w:val="16"/>
                <w:lang w:val="en-GB"/>
              </w:rPr>
            </w:pPr>
            <w:r w:rsidRPr="00E16874">
              <w:rPr>
                <w:b/>
                <w:sz w:val="16"/>
                <w:szCs w:val="16"/>
                <w:lang w:val="en-GB"/>
              </w:rPr>
              <w:t>All patients receive reference test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5CD60B01" w14:textId="77777777" w:rsidR="00E16874" w:rsidRPr="00E16874" w:rsidRDefault="00E16874" w:rsidP="00596153">
            <w:pPr>
              <w:ind w:left="113" w:right="113"/>
              <w:rPr>
                <w:b/>
                <w:sz w:val="16"/>
                <w:szCs w:val="16"/>
                <w:lang w:val="en-GB"/>
              </w:rPr>
            </w:pPr>
            <w:r w:rsidRPr="00E16874">
              <w:rPr>
                <w:b/>
                <w:sz w:val="16"/>
                <w:szCs w:val="16"/>
                <w:lang w:val="en-GB"/>
              </w:rPr>
              <w:t>All patients receive same reference test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1A70FFBB" w14:textId="77777777" w:rsidR="00E16874" w:rsidRPr="00E16874" w:rsidRDefault="00E16874" w:rsidP="00596153">
            <w:pPr>
              <w:ind w:left="113" w:right="113"/>
              <w:rPr>
                <w:b/>
                <w:sz w:val="16"/>
                <w:szCs w:val="16"/>
                <w:lang w:val="en-GB"/>
              </w:rPr>
            </w:pPr>
            <w:r w:rsidRPr="00E16874">
              <w:rPr>
                <w:b/>
                <w:sz w:val="16"/>
                <w:szCs w:val="16"/>
                <w:lang w:val="en-GB"/>
              </w:rPr>
              <w:t>All patients included in analysis*</w:t>
            </w:r>
          </w:p>
        </w:tc>
      </w:tr>
      <w:tr w:rsidR="00E16874" w:rsidRPr="00596153" w14:paraId="50BC2EF3" w14:textId="77777777" w:rsidTr="00826904">
        <w:trPr>
          <w:trHeight w:val="360"/>
        </w:trPr>
        <w:tc>
          <w:tcPr>
            <w:tcW w:w="1984" w:type="dxa"/>
            <w:tcBorders>
              <w:top w:val="single" w:sz="4" w:space="0" w:color="auto"/>
            </w:tcBorders>
            <w:vAlign w:val="center"/>
            <w:hideMark/>
          </w:tcPr>
          <w:p w14:paraId="74AF35EF" w14:textId="77777777" w:rsidR="00E16874" w:rsidRPr="00E16874" w:rsidRDefault="00E16874" w:rsidP="00E16874">
            <w:pPr>
              <w:spacing w:after="180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Abdelmotaal, 20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B5090A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2877CF" w14:textId="7979C716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891C5C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11EAC2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67FFB2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C94D19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9F6E1B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4FDA3A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73A36E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51B449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7E4224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</w:tr>
      <w:tr w:rsidR="00E16874" w:rsidRPr="00596153" w14:paraId="6DBDB7BD" w14:textId="77777777" w:rsidTr="00826904">
        <w:trPr>
          <w:trHeight w:val="360"/>
        </w:trPr>
        <w:tc>
          <w:tcPr>
            <w:tcW w:w="1984" w:type="dxa"/>
            <w:vAlign w:val="center"/>
            <w:hideMark/>
          </w:tcPr>
          <w:p w14:paraId="5E62123E" w14:textId="77777777" w:rsidR="00E16874" w:rsidRPr="00E16874" w:rsidRDefault="00E16874" w:rsidP="00E16874">
            <w:pPr>
              <w:spacing w:after="180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Abdelmotaal, 2021</w:t>
            </w:r>
          </w:p>
        </w:tc>
        <w:tc>
          <w:tcPr>
            <w:tcW w:w="1134" w:type="dxa"/>
            <w:noWrap/>
            <w:vAlign w:val="center"/>
            <w:hideMark/>
          </w:tcPr>
          <w:p w14:paraId="7362B8ED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D5D4539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6E356F8D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130557E1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4F091CB1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2B9E96DB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7E0E2041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7EF84F80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170EE54D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317F81EE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03A861D4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</w:tr>
      <w:tr w:rsidR="00E16874" w:rsidRPr="00596153" w14:paraId="502F685B" w14:textId="77777777" w:rsidTr="00826904">
        <w:trPr>
          <w:trHeight w:val="360"/>
        </w:trPr>
        <w:tc>
          <w:tcPr>
            <w:tcW w:w="1984" w:type="dxa"/>
            <w:vAlign w:val="center"/>
            <w:hideMark/>
          </w:tcPr>
          <w:p w14:paraId="223EB091" w14:textId="21C78B8E" w:rsidR="00E16874" w:rsidRPr="00E16874" w:rsidRDefault="00E16874" w:rsidP="00E16874">
            <w:pPr>
              <w:spacing w:after="180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Al-Timemy, 2021</w:t>
            </w:r>
          </w:p>
        </w:tc>
        <w:tc>
          <w:tcPr>
            <w:tcW w:w="1134" w:type="dxa"/>
            <w:noWrap/>
            <w:vAlign w:val="center"/>
            <w:hideMark/>
          </w:tcPr>
          <w:p w14:paraId="5A087B86" w14:textId="3C48940A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  <w:r w:rsidR="00E368DC">
              <w:rPr>
                <w:sz w:val="16"/>
                <w:szCs w:val="16"/>
                <w:lang w:val="en-GB"/>
              </w:rPr>
              <w:t>, n/a (test set)</w:t>
            </w:r>
          </w:p>
        </w:tc>
        <w:tc>
          <w:tcPr>
            <w:tcW w:w="1134" w:type="dxa"/>
            <w:noWrap/>
            <w:vAlign w:val="center"/>
            <w:hideMark/>
          </w:tcPr>
          <w:p w14:paraId="12779D26" w14:textId="4A18189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552A21">
              <w:rPr>
                <w:sz w:val="16"/>
                <w:szCs w:val="16"/>
                <w:lang w:val="en-GB"/>
              </w:rPr>
              <w:t>?</w:t>
            </w:r>
            <w:r w:rsidR="00552A21" w:rsidRPr="00552A21">
              <w:rPr>
                <w:sz w:val="16"/>
                <w:szCs w:val="16"/>
                <w:lang w:val="en-GB"/>
              </w:rPr>
              <w:t>, -</w:t>
            </w:r>
            <w:r w:rsidR="00552A21">
              <w:rPr>
                <w:sz w:val="16"/>
                <w:szCs w:val="16"/>
                <w:lang w:val="en-GB"/>
              </w:rPr>
              <w:t xml:space="preserve"> (test set)</w:t>
            </w:r>
          </w:p>
        </w:tc>
        <w:tc>
          <w:tcPr>
            <w:tcW w:w="1134" w:type="dxa"/>
            <w:noWrap/>
            <w:vAlign w:val="center"/>
            <w:hideMark/>
          </w:tcPr>
          <w:p w14:paraId="11D469A3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1CE559D9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25B4A630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1E583670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392D269A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142EB977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5F8DC3B3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5C999014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0A39383E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</w:tr>
      <w:tr w:rsidR="00E16874" w:rsidRPr="00596153" w14:paraId="70C400C1" w14:textId="77777777" w:rsidTr="00826904">
        <w:trPr>
          <w:trHeight w:val="360"/>
        </w:trPr>
        <w:tc>
          <w:tcPr>
            <w:tcW w:w="1984" w:type="dxa"/>
            <w:vAlign w:val="center"/>
            <w:hideMark/>
          </w:tcPr>
          <w:p w14:paraId="45C34FFD" w14:textId="110DE5CB" w:rsidR="00E16874" w:rsidRPr="00E16874" w:rsidRDefault="00E16874" w:rsidP="00E16874">
            <w:pPr>
              <w:spacing w:after="180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Al-Timemy, 2022</w:t>
            </w:r>
          </w:p>
        </w:tc>
        <w:tc>
          <w:tcPr>
            <w:tcW w:w="1134" w:type="dxa"/>
            <w:noWrap/>
            <w:vAlign w:val="center"/>
            <w:hideMark/>
          </w:tcPr>
          <w:p w14:paraId="70E06A15" w14:textId="5F672523" w:rsidR="00E16874" w:rsidRPr="00E16874" w:rsidRDefault="00715C85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6C52AB47" w14:textId="4BE7C35C" w:rsidR="00E16874" w:rsidRPr="00E16874" w:rsidRDefault="00715C85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3A81A22D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1A377B08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D779DD9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50EF73A9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D34EE78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42AD1D6D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064EC268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1684C129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7DF31044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</w:tr>
      <w:tr w:rsidR="00E16874" w:rsidRPr="00596153" w14:paraId="61780177" w14:textId="77777777" w:rsidTr="00826904">
        <w:trPr>
          <w:trHeight w:val="360"/>
        </w:trPr>
        <w:tc>
          <w:tcPr>
            <w:tcW w:w="1984" w:type="dxa"/>
            <w:vAlign w:val="center"/>
            <w:hideMark/>
          </w:tcPr>
          <w:p w14:paraId="2A5DD64A" w14:textId="77777777" w:rsidR="00E16874" w:rsidRPr="00E16874" w:rsidRDefault="00E16874" w:rsidP="00E16874">
            <w:pPr>
              <w:spacing w:after="180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Chen, 2021</w:t>
            </w:r>
          </w:p>
        </w:tc>
        <w:tc>
          <w:tcPr>
            <w:tcW w:w="1134" w:type="dxa"/>
            <w:noWrap/>
            <w:vAlign w:val="center"/>
            <w:hideMark/>
          </w:tcPr>
          <w:p w14:paraId="6CF29731" w14:textId="6C6FD632" w:rsidR="00E16874" w:rsidRPr="00E16874" w:rsidRDefault="00596153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596153"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14:paraId="319F297D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42076F76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324BCD8C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211938DF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5FA781A6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3825B7D0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1A097FBB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7975E240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3A75AFBB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4FE363C9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</w:tr>
      <w:tr w:rsidR="00E16874" w:rsidRPr="00596153" w14:paraId="4C5C6048" w14:textId="77777777" w:rsidTr="00826904">
        <w:trPr>
          <w:trHeight w:val="360"/>
        </w:trPr>
        <w:tc>
          <w:tcPr>
            <w:tcW w:w="1984" w:type="dxa"/>
            <w:vAlign w:val="center"/>
            <w:hideMark/>
          </w:tcPr>
          <w:p w14:paraId="53DD1E34" w14:textId="77777777" w:rsidR="00E16874" w:rsidRPr="00E16874" w:rsidRDefault="00E16874" w:rsidP="00E16874">
            <w:pPr>
              <w:spacing w:after="180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Elsawy, 2020</w:t>
            </w:r>
          </w:p>
        </w:tc>
        <w:tc>
          <w:tcPr>
            <w:tcW w:w="1134" w:type="dxa"/>
            <w:vAlign w:val="center"/>
            <w:hideMark/>
          </w:tcPr>
          <w:p w14:paraId="64DC80EA" w14:textId="581F75B9" w:rsidR="00E16874" w:rsidRPr="00E16874" w:rsidRDefault="00596153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596153"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14:paraId="7A4A6A8B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3E65906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06F1FED8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0CCA58C6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49BC4F2A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5835D0AE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2393758F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6B11BA53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2225F804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25A880A7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</w:tr>
      <w:tr w:rsidR="00E16874" w:rsidRPr="00596153" w14:paraId="3643E813" w14:textId="77777777" w:rsidTr="00826904">
        <w:trPr>
          <w:trHeight w:val="360"/>
        </w:trPr>
        <w:tc>
          <w:tcPr>
            <w:tcW w:w="1984" w:type="dxa"/>
            <w:vAlign w:val="center"/>
            <w:hideMark/>
          </w:tcPr>
          <w:p w14:paraId="0EE68D4A" w14:textId="77777777" w:rsidR="00E16874" w:rsidRPr="00E16874" w:rsidRDefault="00E16874" w:rsidP="00E16874">
            <w:pPr>
              <w:spacing w:after="180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Elsawy, 2021_1</w:t>
            </w:r>
          </w:p>
        </w:tc>
        <w:tc>
          <w:tcPr>
            <w:tcW w:w="1134" w:type="dxa"/>
            <w:noWrap/>
            <w:vAlign w:val="center"/>
            <w:hideMark/>
          </w:tcPr>
          <w:p w14:paraId="3DC70F46" w14:textId="6DAC7D6E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8A1BD89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0FF0E0BA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26E9FCA4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798DD479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511D2F4D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7AC74DD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5E0C1E98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11FEA508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710DE863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3D991EEB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-</w:t>
            </w:r>
          </w:p>
        </w:tc>
      </w:tr>
      <w:tr w:rsidR="00E16874" w:rsidRPr="00596153" w14:paraId="2BF46274" w14:textId="77777777" w:rsidTr="00826904">
        <w:trPr>
          <w:trHeight w:val="360"/>
        </w:trPr>
        <w:tc>
          <w:tcPr>
            <w:tcW w:w="1984" w:type="dxa"/>
            <w:vAlign w:val="center"/>
            <w:hideMark/>
          </w:tcPr>
          <w:p w14:paraId="662AFE69" w14:textId="77777777" w:rsidR="00E16874" w:rsidRPr="00E16874" w:rsidRDefault="00E16874" w:rsidP="00E16874">
            <w:pPr>
              <w:spacing w:after="180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Elsawy, 2021_2</w:t>
            </w:r>
          </w:p>
        </w:tc>
        <w:tc>
          <w:tcPr>
            <w:tcW w:w="1134" w:type="dxa"/>
            <w:noWrap/>
            <w:vAlign w:val="center"/>
            <w:hideMark/>
          </w:tcPr>
          <w:p w14:paraId="1A6EF65C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2DEDF6B3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1D1DEB40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1FD6AEE6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0A006D53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4D6EAC5E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29D77A3A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4A78C203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15B7B6BF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43EA8611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17261B5C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</w:tr>
      <w:tr w:rsidR="00E16874" w:rsidRPr="00596153" w14:paraId="01CF34BC" w14:textId="77777777" w:rsidTr="00826904">
        <w:trPr>
          <w:trHeight w:val="360"/>
        </w:trPr>
        <w:tc>
          <w:tcPr>
            <w:tcW w:w="1984" w:type="dxa"/>
            <w:vAlign w:val="center"/>
            <w:hideMark/>
          </w:tcPr>
          <w:p w14:paraId="5971C14C" w14:textId="77777777" w:rsidR="00E16874" w:rsidRPr="00E16874" w:rsidRDefault="00E16874" w:rsidP="00E16874">
            <w:pPr>
              <w:spacing w:after="180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Feng, 2021</w:t>
            </w:r>
          </w:p>
        </w:tc>
        <w:tc>
          <w:tcPr>
            <w:tcW w:w="1134" w:type="dxa"/>
            <w:noWrap/>
            <w:vAlign w:val="center"/>
            <w:hideMark/>
          </w:tcPr>
          <w:p w14:paraId="7C11738C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448AB420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182D099E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12D6ABA6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5083AA17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66210354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1B899897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08AFA1FD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54E6252D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1C2D0704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0672EBDD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</w:tr>
      <w:tr w:rsidR="00E16874" w:rsidRPr="00596153" w14:paraId="23B12D92" w14:textId="77777777" w:rsidTr="00826904">
        <w:trPr>
          <w:trHeight w:val="360"/>
        </w:trPr>
        <w:tc>
          <w:tcPr>
            <w:tcW w:w="1984" w:type="dxa"/>
            <w:vAlign w:val="center"/>
            <w:hideMark/>
          </w:tcPr>
          <w:p w14:paraId="0526D3A9" w14:textId="77777777" w:rsidR="00E16874" w:rsidRPr="00E16874" w:rsidRDefault="00E16874" w:rsidP="00E16874">
            <w:pPr>
              <w:spacing w:after="180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Gandhi, 2021</w:t>
            </w:r>
          </w:p>
        </w:tc>
        <w:tc>
          <w:tcPr>
            <w:tcW w:w="1134" w:type="dxa"/>
            <w:noWrap/>
            <w:vAlign w:val="center"/>
            <w:hideMark/>
          </w:tcPr>
          <w:p w14:paraId="3D92B930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40D73926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1BB845BE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075842D3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60083FFD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378BB49D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059CAD80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66B8BF65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589372DC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2BAA54B7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4080AE72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</w:tr>
      <w:tr w:rsidR="00E16874" w:rsidRPr="00596153" w14:paraId="0F3C15F4" w14:textId="77777777" w:rsidTr="00826904">
        <w:trPr>
          <w:trHeight w:val="360"/>
        </w:trPr>
        <w:tc>
          <w:tcPr>
            <w:tcW w:w="1984" w:type="dxa"/>
            <w:vAlign w:val="center"/>
            <w:hideMark/>
          </w:tcPr>
          <w:p w14:paraId="5F2E11EE" w14:textId="77777777" w:rsidR="00E16874" w:rsidRPr="00E16874" w:rsidRDefault="00E16874" w:rsidP="00E16874">
            <w:pPr>
              <w:spacing w:after="180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Hallett, 2020</w:t>
            </w:r>
          </w:p>
        </w:tc>
        <w:tc>
          <w:tcPr>
            <w:tcW w:w="1134" w:type="dxa"/>
            <w:noWrap/>
            <w:vAlign w:val="center"/>
            <w:hideMark/>
          </w:tcPr>
          <w:p w14:paraId="0572B3C7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1C678461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4A4E41B9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373C30CC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1B28CCBE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07434535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3AC2ADDD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5994C62F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3B83DD2E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4CC8FAF6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5550939F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</w:tr>
      <w:tr w:rsidR="00E16874" w:rsidRPr="00596153" w14:paraId="2EE255E9" w14:textId="77777777" w:rsidTr="00826904">
        <w:trPr>
          <w:trHeight w:val="375"/>
        </w:trPr>
        <w:tc>
          <w:tcPr>
            <w:tcW w:w="1984" w:type="dxa"/>
            <w:vAlign w:val="center"/>
            <w:hideMark/>
          </w:tcPr>
          <w:p w14:paraId="0F22E74B" w14:textId="77777777" w:rsidR="00E16874" w:rsidRPr="00E16874" w:rsidRDefault="00E16874" w:rsidP="00E16874">
            <w:pPr>
              <w:spacing w:after="180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Kamiya, 2019</w:t>
            </w:r>
          </w:p>
        </w:tc>
        <w:tc>
          <w:tcPr>
            <w:tcW w:w="1134" w:type="dxa"/>
            <w:noWrap/>
            <w:vAlign w:val="center"/>
            <w:hideMark/>
          </w:tcPr>
          <w:p w14:paraId="490FDDD2" w14:textId="02F5768B" w:rsidR="00E16874" w:rsidRPr="00E16874" w:rsidRDefault="00596153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596153"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14:paraId="00BD9643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43A3B12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48F8D3E4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0CE5B991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640C9AD5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529CCF32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64C587A1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08F11CDC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24ECD095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2C0AA17F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</w:tr>
      <w:tr w:rsidR="00E16874" w:rsidRPr="00596153" w14:paraId="258B8D6B" w14:textId="77777777" w:rsidTr="00826904">
        <w:trPr>
          <w:trHeight w:val="360"/>
        </w:trPr>
        <w:tc>
          <w:tcPr>
            <w:tcW w:w="1984" w:type="dxa"/>
            <w:vAlign w:val="center"/>
            <w:hideMark/>
          </w:tcPr>
          <w:p w14:paraId="3C069E24" w14:textId="77777777" w:rsidR="00E16874" w:rsidRPr="00E16874" w:rsidRDefault="00E16874" w:rsidP="00E16874">
            <w:pPr>
              <w:spacing w:after="180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Kamiya, 2021</w:t>
            </w:r>
          </w:p>
        </w:tc>
        <w:tc>
          <w:tcPr>
            <w:tcW w:w="1134" w:type="dxa"/>
            <w:noWrap/>
            <w:vAlign w:val="center"/>
            <w:hideMark/>
          </w:tcPr>
          <w:p w14:paraId="64EDA464" w14:textId="0330EAEE" w:rsidR="00E16874" w:rsidRPr="00E16874" w:rsidRDefault="00596153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596153"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14:paraId="0BC87DF4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594A327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5243DAC5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102C9BF9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1A686239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318CD21D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02657F3A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0ACE7BA3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2E69CC19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2BC7A82D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</w:tr>
      <w:tr w:rsidR="00E16874" w:rsidRPr="00596153" w14:paraId="2DC41E6B" w14:textId="77777777" w:rsidTr="00826904">
        <w:trPr>
          <w:trHeight w:val="360"/>
        </w:trPr>
        <w:tc>
          <w:tcPr>
            <w:tcW w:w="1984" w:type="dxa"/>
            <w:vAlign w:val="center"/>
            <w:hideMark/>
          </w:tcPr>
          <w:p w14:paraId="75BD1381" w14:textId="77777777" w:rsidR="00E16874" w:rsidRPr="00E16874" w:rsidRDefault="00E16874" w:rsidP="00E16874">
            <w:pPr>
              <w:spacing w:after="180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Kuo, 2020</w:t>
            </w:r>
          </w:p>
        </w:tc>
        <w:tc>
          <w:tcPr>
            <w:tcW w:w="1134" w:type="dxa"/>
            <w:noWrap/>
            <w:vAlign w:val="center"/>
            <w:hideMark/>
          </w:tcPr>
          <w:p w14:paraId="71A224F3" w14:textId="5FC29474" w:rsidR="00E16874" w:rsidRPr="00E16874" w:rsidRDefault="00596153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596153"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14:paraId="747061DB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666F7D6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073E882A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04FA6850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15806941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7A52B22F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518AB188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50C97D01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5CCD7DF5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5265FDBD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</w:tr>
      <w:tr w:rsidR="00E16874" w:rsidRPr="00596153" w14:paraId="7CFEF642" w14:textId="77777777" w:rsidTr="00826904">
        <w:trPr>
          <w:trHeight w:val="360"/>
        </w:trPr>
        <w:tc>
          <w:tcPr>
            <w:tcW w:w="1984" w:type="dxa"/>
            <w:vAlign w:val="center"/>
            <w:hideMark/>
          </w:tcPr>
          <w:p w14:paraId="57CFB1C8" w14:textId="77777777" w:rsidR="00E16874" w:rsidRPr="00E16874" w:rsidRDefault="00E16874" w:rsidP="00E16874">
            <w:pPr>
              <w:spacing w:after="180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Lucena, 2021</w:t>
            </w:r>
          </w:p>
        </w:tc>
        <w:tc>
          <w:tcPr>
            <w:tcW w:w="1134" w:type="dxa"/>
            <w:noWrap/>
            <w:vAlign w:val="center"/>
            <w:hideMark/>
          </w:tcPr>
          <w:p w14:paraId="55E4275D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2CC6EF3B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66D4791B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0036F660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57967420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41F1D2C2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52F2A40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2D74C7EC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74266726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00500269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18793550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</w:tr>
      <w:tr w:rsidR="00E16874" w:rsidRPr="00596153" w14:paraId="76CAAE16" w14:textId="77777777" w:rsidTr="00826904">
        <w:trPr>
          <w:trHeight w:val="360"/>
        </w:trPr>
        <w:tc>
          <w:tcPr>
            <w:tcW w:w="1984" w:type="dxa"/>
            <w:vAlign w:val="center"/>
            <w:hideMark/>
          </w:tcPr>
          <w:p w14:paraId="5C3A3306" w14:textId="77777777" w:rsidR="00E16874" w:rsidRPr="00E16874" w:rsidRDefault="00E16874" w:rsidP="00E16874">
            <w:pPr>
              <w:spacing w:after="180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Mahmoud, 2021</w:t>
            </w:r>
          </w:p>
        </w:tc>
        <w:tc>
          <w:tcPr>
            <w:tcW w:w="1134" w:type="dxa"/>
            <w:noWrap/>
            <w:vAlign w:val="center"/>
            <w:hideMark/>
          </w:tcPr>
          <w:p w14:paraId="3FC4528F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69A00892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3B75B3F6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2D85C5ED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0006DB9C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2223A03A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4BC69F85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1DE29F9D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A120BE6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415F436E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7EAABABC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</w:tr>
      <w:tr w:rsidR="00E16874" w:rsidRPr="00596153" w14:paraId="7FC68C2B" w14:textId="77777777" w:rsidTr="00826904">
        <w:trPr>
          <w:trHeight w:val="360"/>
        </w:trPr>
        <w:tc>
          <w:tcPr>
            <w:tcW w:w="1984" w:type="dxa"/>
            <w:vAlign w:val="center"/>
            <w:hideMark/>
          </w:tcPr>
          <w:p w14:paraId="5885827E" w14:textId="77777777" w:rsidR="00E16874" w:rsidRPr="00E16874" w:rsidRDefault="00E16874" w:rsidP="00E16874">
            <w:pPr>
              <w:spacing w:after="180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Xie, 2020</w:t>
            </w:r>
          </w:p>
        </w:tc>
        <w:tc>
          <w:tcPr>
            <w:tcW w:w="1134" w:type="dxa"/>
            <w:noWrap/>
            <w:vAlign w:val="center"/>
            <w:hideMark/>
          </w:tcPr>
          <w:p w14:paraId="14EC0965" w14:textId="6B107CF9" w:rsidR="00E16874" w:rsidRPr="00E16874" w:rsidRDefault="00347242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  <w:r>
              <w:rPr>
                <w:sz w:val="16"/>
                <w:szCs w:val="16"/>
                <w:lang w:val="en-GB"/>
              </w:rPr>
              <w:t>, n/a (test set)</w:t>
            </w:r>
          </w:p>
        </w:tc>
        <w:tc>
          <w:tcPr>
            <w:tcW w:w="1134" w:type="dxa"/>
            <w:noWrap/>
            <w:vAlign w:val="center"/>
            <w:hideMark/>
          </w:tcPr>
          <w:p w14:paraId="3E313791" w14:textId="1D03ED04" w:rsidR="00E16874" w:rsidRPr="00E16874" w:rsidRDefault="00552A21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  <w:r w:rsidR="000E43B4">
              <w:rPr>
                <w:sz w:val="16"/>
                <w:szCs w:val="16"/>
                <w:lang w:val="en-GB"/>
              </w:rPr>
              <w:t xml:space="preserve">, </w:t>
            </w:r>
            <w:r>
              <w:rPr>
                <w:sz w:val="16"/>
                <w:szCs w:val="16"/>
                <w:lang w:val="en-GB"/>
              </w:rPr>
              <w:t>-</w:t>
            </w:r>
            <w:r w:rsidR="00347242">
              <w:rPr>
                <w:sz w:val="16"/>
                <w:szCs w:val="16"/>
                <w:lang w:val="en-GB"/>
              </w:rPr>
              <w:t xml:space="preserve"> (test set)</w:t>
            </w:r>
          </w:p>
        </w:tc>
        <w:tc>
          <w:tcPr>
            <w:tcW w:w="1134" w:type="dxa"/>
            <w:noWrap/>
            <w:vAlign w:val="center"/>
            <w:hideMark/>
          </w:tcPr>
          <w:p w14:paraId="012D8148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49C56532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34C8184A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7B58AE1D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141C8992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25D66368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2CB05D8E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0501E316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347175F2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</w:tr>
      <w:tr w:rsidR="00E16874" w:rsidRPr="00596153" w14:paraId="0C61A20C" w14:textId="77777777" w:rsidTr="00826904">
        <w:trPr>
          <w:trHeight w:val="360"/>
        </w:trPr>
        <w:tc>
          <w:tcPr>
            <w:tcW w:w="1984" w:type="dxa"/>
            <w:vAlign w:val="center"/>
            <w:hideMark/>
          </w:tcPr>
          <w:p w14:paraId="7EFC43DB" w14:textId="77777777" w:rsidR="00E16874" w:rsidRPr="00E16874" w:rsidRDefault="00E16874" w:rsidP="00E16874">
            <w:pPr>
              <w:spacing w:after="180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Zaki, 2021</w:t>
            </w:r>
          </w:p>
        </w:tc>
        <w:tc>
          <w:tcPr>
            <w:tcW w:w="1134" w:type="dxa"/>
            <w:noWrap/>
            <w:vAlign w:val="center"/>
            <w:hideMark/>
          </w:tcPr>
          <w:p w14:paraId="2EC41AAD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34402AE7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1CBAA168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3ECEE32E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21EE31BB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49F69A7D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4919929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30AD7504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096ED9FF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7CADC04F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30B78B24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</w:tr>
      <w:tr w:rsidR="00E16874" w:rsidRPr="00596153" w14:paraId="42C92A65" w14:textId="77777777" w:rsidTr="00826904">
        <w:trPr>
          <w:trHeight w:val="360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  <w:hideMark/>
          </w:tcPr>
          <w:p w14:paraId="18926228" w14:textId="3F41AC59" w:rsidR="00E16874" w:rsidRPr="00E16874" w:rsidRDefault="00E16874" w:rsidP="00E16874">
            <w:pPr>
              <w:spacing w:after="180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Z</w:t>
            </w:r>
            <w:r w:rsidR="00F571A2">
              <w:rPr>
                <w:sz w:val="16"/>
                <w:szCs w:val="16"/>
                <w:lang w:val="en-GB"/>
              </w:rPr>
              <w:t>é</w:t>
            </w:r>
            <w:r w:rsidRPr="00E16874">
              <w:rPr>
                <w:sz w:val="16"/>
                <w:szCs w:val="16"/>
                <w:lang w:val="en-GB"/>
              </w:rPr>
              <w:t>boulon, 20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CC4A0F" w14:textId="223390C6" w:rsidR="00E16874" w:rsidRPr="00E16874" w:rsidRDefault="00596153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596153"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41FDC3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B0F34A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72225E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9D4ABC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48FF4B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76906D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8F7792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EAEAF1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43DD4B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8D5380" w14:textId="77777777" w:rsidR="00E16874" w:rsidRPr="00E16874" w:rsidRDefault="00E16874" w:rsidP="00E16874">
            <w:pPr>
              <w:spacing w:after="180"/>
              <w:jc w:val="center"/>
              <w:rPr>
                <w:sz w:val="16"/>
                <w:szCs w:val="16"/>
                <w:lang w:val="en-GB"/>
              </w:rPr>
            </w:pPr>
            <w:r w:rsidRPr="00E16874">
              <w:rPr>
                <w:sz w:val="16"/>
                <w:szCs w:val="16"/>
                <w:lang w:val="en-GB"/>
              </w:rPr>
              <w:t>?</w:t>
            </w:r>
          </w:p>
        </w:tc>
      </w:tr>
    </w:tbl>
    <w:p w14:paraId="13ADC464" w14:textId="77777777" w:rsidR="00F041FA" w:rsidRPr="000E43B4" w:rsidRDefault="00F041FA" w:rsidP="000E43B4">
      <w:pPr>
        <w:spacing w:after="200"/>
        <w:ind w:right="113"/>
        <w:rPr>
          <w:b/>
          <w:sz w:val="8"/>
          <w:szCs w:val="10"/>
          <w:lang w:val="en-GB"/>
        </w:rPr>
      </w:pPr>
    </w:p>
    <w:sectPr w:rsidR="00F041FA" w:rsidRPr="000E43B4" w:rsidSect="003B5DEF">
      <w:footerReference w:type="even" r:id="rId8"/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911D89" w14:textId="77777777" w:rsidR="001F66B5" w:rsidRDefault="001F66B5">
      <w:r>
        <w:separator/>
      </w:r>
    </w:p>
  </w:endnote>
  <w:endnote w:type="continuationSeparator" w:id="0">
    <w:p w14:paraId="4A621013" w14:textId="77777777" w:rsidR="001F66B5" w:rsidRDefault="001F66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FB5660" w14:textId="3378F1F7" w:rsidR="00DD288D" w:rsidRDefault="00DD288D" w:rsidP="002E72D2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596153">
      <w:rPr>
        <w:rStyle w:val="Seitenzahl"/>
        <w:noProof/>
      </w:rPr>
      <w:t>1</w:t>
    </w:r>
    <w:r>
      <w:rPr>
        <w:rStyle w:val="Seitenzahl"/>
      </w:rPr>
      <w:fldChar w:fldCharType="end"/>
    </w:r>
  </w:p>
  <w:p w14:paraId="3911DA95" w14:textId="77777777" w:rsidR="00DD288D" w:rsidRDefault="00DD288D" w:rsidP="00BA7DAE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E00CBC" w14:textId="4C56C354" w:rsidR="00DD288D" w:rsidRDefault="00DD288D" w:rsidP="00596153">
    <w:pPr>
      <w:pStyle w:val="Fuzeile"/>
      <w:tabs>
        <w:tab w:val="clear" w:pos="4536"/>
        <w:tab w:val="clear" w:pos="9072"/>
        <w:tab w:val="left" w:pos="651"/>
      </w:tabs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1D4A9" w14:textId="77777777" w:rsidR="001F66B5" w:rsidRDefault="001F66B5">
      <w:r>
        <w:separator/>
      </w:r>
    </w:p>
  </w:footnote>
  <w:footnote w:type="continuationSeparator" w:id="0">
    <w:p w14:paraId="29C20EB6" w14:textId="77777777" w:rsidR="001F66B5" w:rsidRDefault="001F66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72F71"/>
    <w:multiLevelType w:val="multilevel"/>
    <w:tmpl w:val="7E4EE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64798D"/>
    <w:multiLevelType w:val="hybridMultilevel"/>
    <w:tmpl w:val="B06254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2B7370"/>
    <w:multiLevelType w:val="hybridMultilevel"/>
    <w:tmpl w:val="E6F62524"/>
    <w:lvl w:ilvl="0" w:tplc="08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4516E17"/>
    <w:multiLevelType w:val="hybridMultilevel"/>
    <w:tmpl w:val="5750F3D4"/>
    <w:lvl w:ilvl="0" w:tplc="EC4812B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caps w:val="0"/>
        <w:strike w:val="0"/>
        <w:dstrike w:val="0"/>
        <w:vanish w:val="0"/>
        <w:color w:val="000000"/>
        <w:sz w:val="24"/>
        <w:szCs w:val="24"/>
        <w:vertAlign w:val="baseline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A01AA0"/>
    <w:multiLevelType w:val="multilevel"/>
    <w:tmpl w:val="2DAA3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5972A7C"/>
    <w:multiLevelType w:val="hybridMultilevel"/>
    <w:tmpl w:val="1DDE3FF6"/>
    <w:lvl w:ilvl="0" w:tplc="08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37545F76"/>
    <w:multiLevelType w:val="hybridMultilevel"/>
    <w:tmpl w:val="196C8F88"/>
    <w:lvl w:ilvl="0" w:tplc="AB485E9C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</w:lvl>
  </w:abstractNum>
  <w:abstractNum w:abstractNumId="7" w15:restartNumberingAfterBreak="0">
    <w:nsid w:val="3ED127BD"/>
    <w:multiLevelType w:val="multilevel"/>
    <w:tmpl w:val="728E4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1145425"/>
    <w:multiLevelType w:val="hybridMultilevel"/>
    <w:tmpl w:val="A18C1650"/>
    <w:lvl w:ilvl="0" w:tplc="08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4A5D28C5"/>
    <w:multiLevelType w:val="hybridMultilevel"/>
    <w:tmpl w:val="7DA82F46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0" w15:restartNumberingAfterBreak="0">
    <w:nsid w:val="52985326"/>
    <w:multiLevelType w:val="hybridMultilevel"/>
    <w:tmpl w:val="FCB6942A"/>
    <w:lvl w:ilvl="0" w:tplc="9BA0D3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02545B"/>
    <w:multiLevelType w:val="hybridMultilevel"/>
    <w:tmpl w:val="C2E8CEAA"/>
    <w:lvl w:ilvl="0" w:tplc="EC4812B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caps w:val="0"/>
        <w:strike w:val="0"/>
        <w:dstrike w:val="0"/>
        <w:vanish w:val="0"/>
        <w:color w:val="000000"/>
        <w:sz w:val="24"/>
        <w:szCs w:val="24"/>
        <w:vertAlign w:val="baseline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AC4654"/>
    <w:multiLevelType w:val="hybridMultilevel"/>
    <w:tmpl w:val="89D8C80A"/>
    <w:lvl w:ilvl="0" w:tplc="0807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3" w15:restartNumberingAfterBreak="0">
    <w:nsid w:val="5DF55295"/>
    <w:multiLevelType w:val="hybridMultilevel"/>
    <w:tmpl w:val="AAC82F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CF384E"/>
    <w:multiLevelType w:val="multilevel"/>
    <w:tmpl w:val="B344C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5B76434"/>
    <w:multiLevelType w:val="hybridMultilevel"/>
    <w:tmpl w:val="EF8437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713A68"/>
    <w:multiLevelType w:val="multilevel"/>
    <w:tmpl w:val="D4541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34356633">
    <w:abstractNumId w:val="3"/>
  </w:num>
  <w:num w:numId="2" w16cid:durableId="1362708421">
    <w:abstractNumId w:val="11"/>
  </w:num>
  <w:num w:numId="3" w16cid:durableId="475033290">
    <w:abstractNumId w:val="2"/>
  </w:num>
  <w:num w:numId="4" w16cid:durableId="1264024694">
    <w:abstractNumId w:val="8"/>
  </w:num>
  <w:num w:numId="5" w16cid:durableId="454519347">
    <w:abstractNumId w:val="5"/>
  </w:num>
  <w:num w:numId="6" w16cid:durableId="223299674">
    <w:abstractNumId w:val="6"/>
  </w:num>
  <w:num w:numId="7" w16cid:durableId="464739299">
    <w:abstractNumId w:val="9"/>
  </w:num>
  <w:num w:numId="8" w16cid:durableId="899053182">
    <w:abstractNumId w:val="12"/>
  </w:num>
  <w:num w:numId="9" w16cid:durableId="901063388">
    <w:abstractNumId w:val="15"/>
  </w:num>
  <w:num w:numId="10" w16cid:durableId="131680531">
    <w:abstractNumId w:val="10"/>
  </w:num>
  <w:num w:numId="11" w16cid:durableId="1251155581">
    <w:abstractNumId w:val="13"/>
  </w:num>
  <w:num w:numId="12" w16cid:durableId="20981898">
    <w:abstractNumId w:val="1"/>
  </w:num>
  <w:num w:numId="13" w16cid:durableId="1864853810">
    <w:abstractNumId w:val="7"/>
  </w:num>
  <w:num w:numId="14" w16cid:durableId="188103581">
    <w:abstractNumId w:val="4"/>
  </w:num>
  <w:num w:numId="15" w16cid:durableId="1757479153">
    <w:abstractNumId w:val="16"/>
  </w:num>
  <w:num w:numId="16" w16cid:durableId="1637830841">
    <w:abstractNumId w:val="14"/>
  </w:num>
  <w:num w:numId="17" w16cid:durableId="17177775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6" w:nlCheck="1" w:checkStyle="1"/>
  <w:activeWritingStyle w:appName="MSWord" w:lang="de-DE" w:vendorID="64" w:dllVersion="6" w:nlCheck="1" w:checkStyle="1"/>
  <w:activeWritingStyle w:appName="MSWord" w:lang="de-CH" w:vendorID="64" w:dllVersion="6" w:nlCheck="1" w:checkStyle="1"/>
  <w:activeWritingStyle w:appName="MSWord" w:lang="en-US" w:vendorID="64" w:dllVersion="6" w:nlCheck="1" w:checkStyle="1"/>
  <w:activeWritingStyle w:appName="MSWord" w:lang="fr-CH" w:vendorID="64" w:dllVersion="6" w:nlCheck="1" w:checkStyle="1"/>
  <w:activeWritingStyle w:appName="MSWord" w:lang="en-GB" w:vendorID="64" w:dllVersion="0" w:nlCheck="1" w:checkStyle="0"/>
  <w:activeWritingStyle w:appName="MSWord" w:lang="de-CH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de-DE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de-DE" w:vendorID="64" w:dllVersion="4096" w:nlCheck="1" w:checkStyle="0"/>
  <w:activeWritingStyle w:appName="MSWord" w:lang="it-IT" w:vendorID="64" w:dllVersion="4096" w:nlCheck="1" w:checkStyle="0"/>
  <w:activeWritingStyle w:appName="MSWord" w:lang="fr-CH" w:vendorID="64" w:dllVersion="4096" w:nlCheck="1" w:checkStyle="0"/>
  <w:activeWritingStyle w:appName="MSWord" w:lang="fr-CH" w:vendorID="64" w:dllVersion="0" w:nlCheck="1" w:checkStyle="0"/>
  <w:activeWritingStyle w:appName="MSWord" w:lang="en-CA" w:vendorID="64" w:dllVersion="0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8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xMbQwNjC1NDA0szRW0lEKTi0uzszPAykwNKgFAMVG7A4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t0stwv4xtp5bepffq5ar9gdptf0wpr2pvs&quot;&gt;Pilotstudy Vernieracuity&lt;record-ids&gt;&lt;item&gt;109&lt;/item&gt;&lt;item&gt;110&lt;/item&gt;&lt;item&gt;111&lt;/item&gt;&lt;item&gt;120&lt;/item&gt;&lt;item&gt;121&lt;/item&gt;&lt;item&gt;122&lt;/item&gt;&lt;item&gt;123&lt;/item&gt;&lt;item&gt;124&lt;/item&gt;&lt;item&gt;125&lt;/item&gt;&lt;item&gt;126&lt;/item&gt;&lt;item&gt;127&lt;/item&gt;&lt;item&gt;128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2&lt;/item&gt;&lt;item&gt;143&lt;/item&gt;&lt;item&gt;146&lt;/item&gt;&lt;item&gt;147&lt;/item&gt;&lt;item&gt;148&lt;/item&gt;&lt;item&gt;149&lt;/item&gt;&lt;item&gt;150&lt;/item&gt;&lt;item&gt;151&lt;/item&gt;&lt;item&gt;153&lt;/item&gt;&lt;item&gt;154&lt;/item&gt;&lt;/record-ids&gt;&lt;/item&gt;&lt;/Libraries&gt;"/>
  </w:docVars>
  <w:rsids>
    <w:rsidRoot w:val="00592448"/>
    <w:rsid w:val="000000BF"/>
    <w:rsid w:val="000000C3"/>
    <w:rsid w:val="00000506"/>
    <w:rsid w:val="00001922"/>
    <w:rsid w:val="000025A6"/>
    <w:rsid w:val="000027DE"/>
    <w:rsid w:val="00002A5D"/>
    <w:rsid w:val="00003B0D"/>
    <w:rsid w:val="000050F9"/>
    <w:rsid w:val="00005209"/>
    <w:rsid w:val="000055BE"/>
    <w:rsid w:val="00005DCD"/>
    <w:rsid w:val="00007490"/>
    <w:rsid w:val="00007643"/>
    <w:rsid w:val="0000769F"/>
    <w:rsid w:val="00007BDD"/>
    <w:rsid w:val="000114FF"/>
    <w:rsid w:val="00011D47"/>
    <w:rsid w:val="00012FB5"/>
    <w:rsid w:val="0001303A"/>
    <w:rsid w:val="000130F5"/>
    <w:rsid w:val="00013394"/>
    <w:rsid w:val="00013B96"/>
    <w:rsid w:val="00013FD3"/>
    <w:rsid w:val="00015749"/>
    <w:rsid w:val="00016C4C"/>
    <w:rsid w:val="00017DAF"/>
    <w:rsid w:val="000205C6"/>
    <w:rsid w:val="00021143"/>
    <w:rsid w:val="00023B65"/>
    <w:rsid w:val="00024495"/>
    <w:rsid w:val="00025455"/>
    <w:rsid w:val="000255BE"/>
    <w:rsid w:val="00025B9D"/>
    <w:rsid w:val="00025CA0"/>
    <w:rsid w:val="00025F9E"/>
    <w:rsid w:val="000261FA"/>
    <w:rsid w:val="00027F8A"/>
    <w:rsid w:val="000309BF"/>
    <w:rsid w:val="00030AB0"/>
    <w:rsid w:val="0003207A"/>
    <w:rsid w:val="0003286C"/>
    <w:rsid w:val="000328AF"/>
    <w:rsid w:val="00034882"/>
    <w:rsid w:val="00034DEC"/>
    <w:rsid w:val="00034F4C"/>
    <w:rsid w:val="00035C10"/>
    <w:rsid w:val="00035D2B"/>
    <w:rsid w:val="00035DF3"/>
    <w:rsid w:val="00036356"/>
    <w:rsid w:val="000375C5"/>
    <w:rsid w:val="00040013"/>
    <w:rsid w:val="000403D0"/>
    <w:rsid w:val="00040D95"/>
    <w:rsid w:val="00041147"/>
    <w:rsid w:val="00041DAE"/>
    <w:rsid w:val="00041EB3"/>
    <w:rsid w:val="00041FDC"/>
    <w:rsid w:val="00042070"/>
    <w:rsid w:val="00043EAC"/>
    <w:rsid w:val="00044F64"/>
    <w:rsid w:val="000458F6"/>
    <w:rsid w:val="0004627F"/>
    <w:rsid w:val="00046891"/>
    <w:rsid w:val="00047A42"/>
    <w:rsid w:val="000519C3"/>
    <w:rsid w:val="00051AA4"/>
    <w:rsid w:val="00051AB4"/>
    <w:rsid w:val="00052A92"/>
    <w:rsid w:val="00053B25"/>
    <w:rsid w:val="000540CC"/>
    <w:rsid w:val="00054CE8"/>
    <w:rsid w:val="00054E4F"/>
    <w:rsid w:val="00055A48"/>
    <w:rsid w:val="00055FB0"/>
    <w:rsid w:val="0005640C"/>
    <w:rsid w:val="000571AD"/>
    <w:rsid w:val="00060EF2"/>
    <w:rsid w:val="00061040"/>
    <w:rsid w:val="00061661"/>
    <w:rsid w:val="00061D69"/>
    <w:rsid w:val="00062D41"/>
    <w:rsid w:val="00062FBD"/>
    <w:rsid w:val="00063FAD"/>
    <w:rsid w:val="00065099"/>
    <w:rsid w:val="00065D72"/>
    <w:rsid w:val="00066A01"/>
    <w:rsid w:val="00070323"/>
    <w:rsid w:val="00070538"/>
    <w:rsid w:val="000710F1"/>
    <w:rsid w:val="00071157"/>
    <w:rsid w:val="00071696"/>
    <w:rsid w:val="00072395"/>
    <w:rsid w:val="00073C8D"/>
    <w:rsid w:val="0007426D"/>
    <w:rsid w:val="0007429F"/>
    <w:rsid w:val="00074958"/>
    <w:rsid w:val="000752DE"/>
    <w:rsid w:val="00075CAF"/>
    <w:rsid w:val="00076524"/>
    <w:rsid w:val="00076F25"/>
    <w:rsid w:val="00077847"/>
    <w:rsid w:val="00077EB2"/>
    <w:rsid w:val="000810E2"/>
    <w:rsid w:val="000820FC"/>
    <w:rsid w:val="000834B6"/>
    <w:rsid w:val="00083C81"/>
    <w:rsid w:val="00084016"/>
    <w:rsid w:val="00084DC1"/>
    <w:rsid w:val="0008556A"/>
    <w:rsid w:val="00085629"/>
    <w:rsid w:val="000861D3"/>
    <w:rsid w:val="00086D44"/>
    <w:rsid w:val="00086FE7"/>
    <w:rsid w:val="00087060"/>
    <w:rsid w:val="0008737B"/>
    <w:rsid w:val="00087455"/>
    <w:rsid w:val="00087B7D"/>
    <w:rsid w:val="00087E15"/>
    <w:rsid w:val="000902CA"/>
    <w:rsid w:val="0009074D"/>
    <w:rsid w:val="00090D23"/>
    <w:rsid w:val="00091EDF"/>
    <w:rsid w:val="000920CD"/>
    <w:rsid w:val="00092498"/>
    <w:rsid w:val="00093D42"/>
    <w:rsid w:val="00094D6A"/>
    <w:rsid w:val="00094EA5"/>
    <w:rsid w:val="0009576B"/>
    <w:rsid w:val="00095F4C"/>
    <w:rsid w:val="00097AB9"/>
    <w:rsid w:val="000A06BB"/>
    <w:rsid w:val="000A097F"/>
    <w:rsid w:val="000A1DB1"/>
    <w:rsid w:val="000A29E2"/>
    <w:rsid w:val="000A4056"/>
    <w:rsid w:val="000A4940"/>
    <w:rsid w:val="000A5A4A"/>
    <w:rsid w:val="000A63F9"/>
    <w:rsid w:val="000A69C9"/>
    <w:rsid w:val="000A79AA"/>
    <w:rsid w:val="000B00B3"/>
    <w:rsid w:val="000B073D"/>
    <w:rsid w:val="000B0A0A"/>
    <w:rsid w:val="000B0CFC"/>
    <w:rsid w:val="000B0FA9"/>
    <w:rsid w:val="000B14CD"/>
    <w:rsid w:val="000B1E10"/>
    <w:rsid w:val="000B2728"/>
    <w:rsid w:val="000B30C3"/>
    <w:rsid w:val="000B30E7"/>
    <w:rsid w:val="000B3B3A"/>
    <w:rsid w:val="000B3B74"/>
    <w:rsid w:val="000B3C54"/>
    <w:rsid w:val="000B3ED9"/>
    <w:rsid w:val="000B47FE"/>
    <w:rsid w:val="000B56DA"/>
    <w:rsid w:val="000B5C92"/>
    <w:rsid w:val="000B5D43"/>
    <w:rsid w:val="000B6EBE"/>
    <w:rsid w:val="000B715C"/>
    <w:rsid w:val="000B7FAD"/>
    <w:rsid w:val="000C0A6B"/>
    <w:rsid w:val="000C0ABA"/>
    <w:rsid w:val="000C351E"/>
    <w:rsid w:val="000C3599"/>
    <w:rsid w:val="000C3E19"/>
    <w:rsid w:val="000C4400"/>
    <w:rsid w:val="000C4D2D"/>
    <w:rsid w:val="000C66DC"/>
    <w:rsid w:val="000C7AE2"/>
    <w:rsid w:val="000D032C"/>
    <w:rsid w:val="000D12F5"/>
    <w:rsid w:val="000D1C9B"/>
    <w:rsid w:val="000D44DF"/>
    <w:rsid w:val="000D5685"/>
    <w:rsid w:val="000D6482"/>
    <w:rsid w:val="000D6507"/>
    <w:rsid w:val="000D680C"/>
    <w:rsid w:val="000D78BC"/>
    <w:rsid w:val="000D7C22"/>
    <w:rsid w:val="000D7C6B"/>
    <w:rsid w:val="000D7D4A"/>
    <w:rsid w:val="000D7D63"/>
    <w:rsid w:val="000E0C93"/>
    <w:rsid w:val="000E164B"/>
    <w:rsid w:val="000E3C02"/>
    <w:rsid w:val="000E3E20"/>
    <w:rsid w:val="000E43B4"/>
    <w:rsid w:val="000E4FCF"/>
    <w:rsid w:val="000E5988"/>
    <w:rsid w:val="000E6B97"/>
    <w:rsid w:val="000E6F5D"/>
    <w:rsid w:val="000E7916"/>
    <w:rsid w:val="000E7BF9"/>
    <w:rsid w:val="000E7C22"/>
    <w:rsid w:val="000E7F76"/>
    <w:rsid w:val="000F0624"/>
    <w:rsid w:val="000F22DA"/>
    <w:rsid w:val="000F33B0"/>
    <w:rsid w:val="000F4ABF"/>
    <w:rsid w:val="000F786A"/>
    <w:rsid w:val="000F7F19"/>
    <w:rsid w:val="00101886"/>
    <w:rsid w:val="00101948"/>
    <w:rsid w:val="001021BC"/>
    <w:rsid w:val="0010294E"/>
    <w:rsid w:val="001030BB"/>
    <w:rsid w:val="00103C61"/>
    <w:rsid w:val="00103F36"/>
    <w:rsid w:val="00104688"/>
    <w:rsid w:val="00104F54"/>
    <w:rsid w:val="001055AD"/>
    <w:rsid w:val="001055DE"/>
    <w:rsid w:val="00105687"/>
    <w:rsid w:val="00105D70"/>
    <w:rsid w:val="00105FE0"/>
    <w:rsid w:val="0010605D"/>
    <w:rsid w:val="00106952"/>
    <w:rsid w:val="00106EE0"/>
    <w:rsid w:val="00107985"/>
    <w:rsid w:val="001103E6"/>
    <w:rsid w:val="00110872"/>
    <w:rsid w:val="00110FBD"/>
    <w:rsid w:val="00111A31"/>
    <w:rsid w:val="00112A24"/>
    <w:rsid w:val="00112AAA"/>
    <w:rsid w:val="001131C8"/>
    <w:rsid w:val="00113BCB"/>
    <w:rsid w:val="00113C60"/>
    <w:rsid w:val="001149DF"/>
    <w:rsid w:val="00114DCA"/>
    <w:rsid w:val="001159FC"/>
    <w:rsid w:val="00116467"/>
    <w:rsid w:val="00116ADD"/>
    <w:rsid w:val="00116DBF"/>
    <w:rsid w:val="0011734E"/>
    <w:rsid w:val="001211E9"/>
    <w:rsid w:val="00121242"/>
    <w:rsid w:val="001217EC"/>
    <w:rsid w:val="001218FB"/>
    <w:rsid w:val="00122244"/>
    <w:rsid w:val="00122967"/>
    <w:rsid w:val="00122B17"/>
    <w:rsid w:val="001230CF"/>
    <w:rsid w:val="001234B7"/>
    <w:rsid w:val="00123ADA"/>
    <w:rsid w:val="00123B2D"/>
    <w:rsid w:val="001241C4"/>
    <w:rsid w:val="0012555B"/>
    <w:rsid w:val="001264EC"/>
    <w:rsid w:val="001269EF"/>
    <w:rsid w:val="0013177C"/>
    <w:rsid w:val="001318A4"/>
    <w:rsid w:val="0013193C"/>
    <w:rsid w:val="00131F7B"/>
    <w:rsid w:val="00132447"/>
    <w:rsid w:val="001329B1"/>
    <w:rsid w:val="00133D73"/>
    <w:rsid w:val="00133FF3"/>
    <w:rsid w:val="0013435B"/>
    <w:rsid w:val="001344E5"/>
    <w:rsid w:val="001351A5"/>
    <w:rsid w:val="001352F1"/>
    <w:rsid w:val="00135C17"/>
    <w:rsid w:val="00135D42"/>
    <w:rsid w:val="00136858"/>
    <w:rsid w:val="0013692F"/>
    <w:rsid w:val="00136ABF"/>
    <w:rsid w:val="00136E36"/>
    <w:rsid w:val="001378E9"/>
    <w:rsid w:val="00137A02"/>
    <w:rsid w:val="00140B38"/>
    <w:rsid w:val="00140BA9"/>
    <w:rsid w:val="001412D2"/>
    <w:rsid w:val="001421A7"/>
    <w:rsid w:val="00143290"/>
    <w:rsid w:val="00143422"/>
    <w:rsid w:val="00143BF9"/>
    <w:rsid w:val="00145078"/>
    <w:rsid w:val="00145ECB"/>
    <w:rsid w:val="00146809"/>
    <w:rsid w:val="00146BDD"/>
    <w:rsid w:val="0014711C"/>
    <w:rsid w:val="0014747D"/>
    <w:rsid w:val="00147E2B"/>
    <w:rsid w:val="001507E8"/>
    <w:rsid w:val="00150E55"/>
    <w:rsid w:val="00152955"/>
    <w:rsid w:val="001529C5"/>
    <w:rsid w:val="00153C96"/>
    <w:rsid w:val="00153F8E"/>
    <w:rsid w:val="0015406D"/>
    <w:rsid w:val="001548D4"/>
    <w:rsid w:val="00154DF5"/>
    <w:rsid w:val="001555F3"/>
    <w:rsid w:val="00155659"/>
    <w:rsid w:val="00155BFE"/>
    <w:rsid w:val="00160F3B"/>
    <w:rsid w:val="00161C27"/>
    <w:rsid w:val="00161DA1"/>
    <w:rsid w:val="0016248E"/>
    <w:rsid w:val="00163E11"/>
    <w:rsid w:val="00164C3E"/>
    <w:rsid w:val="00164CB0"/>
    <w:rsid w:val="001665A2"/>
    <w:rsid w:val="0016669F"/>
    <w:rsid w:val="00166788"/>
    <w:rsid w:val="00166F57"/>
    <w:rsid w:val="00167A2E"/>
    <w:rsid w:val="00167A75"/>
    <w:rsid w:val="00167C7F"/>
    <w:rsid w:val="001701F3"/>
    <w:rsid w:val="00170E38"/>
    <w:rsid w:val="001711FA"/>
    <w:rsid w:val="0017129D"/>
    <w:rsid w:val="001724B8"/>
    <w:rsid w:val="001727A7"/>
    <w:rsid w:val="00173095"/>
    <w:rsid w:val="00173692"/>
    <w:rsid w:val="00173FA2"/>
    <w:rsid w:val="0017436E"/>
    <w:rsid w:val="00174546"/>
    <w:rsid w:val="001758E6"/>
    <w:rsid w:val="00175A6D"/>
    <w:rsid w:val="001805CD"/>
    <w:rsid w:val="00181C7D"/>
    <w:rsid w:val="00181CBA"/>
    <w:rsid w:val="0018294B"/>
    <w:rsid w:val="00182BA6"/>
    <w:rsid w:val="00182F78"/>
    <w:rsid w:val="0018409A"/>
    <w:rsid w:val="0018586C"/>
    <w:rsid w:val="00186920"/>
    <w:rsid w:val="00187470"/>
    <w:rsid w:val="00190C3B"/>
    <w:rsid w:val="001917FE"/>
    <w:rsid w:val="001927A9"/>
    <w:rsid w:val="00192EEA"/>
    <w:rsid w:val="00192F89"/>
    <w:rsid w:val="001938A9"/>
    <w:rsid w:val="00193DC9"/>
    <w:rsid w:val="0019448F"/>
    <w:rsid w:val="00196DEF"/>
    <w:rsid w:val="00196FA5"/>
    <w:rsid w:val="001A0B5E"/>
    <w:rsid w:val="001A26D8"/>
    <w:rsid w:val="001A2F58"/>
    <w:rsid w:val="001A3CAF"/>
    <w:rsid w:val="001A40F6"/>
    <w:rsid w:val="001A43C8"/>
    <w:rsid w:val="001A454C"/>
    <w:rsid w:val="001A6408"/>
    <w:rsid w:val="001A675A"/>
    <w:rsid w:val="001A7116"/>
    <w:rsid w:val="001A7DF4"/>
    <w:rsid w:val="001B0EC5"/>
    <w:rsid w:val="001B1A45"/>
    <w:rsid w:val="001B1A88"/>
    <w:rsid w:val="001B1F02"/>
    <w:rsid w:val="001B3688"/>
    <w:rsid w:val="001B3F06"/>
    <w:rsid w:val="001B4DB0"/>
    <w:rsid w:val="001B5288"/>
    <w:rsid w:val="001B5553"/>
    <w:rsid w:val="001B567E"/>
    <w:rsid w:val="001B6274"/>
    <w:rsid w:val="001B6393"/>
    <w:rsid w:val="001B6E27"/>
    <w:rsid w:val="001B73ED"/>
    <w:rsid w:val="001C052F"/>
    <w:rsid w:val="001C09D7"/>
    <w:rsid w:val="001C0B5D"/>
    <w:rsid w:val="001C0D54"/>
    <w:rsid w:val="001C150B"/>
    <w:rsid w:val="001C182B"/>
    <w:rsid w:val="001C198B"/>
    <w:rsid w:val="001C27CE"/>
    <w:rsid w:val="001C3FAC"/>
    <w:rsid w:val="001C4B93"/>
    <w:rsid w:val="001C5075"/>
    <w:rsid w:val="001C6519"/>
    <w:rsid w:val="001C7D96"/>
    <w:rsid w:val="001D04C0"/>
    <w:rsid w:val="001D0A13"/>
    <w:rsid w:val="001D13F0"/>
    <w:rsid w:val="001D15C4"/>
    <w:rsid w:val="001D1707"/>
    <w:rsid w:val="001D27B3"/>
    <w:rsid w:val="001D503A"/>
    <w:rsid w:val="001D533F"/>
    <w:rsid w:val="001D5CBC"/>
    <w:rsid w:val="001D733D"/>
    <w:rsid w:val="001D7C94"/>
    <w:rsid w:val="001E025A"/>
    <w:rsid w:val="001E07E9"/>
    <w:rsid w:val="001E1019"/>
    <w:rsid w:val="001E2277"/>
    <w:rsid w:val="001E2EA8"/>
    <w:rsid w:val="001E3D4F"/>
    <w:rsid w:val="001E403B"/>
    <w:rsid w:val="001E44FC"/>
    <w:rsid w:val="001E4582"/>
    <w:rsid w:val="001F0049"/>
    <w:rsid w:val="001F05E6"/>
    <w:rsid w:val="001F3030"/>
    <w:rsid w:val="001F306B"/>
    <w:rsid w:val="001F4D59"/>
    <w:rsid w:val="001F583B"/>
    <w:rsid w:val="001F5C15"/>
    <w:rsid w:val="001F5D9A"/>
    <w:rsid w:val="001F614F"/>
    <w:rsid w:val="001F66B5"/>
    <w:rsid w:val="001F78E7"/>
    <w:rsid w:val="001F7EF6"/>
    <w:rsid w:val="002008CB"/>
    <w:rsid w:val="00200AA4"/>
    <w:rsid w:val="00200CB3"/>
    <w:rsid w:val="00201164"/>
    <w:rsid w:val="002013C4"/>
    <w:rsid w:val="00201998"/>
    <w:rsid w:val="00201AE9"/>
    <w:rsid w:val="00201D4B"/>
    <w:rsid w:val="002025E8"/>
    <w:rsid w:val="00203856"/>
    <w:rsid w:val="00205414"/>
    <w:rsid w:val="0020627D"/>
    <w:rsid w:val="00207889"/>
    <w:rsid w:val="00207CEC"/>
    <w:rsid w:val="002120DF"/>
    <w:rsid w:val="0021293C"/>
    <w:rsid w:val="0021357B"/>
    <w:rsid w:val="00214AF6"/>
    <w:rsid w:val="0021558E"/>
    <w:rsid w:val="0021765A"/>
    <w:rsid w:val="00217A3E"/>
    <w:rsid w:val="00220485"/>
    <w:rsid w:val="00220715"/>
    <w:rsid w:val="00220D9F"/>
    <w:rsid w:val="00220FFF"/>
    <w:rsid w:val="00221161"/>
    <w:rsid w:val="00221EA3"/>
    <w:rsid w:val="0022320E"/>
    <w:rsid w:val="0022337A"/>
    <w:rsid w:val="00223C31"/>
    <w:rsid w:val="00224658"/>
    <w:rsid w:val="00224BAF"/>
    <w:rsid w:val="00224D33"/>
    <w:rsid w:val="00224DFE"/>
    <w:rsid w:val="0022524D"/>
    <w:rsid w:val="00227549"/>
    <w:rsid w:val="0023154B"/>
    <w:rsid w:val="00231922"/>
    <w:rsid w:val="00233CBB"/>
    <w:rsid w:val="00236125"/>
    <w:rsid w:val="00236909"/>
    <w:rsid w:val="00240201"/>
    <w:rsid w:val="0024088C"/>
    <w:rsid w:val="00240D5E"/>
    <w:rsid w:val="002417A7"/>
    <w:rsid w:val="002418E5"/>
    <w:rsid w:val="0024192D"/>
    <w:rsid w:val="00241C8A"/>
    <w:rsid w:val="00242491"/>
    <w:rsid w:val="002425E4"/>
    <w:rsid w:val="0024274C"/>
    <w:rsid w:val="002435F2"/>
    <w:rsid w:val="00244907"/>
    <w:rsid w:val="0024524C"/>
    <w:rsid w:val="00245E7C"/>
    <w:rsid w:val="0024706D"/>
    <w:rsid w:val="00247643"/>
    <w:rsid w:val="00247925"/>
    <w:rsid w:val="00250ACA"/>
    <w:rsid w:val="0025186F"/>
    <w:rsid w:val="00251D13"/>
    <w:rsid w:val="00252E15"/>
    <w:rsid w:val="0025413C"/>
    <w:rsid w:val="00255034"/>
    <w:rsid w:val="002562C7"/>
    <w:rsid w:val="00256A35"/>
    <w:rsid w:val="002574E5"/>
    <w:rsid w:val="00257A4B"/>
    <w:rsid w:val="00257BE5"/>
    <w:rsid w:val="00257D24"/>
    <w:rsid w:val="00257F7B"/>
    <w:rsid w:val="00260E52"/>
    <w:rsid w:val="002624B7"/>
    <w:rsid w:val="0026311D"/>
    <w:rsid w:val="0026325B"/>
    <w:rsid w:val="00263BB8"/>
    <w:rsid w:val="00264465"/>
    <w:rsid w:val="00264687"/>
    <w:rsid w:val="00264ECC"/>
    <w:rsid w:val="002659A9"/>
    <w:rsid w:val="00265B7C"/>
    <w:rsid w:val="002664A1"/>
    <w:rsid w:val="0026691C"/>
    <w:rsid w:val="00267784"/>
    <w:rsid w:val="00267A2F"/>
    <w:rsid w:val="002707D1"/>
    <w:rsid w:val="00271729"/>
    <w:rsid w:val="002717ED"/>
    <w:rsid w:val="0027242F"/>
    <w:rsid w:val="0027331C"/>
    <w:rsid w:val="00273505"/>
    <w:rsid w:val="00273D6D"/>
    <w:rsid w:val="00274DEC"/>
    <w:rsid w:val="00275201"/>
    <w:rsid w:val="0027548A"/>
    <w:rsid w:val="0027712B"/>
    <w:rsid w:val="002775E4"/>
    <w:rsid w:val="00277BE8"/>
    <w:rsid w:val="00277FCC"/>
    <w:rsid w:val="00280AB4"/>
    <w:rsid w:val="00280CC9"/>
    <w:rsid w:val="00282735"/>
    <w:rsid w:val="00284E9A"/>
    <w:rsid w:val="002854BB"/>
    <w:rsid w:val="002855B2"/>
    <w:rsid w:val="00285DA1"/>
    <w:rsid w:val="00286952"/>
    <w:rsid w:val="00287676"/>
    <w:rsid w:val="00290E86"/>
    <w:rsid w:val="00292C89"/>
    <w:rsid w:val="00294054"/>
    <w:rsid w:val="00294063"/>
    <w:rsid w:val="002941B4"/>
    <w:rsid w:val="00294E41"/>
    <w:rsid w:val="00294FCA"/>
    <w:rsid w:val="00295000"/>
    <w:rsid w:val="00295359"/>
    <w:rsid w:val="00296DF9"/>
    <w:rsid w:val="0029729C"/>
    <w:rsid w:val="002A045B"/>
    <w:rsid w:val="002A08F1"/>
    <w:rsid w:val="002A0AA2"/>
    <w:rsid w:val="002A2989"/>
    <w:rsid w:val="002A2AFF"/>
    <w:rsid w:val="002A349E"/>
    <w:rsid w:val="002A350F"/>
    <w:rsid w:val="002A39D4"/>
    <w:rsid w:val="002A3FB8"/>
    <w:rsid w:val="002A3FF0"/>
    <w:rsid w:val="002A4010"/>
    <w:rsid w:val="002A4349"/>
    <w:rsid w:val="002A47FE"/>
    <w:rsid w:val="002A4A59"/>
    <w:rsid w:val="002A4FD7"/>
    <w:rsid w:val="002A5E5E"/>
    <w:rsid w:val="002B0019"/>
    <w:rsid w:val="002B1029"/>
    <w:rsid w:val="002B1517"/>
    <w:rsid w:val="002B219C"/>
    <w:rsid w:val="002B2461"/>
    <w:rsid w:val="002B2697"/>
    <w:rsid w:val="002B2B1E"/>
    <w:rsid w:val="002B400F"/>
    <w:rsid w:val="002B4129"/>
    <w:rsid w:val="002B4EFA"/>
    <w:rsid w:val="002B4F11"/>
    <w:rsid w:val="002B5608"/>
    <w:rsid w:val="002B6715"/>
    <w:rsid w:val="002B74AC"/>
    <w:rsid w:val="002B7DCC"/>
    <w:rsid w:val="002C0B09"/>
    <w:rsid w:val="002C0C47"/>
    <w:rsid w:val="002C11C3"/>
    <w:rsid w:val="002C2325"/>
    <w:rsid w:val="002C28A1"/>
    <w:rsid w:val="002C2EF3"/>
    <w:rsid w:val="002C478F"/>
    <w:rsid w:val="002C53E6"/>
    <w:rsid w:val="002C6EBC"/>
    <w:rsid w:val="002C76C9"/>
    <w:rsid w:val="002D0BA1"/>
    <w:rsid w:val="002D0C1B"/>
    <w:rsid w:val="002D1C0E"/>
    <w:rsid w:val="002D23F4"/>
    <w:rsid w:val="002D295D"/>
    <w:rsid w:val="002D4DFE"/>
    <w:rsid w:val="002D54D4"/>
    <w:rsid w:val="002D5892"/>
    <w:rsid w:val="002D6F5F"/>
    <w:rsid w:val="002E1A81"/>
    <w:rsid w:val="002E30C0"/>
    <w:rsid w:val="002E3433"/>
    <w:rsid w:val="002E38C3"/>
    <w:rsid w:val="002E408C"/>
    <w:rsid w:val="002E434D"/>
    <w:rsid w:val="002E512D"/>
    <w:rsid w:val="002E65F5"/>
    <w:rsid w:val="002E72D2"/>
    <w:rsid w:val="002E7BCD"/>
    <w:rsid w:val="002E7D7B"/>
    <w:rsid w:val="002F1C56"/>
    <w:rsid w:val="002F1DE5"/>
    <w:rsid w:val="002F27C9"/>
    <w:rsid w:val="002F3049"/>
    <w:rsid w:val="002F3E41"/>
    <w:rsid w:val="002F5158"/>
    <w:rsid w:val="002F52DA"/>
    <w:rsid w:val="002F546D"/>
    <w:rsid w:val="002F56A2"/>
    <w:rsid w:val="002F6369"/>
    <w:rsid w:val="002F6AA6"/>
    <w:rsid w:val="00300A9C"/>
    <w:rsid w:val="0030118E"/>
    <w:rsid w:val="0030154B"/>
    <w:rsid w:val="00301A6D"/>
    <w:rsid w:val="00302299"/>
    <w:rsid w:val="00303010"/>
    <w:rsid w:val="00303074"/>
    <w:rsid w:val="00303306"/>
    <w:rsid w:val="00304162"/>
    <w:rsid w:val="003047B0"/>
    <w:rsid w:val="003047D4"/>
    <w:rsid w:val="003049E1"/>
    <w:rsid w:val="00304F09"/>
    <w:rsid w:val="00305564"/>
    <w:rsid w:val="00305708"/>
    <w:rsid w:val="00305976"/>
    <w:rsid w:val="0030645A"/>
    <w:rsid w:val="00306B01"/>
    <w:rsid w:val="003070DF"/>
    <w:rsid w:val="003071DA"/>
    <w:rsid w:val="003074F1"/>
    <w:rsid w:val="00307503"/>
    <w:rsid w:val="00310117"/>
    <w:rsid w:val="00310325"/>
    <w:rsid w:val="00310636"/>
    <w:rsid w:val="00311F27"/>
    <w:rsid w:val="00311FC6"/>
    <w:rsid w:val="003130D6"/>
    <w:rsid w:val="0031374D"/>
    <w:rsid w:val="00313A2B"/>
    <w:rsid w:val="00313B89"/>
    <w:rsid w:val="00314126"/>
    <w:rsid w:val="00314E96"/>
    <w:rsid w:val="00315DC7"/>
    <w:rsid w:val="00315FC3"/>
    <w:rsid w:val="00317BF2"/>
    <w:rsid w:val="00317CB2"/>
    <w:rsid w:val="00320A4C"/>
    <w:rsid w:val="00320F3C"/>
    <w:rsid w:val="00321174"/>
    <w:rsid w:val="0032189F"/>
    <w:rsid w:val="003241D7"/>
    <w:rsid w:val="00324FC0"/>
    <w:rsid w:val="003252C3"/>
    <w:rsid w:val="00325FF5"/>
    <w:rsid w:val="00326A40"/>
    <w:rsid w:val="003302A0"/>
    <w:rsid w:val="00331080"/>
    <w:rsid w:val="003311EB"/>
    <w:rsid w:val="003323D6"/>
    <w:rsid w:val="0033316F"/>
    <w:rsid w:val="00334000"/>
    <w:rsid w:val="00334491"/>
    <w:rsid w:val="0033582E"/>
    <w:rsid w:val="00336666"/>
    <w:rsid w:val="00336DDD"/>
    <w:rsid w:val="003373B1"/>
    <w:rsid w:val="00337E24"/>
    <w:rsid w:val="00337E5D"/>
    <w:rsid w:val="00337F4B"/>
    <w:rsid w:val="0034036E"/>
    <w:rsid w:val="003403B3"/>
    <w:rsid w:val="00340A22"/>
    <w:rsid w:val="003415D9"/>
    <w:rsid w:val="0034280A"/>
    <w:rsid w:val="00342E98"/>
    <w:rsid w:val="00343855"/>
    <w:rsid w:val="003438E5"/>
    <w:rsid w:val="00344162"/>
    <w:rsid w:val="00345A32"/>
    <w:rsid w:val="00345B09"/>
    <w:rsid w:val="00345BC6"/>
    <w:rsid w:val="00346B5F"/>
    <w:rsid w:val="00347242"/>
    <w:rsid w:val="003478E7"/>
    <w:rsid w:val="003479DB"/>
    <w:rsid w:val="0035089C"/>
    <w:rsid w:val="003508A9"/>
    <w:rsid w:val="00350E24"/>
    <w:rsid w:val="00350E50"/>
    <w:rsid w:val="00353D98"/>
    <w:rsid w:val="00354033"/>
    <w:rsid w:val="00355815"/>
    <w:rsid w:val="0035655D"/>
    <w:rsid w:val="00356CF6"/>
    <w:rsid w:val="003579D9"/>
    <w:rsid w:val="00360746"/>
    <w:rsid w:val="00361B77"/>
    <w:rsid w:val="003629BD"/>
    <w:rsid w:val="00362A8C"/>
    <w:rsid w:val="00362B0E"/>
    <w:rsid w:val="00362E31"/>
    <w:rsid w:val="00362E55"/>
    <w:rsid w:val="003634F8"/>
    <w:rsid w:val="00363E7A"/>
    <w:rsid w:val="00363F5E"/>
    <w:rsid w:val="00364781"/>
    <w:rsid w:val="003649EB"/>
    <w:rsid w:val="00365F7A"/>
    <w:rsid w:val="0036758F"/>
    <w:rsid w:val="003678A1"/>
    <w:rsid w:val="0037130D"/>
    <w:rsid w:val="00371CCA"/>
    <w:rsid w:val="00371EF6"/>
    <w:rsid w:val="00372553"/>
    <w:rsid w:val="003729EC"/>
    <w:rsid w:val="003734DA"/>
    <w:rsid w:val="00373EBC"/>
    <w:rsid w:val="003740A4"/>
    <w:rsid w:val="00374CD8"/>
    <w:rsid w:val="00375BA3"/>
    <w:rsid w:val="00376B02"/>
    <w:rsid w:val="00377242"/>
    <w:rsid w:val="00377339"/>
    <w:rsid w:val="00377389"/>
    <w:rsid w:val="003776AE"/>
    <w:rsid w:val="0037781B"/>
    <w:rsid w:val="00377F28"/>
    <w:rsid w:val="003804EF"/>
    <w:rsid w:val="00382159"/>
    <w:rsid w:val="003829F4"/>
    <w:rsid w:val="00382A4C"/>
    <w:rsid w:val="00383427"/>
    <w:rsid w:val="00383D00"/>
    <w:rsid w:val="00384455"/>
    <w:rsid w:val="003847CE"/>
    <w:rsid w:val="003854FC"/>
    <w:rsid w:val="003855E3"/>
    <w:rsid w:val="003862B8"/>
    <w:rsid w:val="00387173"/>
    <w:rsid w:val="0039030F"/>
    <w:rsid w:val="00390339"/>
    <w:rsid w:val="00391347"/>
    <w:rsid w:val="00391470"/>
    <w:rsid w:val="00391F74"/>
    <w:rsid w:val="00392C10"/>
    <w:rsid w:val="003942A6"/>
    <w:rsid w:val="00394A08"/>
    <w:rsid w:val="00395436"/>
    <w:rsid w:val="003963C0"/>
    <w:rsid w:val="00396C16"/>
    <w:rsid w:val="0039788E"/>
    <w:rsid w:val="003A0205"/>
    <w:rsid w:val="003A1074"/>
    <w:rsid w:val="003A11D1"/>
    <w:rsid w:val="003A1555"/>
    <w:rsid w:val="003A1FF7"/>
    <w:rsid w:val="003A26A8"/>
    <w:rsid w:val="003A2AFA"/>
    <w:rsid w:val="003A2E3A"/>
    <w:rsid w:val="003A3116"/>
    <w:rsid w:val="003A3574"/>
    <w:rsid w:val="003A3693"/>
    <w:rsid w:val="003A4827"/>
    <w:rsid w:val="003A4FF4"/>
    <w:rsid w:val="003A5062"/>
    <w:rsid w:val="003A5302"/>
    <w:rsid w:val="003A582D"/>
    <w:rsid w:val="003A5882"/>
    <w:rsid w:val="003A5A0A"/>
    <w:rsid w:val="003A5A49"/>
    <w:rsid w:val="003A64D3"/>
    <w:rsid w:val="003A6E7B"/>
    <w:rsid w:val="003A703F"/>
    <w:rsid w:val="003A739A"/>
    <w:rsid w:val="003B0F34"/>
    <w:rsid w:val="003B3399"/>
    <w:rsid w:val="003B4348"/>
    <w:rsid w:val="003B4CE3"/>
    <w:rsid w:val="003B5DEF"/>
    <w:rsid w:val="003B5FC6"/>
    <w:rsid w:val="003B72BF"/>
    <w:rsid w:val="003C1626"/>
    <w:rsid w:val="003C1CA6"/>
    <w:rsid w:val="003C28D9"/>
    <w:rsid w:val="003C3BD9"/>
    <w:rsid w:val="003C3BEF"/>
    <w:rsid w:val="003C3DC6"/>
    <w:rsid w:val="003C44B7"/>
    <w:rsid w:val="003C4F60"/>
    <w:rsid w:val="003C5509"/>
    <w:rsid w:val="003C7538"/>
    <w:rsid w:val="003C7744"/>
    <w:rsid w:val="003C7905"/>
    <w:rsid w:val="003C7907"/>
    <w:rsid w:val="003D0801"/>
    <w:rsid w:val="003D19B8"/>
    <w:rsid w:val="003D227D"/>
    <w:rsid w:val="003D2C41"/>
    <w:rsid w:val="003D335E"/>
    <w:rsid w:val="003D48AF"/>
    <w:rsid w:val="003D6F66"/>
    <w:rsid w:val="003D705E"/>
    <w:rsid w:val="003D790E"/>
    <w:rsid w:val="003D7F54"/>
    <w:rsid w:val="003D7F8E"/>
    <w:rsid w:val="003E0AEC"/>
    <w:rsid w:val="003E1980"/>
    <w:rsid w:val="003E1A02"/>
    <w:rsid w:val="003E1EDD"/>
    <w:rsid w:val="003E2156"/>
    <w:rsid w:val="003E2F27"/>
    <w:rsid w:val="003E2F8D"/>
    <w:rsid w:val="003E3270"/>
    <w:rsid w:val="003E52FF"/>
    <w:rsid w:val="003E532A"/>
    <w:rsid w:val="003E5791"/>
    <w:rsid w:val="003E57E5"/>
    <w:rsid w:val="003E5994"/>
    <w:rsid w:val="003E6B3B"/>
    <w:rsid w:val="003E7525"/>
    <w:rsid w:val="003F0700"/>
    <w:rsid w:val="003F0755"/>
    <w:rsid w:val="003F1043"/>
    <w:rsid w:val="003F18C5"/>
    <w:rsid w:val="003F1D21"/>
    <w:rsid w:val="003F21FC"/>
    <w:rsid w:val="003F2421"/>
    <w:rsid w:val="003F2FBF"/>
    <w:rsid w:val="003F3A45"/>
    <w:rsid w:val="003F3F41"/>
    <w:rsid w:val="003F58A5"/>
    <w:rsid w:val="003F5DB9"/>
    <w:rsid w:val="003F66AB"/>
    <w:rsid w:val="003F6EC3"/>
    <w:rsid w:val="003F70D8"/>
    <w:rsid w:val="004003D8"/>
    <w:rsid w:val="0040076B"/>
    <w:rsid w:val="00400E99"/>
    <w:rsid w:val="00401048"/>
    <w:rsid w:val="004014E4"/>
    <w:rsid w:val="00402821"/>
    <w:rsid w:val="00403B8D"/>
    <w:rsid w:val="00403D9D"/>
    <w:rsid w:val="00404FBE"/>
    <w:rsid w:val="00404FE6"/>
    <w:rsid w:val="00405ECC"/>
    <w:rsid w:val="004064F6"/>
    <w:rsid w:val="004067D5"/>
    <w:rsid w:val="0041187B"/>
    <w:rsid w:val="004120DE"/>
    <w:rsid w:val="00412284"/>
    <w:rsid w:val="00413AE6"/>
    <w:rsid w:val="004146F2"/>
    <w:rsid w:val="00414AF2"/>
    <w:rsid w:val="0041564B"/>
    <w:rsid w:val="0041616F"/>
    <w:rsid w:val="00416DDD"/>
    <w:rsid w:val="00417592"/>
    <w:rsid w:val="00417E16"/>
    <w:rsid w:val="00420513"/>
    <w:rsid w:val="00420ABD"/>
    <w:rsid w:val="00420EE8"/>
    <w:rsid w:val="0042161A"/>
    <w:rsid w:val="00421948"/>
    <w:rsid w:val="0042198C"/>
    <w:rsid w:val="004220A1"/>
    <w:rsid w:val="0042262B"/>
    <w:rsid w:val="00422AB5"/>
    <w:rsid w:val="00422F75"/>
    <w:rsid w:val="00423001"/>
    <w:rsid w:val="004236EB"/>
    <w:rsid w:val="004241B2"/>
    <w:rsid w:val="0042481B"/>
    <w:rsid w:val="00424927"/>
    <w:rsid w:val="00426495"/>
    <w:rsid w:val="004266C1"/>
    <w:rsid w:val="00427116"/>
    <w:rsid w:val="0042788E"/>
    <w:rsid w:val="004300FE"/>
    <w:rsid w:val="0043010A"/>
    <w:rsid w:val="004303BB"/>
    <w:rsid w:val="0043106C"/>
    <w:rsid w:val="00431803"/>
    <w:rsid w:val="00431E6A"/>
    <w:rsid w:val="00431F50"/>
    <w:rsid w:val="00432E3D"/>
    <w:rsid w:val="0043486F"/>
    <w:rsid w:val="00434E8A"/>
    <w:rsid w:val="00434F47"/>
    <w:rsid w:val="0043556F"/>
    <w:rsid w:val="00436006"/>
    <w:rsid w:val="0043655D"/>
    <w:rsid w:val="0043691D"/>
    <w:rsid w:val="0043705A"/>
    <w:rsid w:val="00437675"/>
    <w:rsid w:val="00440866"/>
    <w:rsid w:val="00440E88"/>
    <w:rsid w:val="00440F8D"/>
    <w:rsid w:val="00441278"/>
    <w:rsid w:val="004413E0"/>
    <w:rsid w:val="00442263"/>
    <w:rsid w:val="0044262D"/>
    <w:rsid w:val="004429EB"/>
    <w:rsid w:val="004447B8"/>
    <w:rsid w:val="004447EF"/>
    <w:rsid w:val="00444F87"/>
    <w:rsid w:val="004450EA"/>
    <w:rsid w:val="00445498"/>
    <w:rsid w:val="00445A78"/>
    <w:rsid w:val="00445CA6"/>
    <w:rsid w:val="0044630D"/>
    <w:rsid w:val="004475C4"/>
    <w:rsid w:val="00447858"/>
    <w:rsid w:val="00447ACA"/>
    <w:rsid w:val="00447B6E"/>
    <w:rsid w:val="00450172"/>
    <w:rsid w:val="0045020B"/>
    <w:rsid w:val="00450C52"/>
    <w:rsid w:val="004510C5"/>
    <w:rsid w:val="0045173A"/>
    <w:rsid w:val="0045251D"/>
    <w:rsid w:val="00453220"/>
    <w:rsid w:val="00454181"/>
    <w:rsid w:val="00454E53"/>
    <w:rsid w:val="00454E76"/>
    <w:rsid w:val="00455F35"/>
    <w:rsid w:val="00457F9E"/>
    <w:rsid w:val="00461084"/>
    <w:rsid w:val="004628E3"/>
    <w:rsid w:val="00462FB4"/>
    <w:rsid w:val="00463349"/>
    <w:rsid w:val="00463998"/>
    <w:rsid w:val="004639BE"/>
    <w:rsid w:val="00463CCB"/>
    <w:rsid w:val="00464C0D"/>
    <w:rsid w:val="00465B4A"/>
    <w:rsid w:val="004665A0"/>
    <w:rsid w:val="00466D92"/>
    <w:rsid w:val="00467030"/>
    <w:rsid w:val="00467A2B"/>
    <w:rsid w:val="00470412"/>
    <w:rsid w:val="00470587"/>
    <w:rsid w:val="004708C6"/>
    <w:rsid w:val="004713E6"/>
    <w:rsid w:val="00471D76"/>
    <w:rsid w:val="004733AC"/>
    <w:rsid w:val="0047483C"/>
    <w:rsid w:val="00477532"/>
    <w:rsid w:val="004779C0"/>
    <w:rsid w:val="00477DE5"/>
    <w:rsid w:val="00477F2F"/>
    <w:rsid w:val="00477F87"/>
    <w:rsid w:val="004808C6"/>
    <w:rsid w:val="00480916"/>
    <w:rsid w:val="00480BFE"/>
    <w:rsid w:val="00480D4C"/>
    <w:rsid w:val="004844D2"/>
    <w:rsid w:val="00484B7F"/>
    <w:rsid w:val="00484BFD"/>
    <w:rsid w:val="004864A9"/>
    <w:rsid w:val="004879FA"/>
    <w:rsid w:val="0049007F"/>
    <w:rsid w:val="004909C6"/>
    <w:rsid w:val="00490C46"/>
    <w:rsid w:val="00490F89"/>
    <w:rsid w:val="004919BC"/>
    <w:rsid w:val="00493B5F"/>
    <w:rsid w:val="00493BC6"/>
    <w:rsid w:val="00493D10"/>
    <w:rsid w:val="0049412B"/>
    <w:rsid w:val="00494667"/>
    <w:rsid w:val="004954DF"/>
    <w:rsid w:val="0049580E"/>
    <w:rsid w:val="00495815"/>
    <w:rsid w:val="004958F7"/>
    <w:rsid w:val="00495AC1"/>
    <w:rsid w:val="00495D37"/>
    <w:rsid w:val="004961A7"/>
    <w:rsid w:val="00497157"/>
    <w:rsid w:val="00497C3F"/>
    <w:rsid w:val="004A04B3"/>
    <w:rsid w:val="004A154E"/>
    <w:rsid w:val="004A2DA7"/>
    <w:rsid w:val="004A2DB7"/>
    <w:rsid w:val="004A2E26"/>
    <w:rsid w:val="004A2F2F"/>
    <w:rsid w:val="004A3033"/>
    <w:rsid w:val="004A34C0"/>
    <w:rsid w:val="004A3C4F"/>
    <w:rsid w:val="004A4980"/>
    <w:rsid w:val="004A4B74"/>
    <w:rsid w:val="004A5354"/>
    <w:rsid w:val="004A549A"/>
    <w:rsid w:val="004A5706"/>
    <w:rsid w:val="004A5CB6"/>
    <w:rsid w:val="004A5D54"/>
    <w:rsid w:val="004A612D"/>
    <w:rsid w:val="004A6A1C"/>
    <w:rsid w:val="004A6A27"/>
    <w:rsid w:val="004A6A51"/>
    <w:rsid w:val="004A6D8E"/>
    <w:rsid w:val="004A70A8"/>
    <w:rsid w:val="004A73C6"/>
    <w:rsid w:val="004A768A"/>
    <w:rsid w:val="004A7EA3"/>
    <w:rsid w:val="004B06BB"/>
    <w:rsid w:val="004B24E4"/>
    <w:rsid w:val="004B2864"/>
    <w:rsid w:val="004B28DE"/>
    <w:rsid w:val="004B2C76"/>
    <w:rsid w:val="004B3329"/>
    <w:rsid w:val="004B349A"/>
    <w:rsid w:val="004B3C36"/>
    <w:rsid w:val="004B3DDC"/>
    <w:rsid w:val="004B4EE5"/>
    <w:rsid w:val="004B5644"/>
    <w:rsid w:val="004B5D08"/>
    <w:rsid w:val="004B6824"/>
    <w:rsid w:val="004B6EED"/>
    <w:rsid w:val="004C0455"/>
    <w:rsid w:val="004C061D"/>
    <w:rsid w:val="004C0668"/>
    <w:rsid w:val="004C0996"/>
    <w:rsid w:val="004C0BDC"/>
    <w:rsid w:val="004C0D90"/>
    <w:rsid w:val="004C14BB"/>
    <w:rsid w:val="004C1BEB"/>
    <w:rsid w:val="004C1F37"/>
    <w:rsid w:val="004C297A"/>
    <w:rsid w:val="004C34AA"/>
    <w:rsid w:val="004C4067"/>
    <w:rsid w:val="004C451D"/>
    <w:rsid w:val="004C4921"/>
    <w:rsid w:val="004C4C9C"/>
    <w:rsid w:val="004C4D7C"/>
    <w:rsid w:val="004C4FF1"/>
    <w:rsid w:val="004C54F9"/>
    <w:rsid w:val="004C5C18"/>
    <w:rsid w:val="004C68C6"/>
    <w:rsid w:val="004C6F30"/>
    <w:rsid w:val="004C7C95"/>
    <w:rsid w:val="004D07D4"/>
    <w:rsid w:val="004D120C"/>
    <w:rsid w:val="004D126E"/>
    <w:rsid w:val="004D1811"/>
    <w:rsid w:val="004D1B16"/>
    <w:rsid w:val="004D1DD7"/>
    <w:rsid w:val="004D221B"/>
    <w:rsid w:val="004D2C11"/>
    <w:rsid w:val="004D2D58"/>
    <w:rsid w:val="004D39E8"/>
    <w:rsid w:val="004D51BA"/>
    <w:rsid w:val="004D5AF7"/>
    <w:rsid w:val="004D6BB1"/>
    <w:rsid w:val="004D7840"/>
    <w:rsid w:val="004E0322"/>
    <w:rsid w:val="004E0E0E"/>
    <w:rsid w:val="004E0FCB"/>
    <w:rsid w:val="004E1533"/>
    <w:rsid w:val="004E1808"/>
    <w:rsid w:val="004E1868"/>
    <w:rsid w:val="004E2B79"/>
    <w:rsid w:val="004E2BCF"/>
    <w:rsid w:val="004E3606"/>
    <w:rsid w:val="004E3934"/>
    <w:rsid w:val="004E4763"/>
    <w:rsid w:val="004E499A"/>
    <w:rsid w:val="004E52A8"/>
    <w:rsid w:val="004E5362"/>
    <w:rsid w:val="004E5699"/>
    <w:rsid w:val="004F0A84"/>
    <w:rsid w:val="004F1723"/>
    <w:rsid w:val="004F1A40"/>
    <w:rsid w:val="004F3074"/>
    <w:rsid w:val="004F3A50"/>
    <w:rsid w:val="004F3A8C"/>
    <w:rsid w:val="004F416E"/>
    <w:rsid w:val="004F4896"/>
    <w:rsid w:val="004F5222"/>
    <w:rsid w:val="004F60B7"/>
    <w:rsid w:val="004F79C1"/>
    <w:rsid w:val="004F7D61"/>
    <w:rsid w:val="00500423"/>
    <w:rsid w:val="0050051D"/>
    <w:rsid w:val="005009A7"/>
    <w:rsid w:val="005014AC"/>
    <w:rsid w:val="00501780"/>
    <w:rsid w:val="00501D4B"/>
    <w:rsid w:val="005042D9"/>
    <w:rsid w:val="00505959"/>
    <w:rsid w:val="00506840"/>
    <w:rsid w:val="005105E9"/>
    <w:rsid w:val="00511AE4"/>
    <w:rsid w:val="00511F33"/>
    <w:rsid w:val="00512CFB"/>
    <w:rsid w:val="005137D8"/>
    <w:rsid w:val="00513B9E"/>
    <w:rsid w:val="005149EE"/>
    <w:rsid w:val="00515A6A"/>
    <w:rsid w:val="005160F8"/>
    <w:rsid w:val="005178B0"/>
    <w:rsid w:val="00517F94"/>
    <w:rsid w:val="00520F27"/>
    <w:rsid w:val="005223CF"/>
    <w:rsid w:val="005228E2"/>
    <w:rsid w:val="00522A1D"/>
    <w:rsid w:val="005234DC"/>
    <w:rsid w:val="00524317"/>
    <w:rsid w:val="00524D97"/>
    <w:rsid w:val="00524EB9"/>
    <w:rsid w:val="00525772"/>
    <w:rsid w:val="00525FC0"/>
    <w:rsid w:val="00526B39"/>
    <w:rsid w:val="005270F2"/>
    <w:rsid w:val="00527733"/>
    <w:rsid w:val="00527FCB"/>
    <w:rsid w:val="00530D9F"/>
    <w:rsid w:val="0053121D"/>
    <w:rsid w:val="00532EDC"/>
    <w:rsid w:val="005333A9"/>
    <w:rsid w:val="00533E5C"/>
    <w:rsid w:val="005346A0"/>
    <w:rsid w:val="00537291"/>
    <w:rsid w:val="0054041F"/>
    <w:rsid w:val="00540BD3"/>
    <w:rsid w:val="005414B3"/>
    <w:rsid w:val="00541C84"/>
    <w:rsid w:val="005422A2"/>
    <w:rsid w:val="00542A92"/>
    <w:rsid w:val="00543A73"/>
    <w:rsid w:val="00543A78"/>
    <w:rsid w:val="00543E21"/>
    <w:rsid w:val="0054400F"/>
    <w:rsid w:val="005441B8"/>
    <w:rsid w:val="00544FA0"/>
    <w:rsid w:val="0054546E"/>
    <w:rsid w:val="0054590F"/>
    <w:rsid w:val="005465F4"/>
    <w:rsid w:val="00546EF7"/>
    <w:rsid w:val="0055001E"/>
    <w:rsid w:val="00550346"/>
    <w:rsid w:val="005508E6"/>
    <w:rsid w:val="005515F0"/>
    <w:rsid w:val="00552A21"/>
    <w:rsid w:val="00553033"/>
    <w:rsid w:val="005567E9"/>
    <w:rsid w:val="00557638"/>
    <w:rsid w:val="0056028A"/>
    <w:rsid w:val="0056041D"/>
    <w:rsid w:val="0056055D"/>
    <w:rsid w:val="0056068C"/>
    <w:rsid w:val="0056080C"/>
    <w:rsid w:val="005624DB"/>
    <w:rsid w:val="00562720"/>
    <w:rsid w:val="00562A41"/>
    <w:rsid w:val="00562A75"/>
    <w:rsid w:val="00562ADC"/>
    <w:rsid w:val="00562D58"/>
    <w:rsid w:val="00563518"/>
    <w:rsid w:val="00563936"/>
    <w:rsid w:val="0056580C"/>
    <w:rsid w:val="00565B72"/>
    <w:rsid w:val="00565B96"/>
    <w:rsid w:val="005673EE"/>
    <w:rsid w:val="00567F33"/>
    <w:rsid w:val="0057003A"/>
    <w:rsid w:val="00570438"/>
    <w:rsid w:val="00570637"/>
    <w:rsid w:val="00573EFF"/>
    <w:rsid w:val="00573F39"/>
    <w:rsid w:val="005743E2"/>
    <w:rsid w:val="005744D2"/>
    <w:rsid w:val="005746A5"/>
    <w:rsid w:val="0057775E"/>
    <w:rsid w:val="005779FD"/>
    <w:rsid w:val="00580175"/>
    <w:rsid w:val="00580304"/>
    <w:rsid w:val="0058048C"/>
    <w:rsid w:val="0058159E"/>
    <w:rsid w:val="00581E0E"/>
    <w:rsid w:val="00582728"/>
    <w:rsid w:val="00582F56"/>
    <w:rsid w:val="005838F0"/>
    <w:rsid w:val="00583C68"/>
    <w:rsid w:val="00586DE9"/>
    <w:rsid w:val="00590526"/>
    <w:rsid w:val="00592448"/>
    <w:rsid w:val="005925EA"/>
    <w:rsid w:val="00592CA9"/>
    <w:rsid w:val="00594620"/>
    <w:rsid w:val="00595EB8"/>
    <w:rsid w:val="00596063"/>
    <w:rsid w:val="00596082"/>
    <w:rsid w:val="00596153"/>
    <w:rsid w:val="005963D1"/>
    <w:rsid w:val="00596681"/>
    <w:rsid w:val="00596A19"/>
    <w:rsid w:val="00597669"/>
    <w:rsid w:val="005976F9"/>
    <w:rsid w:val="005A0233"/>
    <w:rsid w:val="005A0CEA"/>
    <w:rsid w:val="005A0EE5"/>
    <w:rsid w:val="005A1280"/>
    <w:rsid w:val="005A12CE"/>
    <w:rsid w:val="005A1BC9"/>
    <w:rsid w:val="005A1CD0"/>
    <w:rsid w:val="005A1D74"/>
    <w:rsid w:val="005A2965"/>
    <w:rsid w:val="005A5590"/>
    <w:rsid w:val="005A57BA"/>
    <w:rsid w:val="005A5A14"/>
    <w:rsid w:val="005A6711"/>
    <w:rsid w:val="005A6CE6"/>
    <w:rsid w:val="005B05D6"/>
    <w:rsid w:val="005B05E8"/>
    <w:rsid w:val="005B094B"/>
    <w:rsid w:val="005B0FB7"/>
    <w:rsid w:val="005B1477"/>
    <w:rsid w:val="005B17E4"/>
    <w:rsid w:val="005B1879"/>
    <w:rsid w:val="005B20E8"/>
    <w:rsid w:val="005B2186"/>
    <w:rsid w:val="005B234E"/>
    <w:rsid w:val="005B2D81"/>
    <w:rsid w:val="005B3103"/>
    <w:rsid w:val="005B34D4"/>
    <w:rsid w:val="005B4A2A"/>
    <w:rsid w:val="005B4DCB"/>
    <w:rsid w:val="005B5E02"/>
    <w:rsid w:val="005B687C"/>
    <w:rsid w:val="005B6AA3"/>
    <w:rsid w:val="005B6ADC"/>
    <w:rsid w:val="005B6B87"/>
    <w:rsid w:val="005C1282"/>
    <w:rsid w:val="005C1DFC"/>
    <w:rsid w:val="005C32B2"/>
    <w:rsid w:val="005C379C"/>
    <w:rsid w:val="005C380E"/>
    <w:rsid w:val="005C3A17"/>
    <w:rsid w:val="005C3EBA"/>
    <w:rsid w:val="005C54A2"/>
    <w:rsid w:val="005C5E15"/>
    <w:rsid w:val="005C72B1"/>
    <w:rsid w:val="005C7EE4"/>
    <w:rsid w:val="005C7F98"/>
    <w:rsid w:val="005D06C2"/>
    <w:rsid w:val="005D07F5"/>
    <w:rsid w:val="005D08F8"/>
    <w:rsid w:val="005D124A"/>
    <w:rsid w:val="005D1D8F"/>
    <w:rsid w:val="005D2456"/>
    <w:rsid w:val="005D2B19"/>
    <w:rsid w:val="005D2D4A"/>
    <w:rsid w:val="005D392A"/>
    <w:rsid w:val="005D4005"/>
    <w:rsid w:val="005D55EC"/>
    <w:rsid w:val="005D5BF6"/>
    <w:rsid w:val="005D5D92"/>
    <w:rsid w:val="005D6AC4"/>
    <w:rsid w:val="005D6F7B"/>
    <w:rsid w:val="005D7000"/>
    <w:rsid w:val="005D7BBA"/>
    <w:rsid w:val="005E036B"/>
    <w:rsid w:val="005E0826"/>
    <w:rsid w:val="005E1513"/>
    <w:rsid w:val="005E38CB"/>
    <w:rsid w:val="005E4D49"/>
    <w:rsid w:val="005E6ADC"/>
    <w:rsid w:val="005E6B81"/>
    <w:rsid w:val="005E7AB9"/>
    <w:rsid w:val="005F043A"/>
    <w:rsid w:val="005F0AFF"/>
    <w:rsid w:val="005F135D"/>
    <w:rsid w:val="005F2919"/>
    <w:rsid w:val="005F2DB2"/>
    <w:rsid w:val="005F3D0D"/>
    <w:rsid w:val="005F3DDC"/>
    <w:rsid w:val="005F4A2D"/>
    <w:rsid w:val="005F4B84"/>
    <w:rsid w:val="005F51DE"/>
    <w:rsid w:val="005F5B35"/>
    <w:rsid w:val="005F7056"/>
    <w:rsid w:val="005F7AAC"/>
    <w:rsid w:val="006008EF"/>
    <w:rsid w:val="00600A97"/>
    <w:rsid w:val="00600B85"/>
    <w:rsid w:val="00600E0C"/>
    <w:rsid w:val="00601243"/>
    <w:rsid w:val="00601B7A"/>
    <w:rsid w:val="00601F22"/>
    <w:rsid w:val="00601F90"/>
    <w:rsid w:val="00602192"/>
    <w:rsid w:val="006021A8"/>
    <w:rsid w:val="006021CB"/>
    <w:rsid w:val="00602E38"/>
    <w:rsid w:val="00605062"/>
    <w:rsid w:val="00605311"/>
    <w:rsid w:val="0060597C"/>
    <w:rsid w:val="00605E92"/>
    <w:rsid w:val="0060606F"/>
    <w:rsid w:val="00606606"/>
    <w:rsid w:val="00606EC8"/>
    <w:rsid w:val="00607B70"/>
    <w:rsid w:val="00607D50"/>
    <w:rsid w:val="006106B1"/>
    <w:rsid w:val="006109A7"/>
    <w:rsid w:val="00610D9D"/>
    <w:rsid w:val="006124DD"/>
    <w:rsid w:val="00613071"/>
    <w:rsid w:val="00613E9B"/>
    <w:rsid w:val="006145DD"/>
    <w:rsid w:val="00615ADB"/>
    <w:rsid w:val="006205F9"/>
    <w:rsid w:val="00620D42"/>
    <w:rsid w:val="00621955"/>
    <w:rsid w:val="00621C80"/>
    <w:rsid w:val="0062249C"/>
    <w:rsid w:val="00624159"/>
    <w:rsid w:val="0062428F"/>
    <w:rsid w:val="00624B02"/>
    <w:rsid w:val="00624F0B"/>
    <w:rsid w:val="00625ACA"/>
    <w:rsid w:val="00625D7B"/>
    <w:rsid w:val="00625F3B"/>
    <w:rsid w:val="0062605F"/>
    <w:rsid w:val="006269A5"/>
    <w:rsid w:val="00627761"/>
    <w:rsid w:val="006310FB"/>
    <w:rsid w:val="0063138D"/>
    <w:rsid w:val="0063223D"/>
    <w:rsid w:val="006326DB"/>
    <w:rsid w:val="00632F50"/>
    <w:rsid w:val="00633A0F"/>
    <w:rsid w:val="00634DA6"/>
    <w:rsid w:val="0063540B"/>
    <w:rsid w:val="006360A8"/>
    <w:rsid w:val="006360C4"/>
    <w:rsid w:val="006362DA"/>
    <w:rsid w:val="006371B7"/>
    <w:rsid w:val="00637FBE"/>
    <w:rsid w:val="00641BAE"/>
    <w:rsid w:val="006435BB"/>
    <w:rsid w:val="006437C0"/>
    <w:rsid w:val="00643C23"/>
    <w:rsid w:val="0064603C"/>
    <w:rsid w:val="006460DE"/>
    <w:rsid w:val="006471BE"/>
    <w:rsid w:val="006471D9"/>
    <w:rsid w:val="00647649"/>
    <w:rsid w:val="006478AF"/>
    <w:rsid w:val="00650019"/>
    <w:rsid w:val="006501D7"/>
    <w:rsid w:val="0065025B"/>
    <w:rsid w:val="00651313"/>
    <w:rsid w:val="0065174D"/>
    <w:rsid w:val="00651C91"/>
    <w:rsid w:val="006522B2"/>
    <w:rsid w:val="0065233C"/>
    <w:rsid w:val="00652502"/>
    <w:rsid w:val="006526F5"/>
    <w:rsid w:val="0065284C"/>
    <w:rsid w:val="006533EA"/>
    <w:rsid w:val="00653496"/>
    <w:rsid w:val="00653993"/>
    <w:rsid w:val="00653CCD"/>
    <w:rsid w:val="00653EEA"/>
    <w:rsid w:val="006541EE"/>
    <w:rsid w:val="006562DB"/>
    <w:rsid w:val="00657086"/>
    <w:rsid w:val="00660250"/>
    <w:rsid w:val="0066081B"/>
    <w:rsid w:val="006631B3"/>
    <w:rsid w:val="00663F71"/>
    <w:rsid w:val="0066534A"/>
    <w:rsid w:val="006656F4"/>
    <w:rsid w:val="00665C3B"/>
    <w:rsid w:val="00666707"/>
    <w:rsid w:val="00666C7A"/>
    <w:rsid w:val="00667838"/>
    <w:rsid w:val="006713D2"/>
    <w:rsid w:val="00671A7D"/>
    <w:rsid w:val="006730D2"/>
    <w:rsid w:val="006731FE"/>
    <w:rsid w:val="00673C20"/>
    <w:rsid w:val="00673E65"/>
    <w:rsid w:val="00674686"/>
    <w:rsid w:val="00674919"/>
    <w:rsid w:val="00674AE6"/>
    <w:rsid w:val="00674D5C"/>
    <w:rsid w:val="00675305"/>
    <w:rsid w:val="00675CA2"/>
    <w:rsid w:val="0067641E"/>
    <w:rsid w:val="00676503"/>
    <w:rsid w:val="00676A79"/>
    <w:rsid w:val="0067742D"/>
    <w:rsid w:val="00680132"/>
    <w:rsid w:val="00680BD7"/>
    <w:rsid w:val="00680E3A"/>
    <w:rsid w:val="00681542"/>
    <w:rsid w:val="0068154A"/>
    <w:rsid w:val="00681C0D"/>
    <w:rsid w:val="00682015"/>
    <w:rsid w:val="0068232E"/>
    <w:rsid w:val="00682A37"/>
    <w:rsid w:val="00682B91"/>
    <w:rsid w:val="00682CDA"/>
    <w:rsid w:val="006837F0"/>
    <w:rsid w:val="00683A61"/>
    <w:rsid w:val="00683B30"/>
    <w:rsid w:val="0068462B"/>
    <w:rsid w:val="00684A32"/>
    <w:rsid w:val="00685ACC"/>
    <w:rsid w:val="00686097"/>
    <w:rsid w:val="00686144"/>
    <w:rsid w:val="006874FB"/>
    <w:rsid w:val="0068761D"/>
    <w:rsid w:val="00687DB8"/>
    <w:rsid w:val="0069015A"/>
    <w:rsid w:val="00691087"/>
    <w:rsid w:val="0069125F"/>
    <w:rsid w:val="00692808"/>
    <w:rsid w:val="00692972"/>
    <w:rsid w:val="00692C80"/>
    <w:rsid w:val="00693835"/>
    <w:rsid w:val="0069420C"/>
    <w:rsid w:val="006946AA"/>
    <w:rsid w:val="0069664D"/>
    <w:rsid w:val="00696C23"/>
    <w:rsid w:val="00697161"/>
    <w:rsid w:val="00697740"/>
    <w:rsid w:val="006A056C"/>
    <w:rsid w:val="006A2118"/>
    <w:rsid w:val="006A2F9D"/>
    <w:rsid w:val="006A30F0"/>
    <w:rsid w:val="006A350D"/>
    <w:rsid w:val="006A3857"/>
    <w:rsid w:val="006A3FB0"/>
    <w:rsid w:val="006A4495"/>
    <w:rsid w:val="006A51CB"/>
    <w:rsid w:val="006A56C9"/>
    <w:rsid w:val="006A56D8"/>
    <w:rsid w:val="006A5D96"/>
    <w:rsid w:val="006B0A7A"/>
    <w:rsid w:val="006B1443"/>
    <w:rsid w:val="006B2F5D"/>
    <w:rsid w:val="006B327E"/>
    <w:rsid w:val="006B4E49"/>
    <w:rsid w:val="006B55C4"/>
    <w:rsid w:val="006B63FD"/>
    <w:rsid w:val="006B6573"/>
    <w:rsid w:val="006B6DD3"/>
    <w:rsid w:val="006B7A7A"/>
    <w:rsid w:val="006B7D25"/>
    <w:rsid w:val="006C0D38"/>
    <w:rsid w:val="006C1205"/>
    <w:rsid w:val="006C1825"/>
    <w:rsid w:val="006C1998"/>
    <w:rsid w:val="006C1A6D"/>
    <w:rsid w:val="006C1E14"/>
    <w:rsid w:val="006C2B29"/>
    <w:rsid w:val="006C3371"/>
    <w:rsid w:val="006C4917"/>
    <w:rsid w:val="006C4D3F"/>
    <w:rsid w:val="006C5DB8"/>
    <w:rsid w:val="006C5EFA"/>
    <w:rsid w:val="006C6B2E"/>
    <w:rsid w:val="006C6C4F"/>
    <w:rsid w:val="006C75CC"/>
    <w:rsid w:val="006C77C3"/>
    <w:rsid w:val="006D0E7A"/>
    <w:rsid w:val="006D11AA"/>
    <w:rsid w:val="006D2E2B"/>
    <w:rsid w:val="006D572C"/>
    <w:rsid w:val="006D64F8"/>
    <w:rsid w:val="006D6C59"/>
    <w:rsid w:val="006D7A21"/>
    <w:rsid w:val="006E072A"/>
    <w:rsid w:val="006E0773"/>
    <w:rsid w:val="006E0CB8"/>
    <w:rsid w:val="006E1006"/>
    <w:rsid w:val="006E1073"/>
    <w:rsid w:val="006E1A32"/>
    <w:rsid w:val="006E1D3A"/>
    <w:rsid w:val="006E1F73"/>
    <w:rsid w:val="006E2425"/>
    <w:rsid w:val="006E2F2C"/>
    <w:rsid w:val="006E35F1"/>
    <w:rsid w:val="006E3DF6"/>
    <w:rsid w:val="006E49A7"/>
    <w:rsid w:val="006E5BA8"/>
    <w:rsid w:val="006E5E0E"/>
    <w:rsid w:val="006E6395"/>
    <w:rsid w:val="006E6BAA"/>
    <w:rsid w:val="006E7934"/>
    <w:rsid w:val="006E7FC5"/>
    <w:rsid w:val="006F06BD"/>
    <w:rsid w:val="006F071F"/>
    <w:rsid w:val="006F0801"/>
    <w:rsid w:val="006F082B"/>
    <w:rsid w:val="006F0908"/>
    <w:rsid w:val="006F0C7B"/>
    <w:rsid w:val="006F1A34"/>
    <w:rsid w:val="006F2168"/>
    <w:rsid w:val="006F2FBE"/>
    <w:rsid w:val="006F5F46"/>
    <w:rsid w:val="006F619D"/>
    <w:rsid w:val="006F6285"/>
    <w:rsid w:val="006F6730"/>
    <w:rsid w:val="006F6915"/>
    <w:rsid w:val="006F7709"/>
    <w:rsid w:val="006F78DC"/>
    <w:rsid w:val="006F7CE8"/>
    <w:rsid w:val="006F7FE2"/>
    <w:rsid w:val="00701C8B"/>
    <w:rsid w:val="00702484"/>
    <w:rsid w:val="00702566"/>
    <w:rsid w:val="0070272A"/>
    <w:rsid w:val="00703242"/>
    <w:rsid w:val="007037E7"/>
    <w:rsid w:val="00703DF6"/>
    <w:rsid w:val="00704D37"/>
    <w:rsid w:val="00706645"/>
    <w:rsid w:val="007078F6"/>
    <w:rsid w:val="0071047B"/>
    <w:rsid w:val="007106C9"/>
    <w:rsid w:val="00710A09"/>
    <w:rsid w:val="00710EED"/>
    <w:rsid w:val="007112D0"/>
    <w:rsid w:val="00711B87"/>
    <w:rsid w:val="00711BDB"/>
    <w:rsid w:val="00712580"/>
    <w:rsid w:val="00713582"/>
    <w:rsid w:val="007137E6"/>
    <w:rsid w:val="0071445D"/>
    <w:rsid w:val="00714BC6"/>
    <w:rsid w:val="00715C85"/>
    <w:rsid w:val="007169C1"/>
    <w:rsid w:val="00717087"/>
    <w:rsid w:val="0071742F"/>
    <w:rsid w:val="00717919"/>
    <w:rsid w:val="00721693"/>
    <w:rsid w:val="00721717"/>
    <w:rsid w:val="00721859"/>
    <w:rsid w:val="00721E40"/>
    <w:rsid w:val="00724290"/>
    <w:rsid w:val="007243CD"/>
    <w:rsid w:val="00724F3E"/>
    <w:rsid w:val="007252B3"/>
    <w:rsid w:val="00726078"/>
    <w:rsid w:val="007266D1"/>
    <w:rsid w:val="00726A5F"/>
    <w:rsid w:val="00727161"/>
    <w:rsid w:val="00727846"/>
    <w:rsid w:val="00730049"/>
    <w:rsid w:val="00730D9A"/>
    <w:rsid w:val="0073205C"/>
    <w:rsid w:val="007320E0"/>
    <w:rsid w:val="0073360A"/>
    <w:rsid w:val="00736022"/>
    <w:rsid w:val="00737683"/>
    <w:rsid w:val="00737D18"/>
    <w:rsid w:val="0074001F"/>
    <w:rsid w:val="00740596"/>
    <w:rsid w:val="00740C00"/>
    <w:rsid w:val="0074136E"/>
    <w:rsid w:val="007421F2"/>
    <w:rsid w:val="00742555"/>
    <w:rsid w:val="00742667"/>
    <w:rsid w:val="007454B6"/>
    <w:rsid w:val="007456C4"/>
    <w:rsid w:val="00745D92"/>
    <w:rsid w:val="00746AFE"/>
    <w:rsid w:val="00746C60"/>
    <w:rsid w:val="00746DA6"/>
    <w:rsid w:val="0074792C"/>
    <w:rsid w:val="0075009C"/>
    <w:rsid w:val="007509CE"/>
    <w:rsid w:val="007510D5"/>
    <w:rsid w:val="00753254"/>
    <w:rsid w:val="00754904"/>
    <w:rsid w:val="007553C8"/>
    <w:rsid w:val="00755532"/>
    <w:rsid w:val="00755778"/>
    <w:rsid w:val="007561CC"/>
    <w:rsid w:val="007561E7"/>
    <w:rsid w:val="0075694C"/>
    <w:rsid w:val="00757258"/>
    <w:rsid w:val="00760E9F"/>
    <w:rsid w:val="007617F0"/>
    <w:rsid w:val="0076189D"/>
    <w:rsid w:val="0076268F"/>
    <w:rsid w:val="00763545"/>
    <w:rsid w:val="00765399"/>
    <w:rsid w:val="00770007"/>
    <w:rsid w:val="00770309"/>
    <w:rsid w:val="00770564"/>
    <w:rsid w:val="00770FFA"/>
    <w:rsid w:val="007718B8"/>
    <w:rsid w:val="007747FF"/>
    <w:rsid w:val="00774E25"/>
    <w:rsid w:val="007752CB"/>
    <w:rsid w:val="00775A25"/>
    <w:rsid w:val="00775AD3"/>
    <w:rsid w:val="00775D22"/>
    <w:rsid w:val="00776BE5"/>
    <w:rsid w:val="00777256"/>
    <w:rsid w:val="00777470"/>
    <w:rsid w:val="007775B5"/>
    <w:rsid w:val="00777889"/>
    <w:rsid w:val="00777B32"/>
    <w:rsid w:val="00780BE1"/>
    <w:rsid w:val="0078134A"/>
    <w:rsid w:val="00781C82"/>
    <w:rsid w:val="0078285C"/>
    <w:rsid w:val="0078305A"/>
    <w:rsid w:val="0078333E"/>
    <w:rsid w:val="00783A97"/>
    <w:rsid w:val="00783C9D"/>
    <w:rsid w:val="00785A5A"/>
    <w:rsid w:val="00786522"/>
    <w:rsid w:val="00786D6F"/>
    <w:rsid w:val="0078770E"/>
    <w:rsid w:val="00787880"/>
    <w:rsid w:val="0079004E"/>
    <w:rsid w:val="00790801"/>
    <w:rsid w:val="00791D5E"/>
    <w:rsid w:val="007920CA"/>
    <w:rsid w:val="00792522"/>
    <w:rsid w:val="007930DB"/>
    <w:rsid w:val="00793B80"/>
    <w:rsid w:val="00794087"/>
    <w:rsid w:val="00794FB3"/>
    <w:rsid w:val="007955AA"/>
    <w:rsid w:val="00795B07"/>
    <w:rsid w:val="00795D88"/>
    <w:rsid w:val="00796DF5"/>
    <w:rsid w:val="00797376"/>
    <w:rsid w:val="007A0DA0"/>
    <w:rsid w:val="007A0F64"/>
    <w:rsid w:val="007A0F89"/>
    <w:rsid w:val="007A1240"/>
    <w:rsid w:val="007A201C"/>
    <w:rsid w:val="007A42F0"/>
    <w:rsid w:val="007B0A63"/>
    <w:rsid w:val="007B0BE4"/>
    <w:rsid w:val="007B0D0E"/>
    <w:rsid w:val="007B13E4"/>
    <w:rsid w:val="007B1B39"/>
    <w:rsid w:val="007B377A"/>
    <w:rsid w:val="007B37DD"/>
    <w:rsid w:val="007B3A17"/>
    <w:rsid w:val="007B45EB"/>
    <w:rsid w:val="007B499C"/>
    <w:rsid w:val="007B6A7C"/>
    <w:rsid w:val="007B6B9A"/>
    <w:rsid w:val="007B726F"/>
    <w:rsid w:val="007C0073"/>
    <w:rsid w:val="007C00E8"/>
    <w:rsid w:val="007C0A44"/>
    <w:rsid w:val="007C0B22"/>
    <w:rsid w:val="007C1619"/>
    <w:rsid w:val="007C221C"/>
    <w:rsid w:val="007C3BC1"/>
    <w:rsid w:val="007C3BD6"/>
    <w:rsid w:val="007C43DB"/>
    <w:rsid w:val="007C498F"/>
    <w:rsid w:val="007C49F3"/>
    <w:rsid w:val="007C6E08"/>
    <w:rsid w:val="007D0746"/>
    <w:rsid w:val="007D2D50"/>
    <w:rsid w:val="007D5351"/>
    <w:rsid w:val="007D5ADF"/>
    <w:rsid w:val="007D613B"/>
    <w:rsid w:val="007D627E"/>
    <w:rsid w:val="007D680D"/>
    <w:rsid w:val="007D6BBC"/>
    <w:rsid w:val="007D7631"/>
    <w:rsid w:val="007D7D7F"/>
    <w:rsid w:val="007E00A7"/>
    <w:rsid w:val="007E15E2"/>
    <w:rsid w:val="007E1D52"/>
    <w:rsid w:val="007E1DF5"/>
    <w:rsid w:val="007E1FAB"/>
    <w:rsid w:val="007E28D3"/>
    <w:rsid w:val="007E299E"/>
    <w:rsid w:val="007E4617"/>
    <w:rsid w:val="007E624F"/>
    <w:rsid w:val="007E687A"/>
    <w:rsid w:val="007E7901"/>
    <w:rsid w:val="007F1F07"/>
    <w:rsid w:val="007F2CA6"/>
    <w:rsid w:val="007F351C"/>
    <w:rsid w:val="007F3B3F"/>
    <w:rsid w:val="007F3D25"/>
    <w:rsid w:val="007F3FBA"/>
    <w:rsid w:val="007F41A5"/>
    <w:rsid w:val="007F46DB"/>
    <w:rsid w:val="007F4B9D"/>
    <w:rsid w:val="007F55D2"/>
    <w:rsid w:val="007F5AB7"/>
    <w:rsid w:val="007F5B4F"/>
    <w:rsid w:val="007F7998"/>
    <w:rsid w:val="00801DEB"/>
    <w:rsid w:val="00802402"/>
    <w:rsid w:val="008039FF"/>
    <w:rsid w:val="00803C0B"/>
    <w:rsid w:val="00804537"/>
    <w:rsid w:val="008045F3"/>
    <w:rsid w:val="00804893"/>
    <w:rsid w:val="00805212"/>
    <w:rsid w:val="00805243"/>
    <w:rsid w:val="00805373"/>
    <w:rsid w:val="00805446"/>
    <w:rsid w:val="008057D9"/>
    <w:rsid w:val="00806200"/>
    <w:rsid w:val="00806AA5"/>
    <w:rsid w:val="00807A75"/>
    <w:rsid w:val="00807FC9"/>
    <w:rsid w:val="00810352"/>
    <w:rsid w:val="00810B11"/>
    <w:rsid w:val="00810D90"/>
    <w:rsid w:val="0081138E"/>
    <w:rsid w:val="008117CC"/>
    <w:rsid w:val="008119EA"/>
    <w:rsid w:val="00812413"/>
    <w:rsid w:val="00812CF7"/>
    <w:rsid w:val="00813F88"/>
    <w:rsid w:val="0081523D"/>
    <w:rsid w:val="0081528C"/>
    <w:rsid w:val="0081620D"/>
    <w:rsid w:val="0081717D"/>
    <w:rsid w:val="00817568"/>
    <w:rsid w:val="00817702"/>
    <w:rsid w:val="008210F7"/>
    <w:rsid w:val="008212B5"/>
    <w:rsid w:val="00821AA7"/>
    <w:rsid w:val="00821F01"/>
    <w:rsid w:val="00822979"/>
    <w:rsid w:val="00824041"/>
    <w:rsid w:val="00824E12"/>
    <w:rsid w:val="00825E58"/>
    <w:rsid w:val="0082649B"/>
    <w:rsid w:val="00826904"/>
    <w:rsid w:val="00826AE8"/>
    <w:rsid w:val="00827172"/>
    <w:rsid w:val="008271B8"/>
    <w:rsid w:val="00827379"/>
    <w:rsid w:val="008279AE"/>
    <w:rsid w:val="00827BFC"/>
    <w:rsid w:val="00830D88"/>
    <w:rsid w:val="008318E5"/>
    <w:rsid w:val="00832041"/>
    <w:rsid w:val="00832CFE"/>
    <w:rsid w:val="008340CD"/>
    <w:rsid w:val="0083426E"/>
    <w:rsid w:val="00834492"/>
    <w:rsid w:val="00834EAA"/>
    <w:rsid w:val="00834FA6"/>
    <w:rsid w:val="0083557B"/>
    <w:rsid w:val="00835C53"/>
    <w:rsid w:val="00835C5B"/>
    <w:rsid w:val="00836661"/>
    <w:rsid w:val="00837181"/>
    <w:rsid w:val="00837236"/>
    <w:rsid w:val="008377B7"/>
    <w:rsid w:val="00837C5F"/>
    <w:rsid w:val="00841963"/>
    <w:rsid w:val="00841A0E"/>
    <w:rsid w:val="00841DD3"/>
    <w:rsid w:val="00841F3D"/>
    <w:rsid w:val="00842AF4"/>
    <w:rsid w:val="0084349B"/>
    <w:rsid w:val="00844194"/>
    <w:rsid w:val="00844A55"/>
    <w:rsid w:val="008458B4"/>
    <w:rsid w:val="008470DD"/>
    <w:rsid w:val="0084726B"/>
    <w:rsid w:val="00847B47"/>
    <w:rsid w:val="0085080F"/>
    <w:rsid w:val="00850C9F"/>
    <w:rsid w:val="008512D6"/>
    <w:rsid w:val="00851DEB"/>
    <w:rsid w:val="00852492"/>
    <w:rsid w:val="00852DD4"/>
    <w:rsid w:val="00853471"/>
    <w:rsid w:val="0085347F"/>
    <w:rsid w:val="00853F43"/>
    <w:rsid w:val="00854A35"/>
    <w:rsid w:val="008552C9"/>
    <w:rsid w:val="00855E88"/>
    <w:rsid w:val="00856245"/>
    <w:rsid w:val="00856282"/>
    <w:rsid w:val="00857330"/>
    <w:rsid w:val="008579FC"/>
    <w:rsid w:val="00857F10"/>
    <w:rsid w:val="008600DB"/>
    <w:rsid w:val="00860516"/>
    <w:rsid w:val="00860E8C"/>
    <w:rsid w:val="00862A38"/>
    <w:rsid w:val="00863467"/>
    <w:rsid w:val="00863760"/>
    <w:rsid w:val="00864837"/>
    <w:rsid w:val="0086493A"/>
    <w:rsid w:val="008651FE"/>
    <w:rsid w:val="00866DE3"/>
    <w:rsid w:val="008673D1"/>
    <w:rsid w:val="0086765A"/>
    <w:rsid w:val="00867674"/>
    <w:rsid w:val="00872A08"/>
    <w:rsid w:val="00874273"/>
    <w:rsid w:val="00874320"/>
    <w:rsid w:val="008757AB"/>
    <w:rsid w:val="008768BE"/>
    <w:rsid w:val="0087722D"/>
    <w:rsid w:val="008778A4"/>
    <w:rsid w:val="008801D2"/>
    <w:rsid w:val="008845FA"/>
    <w:rsid w:val="0088566A"/>
    <w:rsid w:val="0088598C"/>
    <w:rsid w:val="00887AFA"/>
    <w:rsid w:val="00887F3F"/>
    <w:rsid w:val="00890438"/>
    <w:rsid w:val="00892FB9"/>
    <w:rsid w:val="00893F71"/>
    <w:rsid w:val="0089464A"/>
    <w:rsid w:val="00894820"/>
    <w:rsid w:val="00894870"/>
    <w:rsid w:val="00894C53"/>
    <w:rsid w:val="008954E7"/>
    <w:rsid w:val="00897222"/>
    <w:rsid w:val="008A013C"/>
    <w:rsid w:val="008A0404"/>
    <w:rsid w:val="008A16F3"/>
    <w:rsid w:val="008A1C7A"/>
    <w:rsid w:val="008A1E9F"/>
    <w:rsid w:val="008A21AD"/>
    <w:rsid w:val="008A29CC"/>
    <w:rsid w:val="008A2DCB"/>
    <w:rsid w:val="008A3A37"/>
    <w:rsid w:val="008A4AEF"/>
    <w:rsid w:val="008A570D"/>
    <w:rsid w:val="008A5AF8"/>
    <w:rsid w:val="008A6B40"/>
    <w:rsid w:val="008A71C7"/>
    <w:rsid w:val="008A75EE"/>
    <w:rsid w:val="008B033C"/>
    <w:rsid w:val="008B07BA"/>
    <w:rsid w:val="008B0C28"/>
    <w:rsid w:val="008B2A52"/>
    <w:rsid w:val="008B35F8"/>
    <w:rsid w:val="008B46F8"/>
    <w:rsid w:val="008B4767"/>
    <w:rsid w:val="008B5E9A"/>
    <w:rsid w:val="008B62AE"/>
    <w:rsid w:val="008B63E0"/>
    <w:rsid w:val="008B64EA"/>
    <w:rsid w:val="008B650F"/>
    <w:rsid w:val="008B6D70"/>
    <w:rsid w:val="008B7182"/>
    <w:rsid w:val="008B7F2D"/>
    <w:rsid w:val="008B7F65"/>
    <w:rsid w:val="008C0065"/>
    <w:rsid w:val="008C0C54"/>
    <w:rsid w:val="008C2C19"/>
    <w:rsid w:val="008C30BC"/>
    <w:rsid w:val="008C3BEC"/>
    <w:rsid w:val="008C3E3A"/>
    <w:rsid w:val="008C49F3"/>
    <w:rsid w:val="008C4D12"/>
    <w:rsid w:val="008C4E9E"/>
    <w:rsid w:val="008C556B"/>
    <w:rsid w:val="008C5AA9"/>
    <w:rsid w:val="008C70F3"/>
    <w:rsid w:val="008C762C"/>
    <w:rsid w:val="008C7E2C"/>
    <w:rsid w:val="008C7EF2"/>
    <w:rsid w:val="008D1186"/>
    <w:rsid w:val="008D13D0"/>
    <w:rsid w:val="008D19EA"/>
    <w:rsid w:val="008D43EE"/>
    <w:rsid w:val="008D481D"/>
    <w:rsid w:val="008D5107"/>
    <w:rsid w:val="008D5696"/>
    <w:rsid w:val="008D6F2D"/>
    <w:rsid w:val="008D735D"/>
    <w:rsid w:val="008D772F"/>
    <w:rsid w:val="008D7C6A"/>
    <w:rsid w:val="008E01FD"/>
    <w:rsid w:val="008E0969"/>
    <w:rsid w:val="008E204B"/>
    <w:rsid w:val="008E2257"/>
    <w:rsid w:val="008E4759"/>
    <w:rsid w:val="008E4868"/>
    <w:rsid w:val="008E4DD5"/>
    <w:rsid w:val="008E5481"/>
    <w:rsid w:val="008E5B7D"/>
    <w:rsid w:val="008E6007"/>
    <w:rsid w:val="008E65DF"/>
    <w:rsid w:val="008E7543"/>
    <w:rsid w:val="008E7C5B"/>
    <w:rsid w:val="008F130A"/>
    <w:rsid w:val="008F286A"/>
    <w:rsid w:val="008F29BC"/>
    <w:rsid w:val="008F30B2"/>
    <w:rsid w:val="008F30E4"/>
    <w:rsid w:val="008F34A3"/>
    <w:rsid w:val="008F3560"/>
    <w:rsid w:val="008F4BF0"/>
    <w:rsid w:val="008F5110"/>
    <w:rsid w:val="008F6120"/>
    <w:rsid w:val="0090004C"/>
    <w:rsid w:val="00900446"/>
    <w:rsid w:val="009008A8"/>
    <w:rsid w:val="0090124D"/>
    <w:rsid w:val="00901505"/>
    <w:rsid w:val="0090158F"/>
    <w:rsid w:val="00902233"/>
    <w:rsid w:val="00902663"/>
    <w:rsid w:val="00902978"/>
    <w:rsid w:val="00903644"/>
    <w:rsid w:val="009038DB"/>
    <w:rsid w:val="00903EA9"/>
    <w:rsid w:val="0090530F"/>
    <w:rsid w:val="009072A1"/>
    <w:rsid w:val="00910F34"/>
    <w:rsid w:val="00911595"/>
    <w:rsid w:val="0091226A"/>
    <w:rsid w:val="00912602"/>
    <w:rsid w:val="00912917"/>
    <w:rsid w:val="00913191"/>
    <w:rsid w:val="00913C3B"/>
    <w:rsid w:val="009140C2"/>
    <w:rsid w:val="00915CD0"/>
    <w:rsid w:val="0091642D"/>
    <w:rsid w:val="009165E6"/>
    <w:rsid w:val="00917126"/>
    <w:rsid w:val="009177D9"/>
    <w:rsid w:val="009204EC"/>
    <w:rsid w:val="00920E80"/>
    <w:rsid w:val="009219CA"/>
    <w:rsid w:val="00921D4D"/>
    <w:rsid w:val="009225F3"/>
    <w:rsid w:val="00922919"/>
    <w:rsid w:val="00924E82"/>
    <w:rsid w:val="00925910"/>
    <w:rsid w:val="00925D1D"/>
    <w:rsid w:val="009265A6"/>
    <w:rsid w:val="00927A90"/>
    <w:rsid w:val="00927C80"/>
    <w:rsid w:val="00927D41"/>
    <w:rsid w:val="00927D51"/>
    <w:rsid w:val="00930259"/>
    <w:rsid w:val="00930BD5"/>
    <w:rsid w:val="00930C3C"/>
    <w:rsid w:val="009357AC"/>
    <w:rsid w:val="0093633D"/>
    <w:rsid w:val="00937295"/>
    <w:rsid w:val="0093771B"/>
    <w:rsid w:val="0094077D"/>
    <w:rsid w:val="009407C6"/>
    <w:rsid w:val="009415B9"/>
    <w:rsid w:val="00941A88"/>
    <w:rsid w:val="00942299"/>
    <w:rsid w:val="009426C0"/>
    <w:rsid w:val="00942809"/>
    <w:rsid w:val="0094289E"/>
    <w:rsid w:val="00943CB5"/>
    <w:rsid w:val="00944972"/>
    <w:rsid w:val="00944AA5"/>
    <w:rsid w:val="0094580B"/>
    <w:rsid w:val="00945BD8"/>
    <w:rsid w:val="00947617"/>
    <w:rsid w:val="00947697"/>
    <w:rsid w:val="0095028F"/>
    <w:rsid w:val="00953087"/>
    <w:rsid w:val="0095448E"/>
    <w:rsid w:val="009555CC"/>
    <w:rsid w:val="00955791"/>
    <w:rsid w:val="00955E10"/>
    <w:rsid w:val="00956774"/>
    <w:rsid w:val="00956810"/>
    <w:rsid w:val="00956A24"/>
    <w:rsid w:val="0096127F"/>
    <w:rsid w:val="009612D1"/>
    <w:rsid w:val="009628A6"/>
    <w:rsid w:val="0096349F"/>
    <w:rsid w:val="00963FB3"/>
    <w:rsid w:val="009657B7"/>
    <w:rsid w:val="00967CAB"/>
    <w:rsid w:val="00967DF8"/>
    <w:rsid w:val="00967E88"/>
    <w:rsid w:val="00967F50"/>
    <w:rsid w:val="0097059F"/>
    <w:rsid w:val="00970C55"/>
    <w:rsid w:val="00971A63"/>
    <w:rsid w:val="009726E2"/>
    <w:rsid w:val="009731F7"/>
    <w:rsid w:val="0097362B"/>
    <w:rsid w:val="00973702"/>
    <w:rsid w:val="00973E52"/>
    <w:rsid w:val="00975068"/>
    <w:rsid w:val="00976A3F"/>
    <w:rsid w:val="00980DAB"/>
    <w:rsid w:val="0098161B"/>
    <w:rsid w:val="00982D8A"/>
    <w:rsid w:val="0098349F"/>
    <w:rsid w:val="009854A9"/>
    <w:rsid w:val="00985FD7"/>
    <w:rsid w:val="00987FB2"/>
    <w:rsid w:val="0099031B"/>
    <w:rsid w:val="00990E80"/>
    <w:rsid w:val="00991920"/>
    <w:rsid w:val="00992B80"/>
    <w:rsid w:val="00993A3E"/>
    <w:rsid w:val="00994293"/>
    <w:rsid w:val="00994EE8"/>
    <w:rsid w:val="00997774"/>
    <w:rsid w:val="009978F5"/>
    <w:rsid w:val="009A081C"/>
    <w:rsid w:val="009A088E"/>
    <w:rsid w:val="009A0AFC"/>
    <w:rsid w:val="009A0CCE"/>
    <w:rsid w:val="009A120D"/>
    <w:rsid w:val="009A12F5"/>
    <w:rsid w:val="009A1825"/>
    <w:rsid w:val="009A373F"/>
    <w:rsid w:val="009A479F"/>
    <w:rsid w:val="009A4D66"/>
    <w:rsid w:val="009A4E07"/>
    <w:rsid w:val="009A5A4A"/>
    <w:rsid w:val="009A5B25"/>
    <w:rsid w:val="009A5C0C"/>
    <w:rsid w:val="009A66C4"/>
    <w:rsid w:val="009A67B7"/>
    <w:rsid w:val="009A6DAE"/>
    <w:rsid w:val="009A7617"/>
    <w:rsid w:val="009B0395"/>
    <w:rsid w:val="009B0855"/>
    <w:rsid w:val="009B246A"/>
    <w:rsid w:val="009B2CC8"/>
    <w:rsid w:val="009B34D2"/>
    <w:rsid w:val="009B3D91"/>
    <w:rsid w:val="009B4267"/>
    <w:rsid w:val="009B4854"/>
    <w:rsid w:val="009B4BC8"/>
    <w:rsid w:val="009B5913"/>
    <w:rsid w:val="009B6421"/>
    <w:rsid w:val="009B6822"/>
    <w:rsid w:val="009B7E43"/>
    <w:rsid w:val="009C0963"/>
    <w:rsid w:val="009C0B02"/>
    <w:rsid w:val="009C0B9E"/>
    <w:rsid w:val="009C12CA"/>
    <w:rsid w:val="009C3126"/>
    <w:rsid w:val="009C31FE"/>
    <w:rsid w:val="009C35CE"/>
    <w:rsid w:val="009C3654"/>
    <w:rsid w:val="009C4E53"/>
    <w:rsid w:val="009C4EAF"/>
    <w:rsid w:val="009C5FDD"/>
    <w:rsid w:val="009C65FB"/>
    <w:rsid w:val="009C701A"/>
    <w:rsid w:val="009C7216"/>
    <w:rsid w:val="009D01FE"/>
    <w:rsid w:val="009D05AE"/>
    <w:rsid w:val="009D0C4F"/>
    <w:rsid w:val="009D17F6"/>
    <w:rsid w:val="009D1CC8"/>
    <w:rsid w:val="009D2A91"/>
    <w:rsid w:val="009D2D0B"/>
    <w:rsid w:val="009D3DF0"/>
    <w:rsid w:val="009D3E06"/>
    <w:rsid w:val="009D430F"/>
    <w:rsid w:val="009D44CE"/>
    <w:rsid w:val="009D5C22"/>
    <w:rsid w:val="009D5D6D"/>
    <w:rsid w:val="009D68B7"/>
    <w:rsid w:val="009D6DED"/>
    <w:rsid w:val="009D79A8"/>
    <w:rsid w:val="009D7ACE"/>
    <w:rsid w:val="009D7C04"/>
    <w:rsid w:val="009E00BD"/>
    <w:rsid w:val="009E1402"/>
    <w:rsid w:val="009E20F1"/>
    <w:rsid w:val="009E31F2"/>
    <w:rsid w:val="009E477B"/>
    <w:rsid w:val="009E507C"/>
    <w:rsid w:val="009E520E"/>
    <w:rsid w:val="009E5B92"/>
    <w:rsid w:val="009E5D62"/>
    <w:rsid w:val="009E63C3"/>
    <w:rsid w:val="009E6F45"/>
    <w:rsid w:val="009E751E"/>
    <w:rsid w:val="009F0080"/>
    <w:rsid w:val="009F0194"/>
    <w:rsid w:val="009F168F"/>
    <w:rsid w:val="009F1ADE"/>
    <w:rsid w:val="009F2E19"/>
    <w:rsid w:val="009F3230"/>
    <w:rsid w:val="009F3544"/>
    <w:rsid w:val="009F3CB2"/>
    <w:rsid w:val="009F424B"/>
    <w:rsid w:val="009F477A"/>
    <w:rsid w:val="009F4F7D"/>
    <w:rsid w:val="009F61D6"/>
    <w:rsid w:val="009F6617"/>
    <w:rsid w:val="009F69F0"/>
    <w:rsid w:val="009F74F4"/>
    <w:rsid w:val="009F770B"/>
    <w:rsid w:val="00A0085B"/>
    <w:rsid w:val="00A00F94"/>
    <w:rsid w:val="00A01084"/>
    <w:rsid w:val="00A01145"/>
    <w:rsid w:val="00A03446"/>
    <w:rsid w:val="00A0403A"/>
    <w:rsid w:val="00A058FB"/>
    <w:rsid w:val="00A05997"/>
    <w:rsid w:val="00A06205"/>
    <w:rsid w:val="00A0629C"/>
    <w:rsid w:val="00A0688C"/>
    <w:rsid w:val="00A06EBC"/>
    <w:rsid w:val="00A06F55"/>
    <w:rsid w:val="00A07470"/>
    <w:rsid w:val="00A1017E"/>
    <w:rsid w:val="00A102E2"/>
    <w:rsid w:val="00A10A79"/>
    <w:rsid w:val="00A11330"/>
    <w:rsid w:val="00A11452"/>
    <w:rsid w:val="00A11A04"/>
    <w:rsid w:val="00A12E34"/>
    <w:rsid w:val="00A1303C"/>
    <w:rsid w:val="00A13057"/>
    <w:rsid w:val="00A130E4"/>
    <w:rsid w:val="00A130F1"/>
    <w:rsid w:val="00A13625"/>
    <w:rsid w:val="00A137B3"/>
    <w:rsid w:val="00A14AE7"/>
    <w:rsid w:val="00A157DE"/>
    <w:rsid w:val="00A164DF"/>
    <w:rsid w:val="00A16BF0"/>
    <w:rsid w:val="00A20017"/>
    <w:rsid w:val="00A2027C"/>
    <w:rsid w:val="00A20470"/>
    <w:rsid w:val="00A20F37"/>
    <w:rsid w:val="00A20F81"/>
    <w:rsid w:val="00A21797"/>
    <w:rsid w:val="00A227B6"/>
    <w:rsid w:val="00A229E9"/>
    <w:rsid w:val="00A24007"/>
    <w:rsid w:val="00A24168"/>
    <w:rsid w:val="00A256B8"/>
    <w:rsid w:val="00A25DCC"/>
    <w:rsid w:val="00A265CE"/>
    <w:rsid w:val="00A305DC"/>
    <w:rsid w:val="00A32FBF"/>
    <w:rsid w:val="00A3388C"/>
    <w:rsid w:val="00A33A49"/>
    <w:rsid w:val="00A35182"/>
    <w:rsid w:val="00A35381"/>
    <w:rsid w:val="00A35976"/>
    <w:rsid w:val="00A36EEE"/>
    <w:rsid w:val="00A371EC"/>
    <w:rsid w:val="00A3774F"/>
    <w:rsid w:val="00A377FC"/>
    <w:rsid w:val="00A37EDF"/>
    <w:rsid w:val="00A37FC1"/>
    <w:rsid w:val="00A4011F"/>
    <w:rsid w:val="00A40E3B"/>
    <w:rsid w:val="00A4192F"/>
    <w:rsid w:val="00A41A5F"/>
    <w:rsid w:val="00A41D59"/>
    <w:rsid w:val="00A42BBD"/>
    <w:rsid w:val="00A4310D"/>
    <w:rsid w:val="00A435E3"/>
    <w:rsid w:val="00A43676"/>
    <w:rsid w:val="00A43B1F"/>
    <w:rsid w:val="00A465E3"/>
    <w:rsid w:val="00A46E55"/>
    <w:rsid w:val="00A471C8"/>
    <w:rsid w:val="00A47232"/>
    <w:rsid w:val="00A47602"/>
    <w:rsid w:val="00A47BE8"/>
    <w:rsid w:val="00A5016A"/>
    <w:rsid w:val="00A51858"/>
    <w:rsid w:val="00A52006"/>
    <w:rsid w:val="00A52794"/>
    <w:rsid w:val="00A52E57"/>
    <w:rsid w:val="00A53170"/>
    <w:rsid w:val="00A5378C"/>
    <w:rsid w:val="00A540E3"/>
    <w:rsid w:val="00A544C7"/>
    <w:rsid w:val="00A545AF"/>
    <w:rsid w:val="00A5531E"/>
    <w:rsid w:val="00A55627"/>
    <w:rsid w:val="00A55A58"/>
    <w:rsid w:val="00A57943"/>
    <w:rsid w:val="00A62912"/>
    <w:rsid w:val="00A62D4F"/>
    <w:rsid w:val="00A648D5"/>
    <w:rsid w:val="00A64B93"/>
    <w:rsid w:val="00A64D29"/>
    <w:rsid w:val="00A64E69"/>
    <w:rsid w:val="00A64EC1"/>
    <w:rsid w:val="00A653C5"/>
    <w:rsid w:val="00A65959"/>
    <w:rsid w:val="00A66308"/>
    <w:rsid w:val="00A66AB8"/>
    <w:rsid w:val="00A66C5E"/>
    <w:rsid w:val="00A671C3"/>
    <w:rsid w:val="00A671EA"/>
    <w:rsid w:val="00A6734F"/>
    <w:rsid w:val="00A67D62"/>
    <w:rsid w:val="00A70A6F"/>
    <w:rsid w:val="00A71776"/>
    <w:rsid w:val="00A729A4"/>
    <w:rsid w:val="00A73D99"/>
    <w:rsid w:val="00A74ABB"/>
    <w:rsid w:val="00A74D60"/>
    <w:rsid w:val="00A7607B"/>
    <w:rsid w:val="00A76306"/>
    <w:rsid w:val="00A77211"/>
    <w:rsid w:val="00A77EED"/>
    <w:rsid w:val="00A806E5"/>
    <w:rsid w:val="00A81A8F"/>
    <w:rsid w:val="00A824F6"/>
    <w:rsid w:val="00A82C1A"/>
    <w:rsid w:val="00A85979"/>
    <w:rsid w:val="00A859B4"/>
    <w:rsid w:val="00A8671E"/>
    <w:rsid w:val="00A86E21"/>
    <w:rsid w:val="00A86FB3"/>
    <w:rsid w:val="00A91824"/>
    <w:rsid w:val="00A91E64"/>
    <w:rsid w:val="00A920C7"/>
    <w:rsid w:val="00A92773"/>
    <w:rsid w:val="00A92936"/>
    <w:rsid w:val="00A9320A"/>
    <w:rsid w:val="00A93633"/>
    <w:rsid w:val="00A939BB"/>
    <w:rsid w:val="00A9477A"/>
    <w:rsid w:val="00A948DA"/>
    <w:rsid w:val="00A94A79"/>
    <w:rsid w:val="00A94D20"/>
    <w:rsid w:val="00A95208"/>
    <w:rsid w:val="00A97F76"/>
    <w:rsid w:val="00AA0368"/>
    <w:rsid w:val="00AA08AA"/>
    <w:rsid w:val="00AA1A78"/>
    <w:rsid w:val="00AA214B"/>
    <w:rsid w:val="00AA22A2"/>
    <w:rsid w:val="00AA2581"/>
    <w:rsid w:val="00AA44A7"/>
    <w:rsid w:val="00AA560C"/>
    <w:rsid w:val="00AA5E3B"/>
    <w:rsid w:val="00AA5EEC"/>
    <w:rsid w:val="00AA73C8"/>
    <w:rsid w:val="00AA7DFB"/>
    <w:rsid w:val="00AB08D8"/>
    <w:rsid w:val="00AB105D"/>
    <w:rsid w:val="00AB1C66"/>
    <w:rsid w:val="00AB2411"/>
    <w:rsid w:val="00AB2430"/>
    <w:rsid w:val="00AB36DE"/>
    <w:rsid w:val="00AB3BAA"/>
    <w:rsid w:val="00AB3E70"/>
    <w:rsid w:val="00AB4C34"/>
    <w:rsid w:val="00AB5B4C"/>
    <w:rsid w:val="00AB62F2"/>
    <w:rsid w:val="00AB78CC"/>
    <w:rsid w:val="00AC1571"/>
    <w:rsid w:val="00AC226D"/>
    <w:rsid w:val="00AC2447"/>
    <w:rsid w:val="00AC27A8"/>
    <w:rsid w:val="00AC2978"/>
    <w:rsid w:val="00AC2B12"/>
    <w:rsid w:val="00AC4768"/>
    <w:rsid w:val="00AC4961"/>
    <w:rsid w:val="00AC527B"/>
    <w:rsid w:val="00AC674A"/>
    <w:rsid w:val="00AC68E8"/>
    <w:rsid w:val="00AC7291"/>
    <w:rsid w:val="00AC73E3"/>
    <w:rsid w:val="00AC7E1D"/>
    <w:rsid w:val="00AD0ED0"/>
    <w:rsid w:val="00AD1596"/>
    <w:rsid w:val="00AD1819"/>
    <w:rsid w:val="00AD1865"/>
    <w:rsid w:val="00AD187D"/>
    <w:rsid w:val="00AD2186"/>
    <w:rsid w:val="00AD2365"/>
    <w:rsid w:val="00AD2741"/>
    <w:rsid w:val="00AD3079"/>
    <w:rsid w:val="00AD3EF9"/>
    <w:rsid w:val="00AD58B6"/>
    <w:rsid w:val="00AD654B"/>
    <w:rsid w:val="00AD7538"/>
    <w:rsid w:val="00AD7F98"/>
    <w:rsid w:val="00AE0181"/>
    <w:rsid w:val="00AE0615"/>
    <w:rsid w:val="00AE0CE7"/>
    <w:rsid w:val="00AE10CA"/>
    <w:rsid w:val="00AE1EE1"/>
    <w:rsid w:val="00AE2139"/>
    <w:rsid w:val="00AE2D23"/>
    <w:rsid w:val="00AE4761"/>
    <w:rsid w:val="00AE582B"/>
    <w:rsid w:val="00AE5927"/>
    <w:rsid w:val="00AF0CF9"/>
    <w:rsid w:val="00AF1493"/>
    <w:rsid w:val="00AF1500"/>
    <w:rsid w:val="00AF1CCD"/>
    <w:rsid w:val="00AF27D6"/>
    <w:rsid w:val="00AF29F9"/>
    <w:rsid w:val="00AF2C9A"/>
    <w:rsid w:val="00AF2E16"/>
    <w:rsid w:val="00AF3B17"/>
    <w:rsid w:val="00AF3D58"/>
    <w:rsid w:val="00AF3F6F"/>
    <w:rsid w:val="00AF53F4"/>
    <w:rsid w:val="00AF56CE"/>
    <w:rsid w:val="00AF5B79"/>
    <w:rsid w:val="00AF6337"/>
    <w:rsid w:val="00AF66A7"/>
    <w:rsid w:val="00AF690F"/>
    <w:rsid w:val="00AF74C7"/>
    <w:rsid w:val="00AF7E6B"/>
    <w:rsid w:val="00B0085A"/>
    <w:rsid w:val="00B00D71"/>
    <w:rsid w:val="00B00DE8"/>
    <w:rsid w:val="00B0253D"/>
    <w:rsid w:val="00B02999"/>
    <w:rsid w:val="00B03826"/>
    <w:rsid w:val="00B05862"/>
    <w:rsid w:val="00B05B78"/>
    <w:rsid w:val="00B05DDF"/>
    <w:rsid w:val="00B05E41"/>
    <w:rsid w:val="00B05FC4"/>
    <w:rsid w:val="00B06378"/>
    <w:rsid w:val="00B0705B"/>
    <w:rsid w:val="00B07AB1"/>
    <w:rsid w:val="00B07B79"/>
    <w:rsid w:val="00B07DF2"/>
    <w:rsid w:val="00B10907"/>
    <w:rsid w:val="00B11683"/>
    <w:rsid w:val="00B11F4A"/>
    <w:rsid w:val="00B123D2"/>
    <w:rsid w:val="00B12D06"/>
    <w:rsid w:val="00B12FAF"/>
    <w:rsid w:val="00B130B9"/>
    <w:rsid w:val="00B14617"/>
    <w:rsid w:val="00B14809"/>
    <w:rsid w:val="00B15B4B"/>
    <w:rsid w:val="00B15DFF"/>
    <w:rsid w:val="00B16FB8"/>
    <w:rsid w:val="00B20204"/>
    <w:rsid w:val="00B21ED5"/>
    <w:rsid w:val="00B226D4"/>
    <w:rsid w:val="00B228DC"/>
    <w:rsid w:val="00B23FE0"/>
    <w:rsid w:val="00B241E2"/>
    <w:rsid w:val="00B241E4"/>
    <w:rsid w:val="00B245E7"/>
    <w:rsid w:val="00B24889"/>
    <w:rsid w:val="00B2731D"/>
    <w:rsid w:val="00B27829"/>
    <w:rsid w:val="00B27A77"/>
    <w:rsid w:val="00B3085E"/>
    <w:rsid w:val="00B310CF"/>
    <w:rsid w:val="00B31644"/>
    <w:rsid w:val="00B31AB7"/>
    <w:rsid w:val="00B324F3"/>
    <w:rsid w:val="00B33372"/>
    <w:rsid w:val="00B33F34"/>
    <w:rsid w:val="00B34E6E"/>
    <w:rsid w:val="00B34E95"/>
    <w:rsid w:val="00B35AAD"/>
    <w:rsid w:val="00B35B1E"/>
    <w:rsid w:val="00B36119"/>
    <w:rsid w:val="00B36470"/>
    <w:rsid w:val="00B36FE0"/>
    <w:rsid w:val="00B373BF"/>
    <w:rsid w:val="00B37EA1"/>
    <w:rsid w:val="00B40CAA"/>
    <w:rsid w:val="00B40FB6"/>
    <w:rsid w:val="00B42681"/>
    <w:rsid w:val="00B42951"/>
    <w:rsid w:val="00B42CD2"/>
    <w:rsid w:val="00B43268"/>
    <w:rsid w:val="00B440D0"/>
    <w:rsid w:val="00B44351"/>
    <w:rsid w:val="00B44CC4"/>
    <w:rsid w:val="00B45BBE"/>
    <w:rsid w:val="00B45F53"/>
    <w:rsid w:val="00B47130"/>
    <w:rsid w:val="00B50E75"/>
    <w:rsid w:val="00B525E3"/>
    <w:rsid w:val="00B52770"/>
    <w:rsid w:val="00B54683"/>
    <w:rsid w:val="00B5495C"/>
    <w:rsid w:val="00B54C2B"/>
    <w:rsid w:val="00B55103"/>
    <w:rsid w:val="00B552EF"/>
    <w:rsid w:val="00B55446"/>
    <w:rsid w:val="00B55CD8"/>
    <w:rsid w:val="00B55DE1"/>
    <w:rsid w:val="00B5663A"/>
    <w:rsid w:val="00B56AE8"/>
    <w:rsid w:val="00B56F38"/>
    <w:rsid w:val="00B600D5"/>
    <w:rsid w:val="00B606E6"/>
    <w:rsid w:val="00B61380"/>
    <w:rsid w:val="00B615AE"/>
    <w:rsid w:val="00B6170F"/>
    <w:rsid w:val="00B6178C"/>
    <w:rsid w:val="00B624BA"/>
    <w:rsid w:val="00B62669"/>
    <w:rsid w:val="00B64C42"/>
    <w:rsid w:val="00B656F1"/>
    <w:rsid w:val="00B663AD"/>
    <w:rsid w:val="00B6655E"/>
    <w:rsid w:val="00B66715"/>
    <w:rsid w:val="00B66780"/>
    <w:rsid w:val="00B70520"/>
    <w:rsid w:val="00B707C7"/>
    <w:rsid w:val="00B7294B"/>
    <w:rsid w:val="00B737B0"/>
    <w:rsid w:val="00B75183"/>
    <w:rsid w:val="00B75394"/>
    <w:rsid w:val="00B7596D"/>
    <w:rsid w:val="00B76A29"/>
    <w:rsid w:val="00B7757A"/>
    <w:rsid w:val="00B8048C"/>
    <w:rsid w:val="00B80821"/>
    <w:rsid w:val="00B80983"/>
    <w:rsid w:val="00B81CFA"/>
    <w:rsid w:val="00B81D36"/>
    <w:rsid w:val="00B83106"/>
    <w:rsid w:val="00B83152"/>
    <w:rsid w:val="00B83E3A"/>
    <w:rsid w:val="00B85B8E"/>
    <w:rsid w:val="00B86A8D"/>
    <w:rsid w:val="00B86BEE"/>
    <w:rsid w:val="00B87A3A"/>
    <w:rsid w:val="00B87E4C"/>
    <w:rsid w:val="00B87F38"/>
    <w:rsid w:val="00B91B24"/>
    <w:rsid w:val="00B92CD1"/>
    <w:rsid w:val="00B93B88"/>
    <w:rsid w:val="00B93D11"/>
    <w:rsid w:val="00B9526B"/>
    <w:rsid w:val="00B96AAE"/>
    <w:rsid w:val="00B96D16"/>
    <w:rsid w:val="00BA0489"/>
    <w:rsid w:val="00BA0895"/>
    <w:rsid w:val="00BA08B4"/>
    <w:rsid w:val="00BA0E25"/>
    <w:rsid w:val="00BA12AB"/>
    <w:rsid w:val="00BA366F"/>
    <w:rsid w:val="00BA3C6D"/>
    <w:rsid w:val="00BA66C7"/>
    <w:rsid w:val="00BA7DAE"/>
    <w:rsid w:val="00BB0A97"/>
    <w:rsid w:val="00BB0F59"/>
    <w:rsid w:val="00BB17AD"/>
    <w:rsid w:val="00BB1900"/>
    <w:rsid w:val="00BB1C3E"/>
    <w:rsid w:val="00BB1FD0"/>
    <w:rsid w:val="00BB288E"/>
    <w:rsid w:val="00BB367C"/>
    <w:rsid w:val="00BB36DF"/>
    <w:rsid w:val="00BB3751"/>
    <w:rsid w:val="00BB39BB"/>
    <w:rsid w:val="00BB3A81"/>
    <w:rsid w:val="00BB4662"/>
    <w:rsid w:val="00BB49D9"/>
    <w:rsid w:val="00BB4C6C"/>
    <w:rsid w:val="00BB6D7A"/>
    <w:rsid w:val="00BB72EC"/>
    <w:rsid w:val="00BB7307"/>
    <w:rsid w:val="00BC0B01"/>
    <w:rsid w:val="00BC0EF4"/>
    <w:rsid w:val="00BC21AE"/>
    <w:rsid w:val="00BC2586"/>
    <w:rsid w:val="00BC2B8E"/>
    <w:rsid w:val="00BC3477"/>
    <w:rsid w:val="00BC3B45"/>
    <w:rsid w:val="00BC3BD9"/>
    <w:rsid w:val="00BC4B60"/>
    <w:rsid w:val="00BC4D57"/>
    <w:rsid w:val="00BC5A7C"/>
    <w:rsid w:val="00BC67A4"/>
    <w:rsid w:val="00BC692F"/>
    <w:rsid w:val="00BC73B4"/>
    <w:rsid w:val="00BD098A"/>
    <w:rsid w:val="00BD0CCF"/>
    <w:rsid w:val="00BD10F6"/>
    <w:rsid w:val="00BD121D"/>
    <w:rsid w:val="00BD3291"/>
    <w:rsid w:val="00BD3812"/>
    <w:rsid w:val="00BD461A"/>
    <w:rsid w:val="00BD63FC"/>
    <w:rsid w:val="00BD648C"/>
    <w:rsid w:val="00BD7219"/>
    <w:rsid w:val="00BE03EA"/>
    <w:rsid w:val="00BE09A5"/>
    <w:rsid w:val="00BE0BCC"/>
    <w:rsid w:val="00BE13F4"/>
    <w:rsid w:val="00BE2367"/>
    <w:rsid w:val="00BE2E62"/>
    <w:rsid w:val="00BE307C"/>
    <w:rsid w:val="00BE31DF"/>
    <w:rsid w:val="00BE3287"/>
    <w:rsid w:val="00BE3AE6"/>
    <w:rsid w:val="00BE3FEC"/>
    <w:rsid w:val="00BE4516"/>
    <w:rsid w:val="00BE4AF6"/>
    <w:rsid w:val="00BE54E4"/>
    <w:rsid w:val="00BE55F1"/>
    <w:rsid w:val="00BE71E5"/>
    <w:rsid w:val="00BE7F7A"/>
    <w:rsid w:val="00BF0037"/>
    <w:rsid w:val="00BF110B"/>
    <w:rsid w:val="00BF3063"/>
    <w:rsid w:val="00BF432D"/>
    <w:rsid w:val="00BF4BD1"/>
    <w:rsid w:val="00BF58C6"/>
    <w:rsid w:val="00BF58EE"/>
    <w:rsid w:val="00BF7013"/>
    <w:rsid w:val="00BF7465"/>
    <w:rsid w:val="00BF7A38"/>
    <w:rsid w:val="00BF7AAD"/>
    <w:rsid w:val="00C0076E"/>
    <w:rsid w:val="00C01FC5"/>
    <w:rsid w:val="00C02CCD"/>
    <w:rsid w:val="00C02D88"/>
    <w:rsid w:val="00C033EB"/>
    <w:rsid w:val="00C03712"/>
    <w:rsid w:val="00C03C27"/>
    <w:rsid w:val="00C0460E"/>
    <w:rsid w:val="00C049B5"/>
    <w:rsid w:val="00C05759"/>
    <w:rsid w:val="00C05AAC"/>
    <w:rsid w:val="00C06201"/>
    <w:rsid w:val="00C06BB8"/>
    <w:rsid w:val="00C06C1B"/>
    <w:rsid w:val="00C06E69"/>
    <w:rsid w:val="00C07A54"/>
    <w:rsid w:val="00C10575"/>
    <w:rsid w:val="00C10D8F"/>
    <w:rsid w:val="00C13C2B"/>
    <w:rsid w:val="00C14C24"/>
    <w:rsid w:val="00C15288"/>
    <w:rsid w:val="00C162B2"/>
    <w:rsid w:val="00C1654B"/>
    <w:rsid w:val="00C16989"/>
    <w:rsid w:val="00C175AD"/>
    <w:rsid w:val="00C1785A"/>
    <w:rsid w:val="00C2009A"/>
    <w:rsid w:val="00C20643"/>
    <w:rsid w:val="00C21177"/>
    <w:rsid w:val="00C212B3"/>
    <w:rsid w:val="00C215D5"/>
    <w:rsid w:val="00C216B1"/>
    <w:rsid w:val="00C21FEE"/>
    <w:rsid w:val="00C23C0A"/>
    <w:rsid w:val="00C24DD5"/>
    <w:rsid w:val="00C25260"/>
    <w:rsid w:val="00C259A9"/>
    <w:rsid w:val="00C25CC5"/>
    <w:rsid w:val="00C267CA"/>
    <w:rsid w:val="00C276D2"/>
    <w:rsid w:val="00C27D7A"/>
    <w:rsid w:val="00C30266"/>
    <w:rsid w:val="00C30375"/>
    <w:rsid w:val="00C3221C"/>
    <w:rsid w:val="00C32288"/>
    <w:rsid w:val="00C322CB"/>
    <w:rsid w:val="00C32709"/>
    <w:rsid w:val="00C32917"/>
    <w:rsid w:val="00C33127"/>
    <w:rsid w:val="00C337EE"/>
    <w:rsid w:val="00C340B8"/>
    <w:rsid w:val="00C341DC"/>
    <w:rsid w:val="00C34B1E"/>
    <w:rsid w:val="00C34FF0"/>
    <w:rsid w:val="00C357FE"/>
    <w:rsid w:val="00C35846"/>
    <w:rsid w:val="00C35C8F"/>
    <w:rsid w:val="00C365AB"/>
    <w:rsid w:val="00C36641"/>
    <w:rsid w:val="00C40638"/>
    <w:rsid w:val="00C40AD6"/>
    <w:rsid w:val="00C41752"/>
    <w:rsid w:val="00C41D75"/>
    <w:rsid w:val="00C428F5"/>
    <w:rsid w:val="00C431C0"/>
    <w:rsid w:val="00C43721"/>
    <w:rsid w:val="00C43E5C"/>
    <w:rsid w:val="00C443B7"/>
    <w:rsid w:val="00C445CD"/>
    <w:rsid w:val="00C449B2"/>
    <w:rsid w:val="00C45331"/>
    <w:rsid w:val="00C45B2F"/>
    <w:rsid w:val="00C45FEA"/>
    <w:rsid w:val="00C465E3"/>
    <w:rsid w:val="00C47A37"/>
    <w:rsid w:val="00C47B7B"/>
    <w:rsid w:val="00C5046F"/>
    <w:rsid w:val="00C512EF"/>
    <w:rsid w:val="00C52199"/>
    <w:rsid w:val="00C52669"/>
    <w:rsid w:val="00C52D4C"/>
    <w:rsid w:val="00C53867"/>
    <w:rsid w:val="00C53F60"/>
    <w:rsid w:val="00C5443B"/>
    <w:rsid w:val="00C54523"/>
    <w:rsid w:val="00C54A8C"/>
    <w:rsid w:val="00C56DE5"/>
    <w:rsid w:val="00C56E87"/>
    <w:rsid w:val="00C56F1E"/>
    <w:rsid w:val="00C571F5"/>
    <w:rsid w:val="00C57D6A"/>
    <w:rsid w:val="00C57E2F"/>
    <w:rsid w:val="00C60067"/>
    <w:rsid w:val="00C60147"/>
    <w:rsid w:val="00C621B2"/>
    <w:rsid w:val="00C631DB"/>
    <w:rsid w:val="00C6340C"/>
    <w:rsid w:val="00C63927"/>
    <w:rsid w:val="00C65F8A"/>
    <w:rsid w:val="00C6688D"/>
    <w:rsid w:val="00C6774C"/>
    <w:rsid w:val="00C719AA"/>
    <w:rsid w:val="00C7295F"/>
    <w:rsid w:val="00C72E35"/>
    <w:rsid w:val="00C73865"/>
    <w:rsid w:val="00C749DA"/>
    <w:rsid w:val="00C74F14"/>
    <w:rsid w:val="00C758D8"/>
    <w:rsid w:val="00C75B7A"/>
    <w:rsid w:val="00C767EC"/>
    <w:rsid w:val="00C76BBC"/>
    <w:rsid w:val="00C7712C"/>
    <w:rsid w:val="00C7794A"/>
    <w:rsid w:val="00C81DCE"/>
    <w:rsid w:val="00C81FDE"/>
    <w:rsid w:val="00C821EC"/>
    <w:rsid w:val="00C835C7"/>
    <w:rsid w:val="00C83D3A"/>
    <w:rsid w:val="00C85136"/>
    <w:rsid w:val="00C85366"/>
    <w:rsid w:val="00C853B5"/>
    <w:rsid w:val="00C86F7A"/>
    <w:rsid w:val="00C87098"/>
    <w:rsid w:val="00C871DD"/>
    <w:rsid w:val="00C9036C"/>
    <w:rsid w:val="00C910DF"/>
    <w:rsid w:val="00C912CC"/>
    <w:rsid w:val="00C92EC8"/>
    <w:rsid w:val="00C92FD1"/>
    <w:rsid w:val="00C94A95"/>
    <w:rsid w:val="00C94AD9"/>
    <w:rsid w:val="00C95CEF"/>
    <w:rsid w:val="00CA1663"/>
    <w:rsid w:val="00CA1DEC"/>
    <w:rsid w:val="00CA2213"/>
    <w:rsid w:val="00CA2A96"/>
    <w:rsid w:val="00CA389E"/>
    <w:rsid w:val="00CA42B5"/>
    <w:rsid w:val="00CA5B91"/>
    <w:rsid w:val="00CA6705"/>
    <w:rsid w:val="00CA7996"/>
    <w:rsid w:val="00CA79B6"/>
    <w:rsid w:val="00CA7D87"/>
    <w:rsid w:val="00CB100E"/>
    <w:rsid w:val="00CB114A"/>
    <w:rsid w:val="00CB1823"/>
    <w:rsid w:val="00CB2464"/>
    <w:rsid w:val="00CB459B"/>
    <w:rsid w:val="00CB4DC9"/>
    <w:rsid w:val="00CB6146"/>
    <w:rsid w:val="00CB7CC7"/>
    <w:rsid w:val="00CB7F7A"/>
    <w:rsid w:val="00CC07D8"/>
    <w:rsid w:val="00CC3C34"/>
    <w:rsid w:val="00CC4A8C"/>
    <w:rsid w:val="00CC545D"/>
    <w:rsid w:val="00CC5A70"/>
    <w:rsid w:val="00CC6498"/>
    <w:rsid w:val="00CC77FD"/>
    <w:rsid w:val="00CC7ACD"/>
    <w:rsid w:val="00CD0BD4"/>
    <w:rsid w:val="00CD1470"/>
    <w:rsid w:val="00CD14D2"/>
    <w:rsid w:val="00CD21F1"/>
    <w:rsid w:val="00CD24DE"/>
    <w:rsid w:val="00CD29D4"/>
    <w:rsid w:val="00CD2D25"/>
    <w:rsid w:val="00CD3B1E"/>
    <w:rsid w:val="00CD42C2"/>
    <w:rsid w:val="00CD45C5"/>
    <w:rsid w:val="00CD51F7"/>
    <w:rsid w:val="00CD56B0"/>
    <w:rsid w:val="00CD59FB"/>
    <w:rsid w:val="00CD7137"/>
    <w:rsid w:val="00CD7866"/>
    <w:rsid w:val="00CD7E8C"/>
    <w:rsid w:val="00CD7FA2"/>
    <w:rsid w:val="00CE0B35"/>
    <w:rsid w:val="00CE2274"/>
    <w:rsid w:val="00CE437D"/>
    <w:rsid w:val="00CE4856"/>
    <w:rsid w:val="00CE4CFF"/>
    <w:rsid w:val="00CE507D"/>
    <w:rsid w:val="00CE6204"/>
    <w:rsid w:val="00CE6369"/>
    <w:rsid w:val="00CE63EE"/>
    <w:rsid w:val="00CE7376"/>
    <w:rsid w:val="00CF15AF"/>
    <w:rsid w:val="00CF1B46"/>
    <w:rsid w:val="00CF1E66"/>
    <w:rsid w:val="00CF20D4"/>
    <w:rsid w:val="00CF2BD2"/>
    <w:rsid w:val="00CF6F61"/>
    <w:rsid w:val="00CF7406"/>
    <w:rsid w:val="00CF742C"/>
    <w:rsid w:val="00D0028A"/>
    <w:rsid w:val="00D0060D"/>
    <w:rsid w:val="00D00C01"/>
    <w:rsid w:val="00D02953"/>
    <w:rsid w:val="00D034A0"/>
    <w:rsid w:val="00D0395A"/>
    <w:rsid w:val="00D04D31"/>
    <w:rsid w:val="00D05C14"/>
    <w:rsid w:val="00D10030"/>
    <w:rsid w:val="00D10A99"/>
    <w:rsid w:val="00D10F58"/>
    <w:rsid w:val="00D11B6E"/>
    <w:rsid w:val="00D121E8"/>
    <w:rsid w:val="00D1378B"/>
    <w:rsid w:val="00D13BFC"/>
    <w:rsid w:val="00D13FAB"/>
    <w:rsid w:val="00D15A13"/>
    <w:rsid w:val="00D1634B"/>
    <w:rsid w:val="00D16FFA"/>
    <w:rsid w:val="00D2000B"/>
    <w:rsid w:val="00D20885"/>
    <w:rsid w:val="00D2188E"/>
    <w:rsid w:val="00D21EDA"/>
    <w:rsid w:val="00D23852"/>
    <w:rsid w:val="00D23993"/>
    <w:rsid w:val="00D23E2B"/>
    <w:rsid w:val="00D242A2"/>
    <w:rsid w:val="00D24940"/>
    <w:rsid w:val="00D25A74"/>
    <w:rsid w:val="00D25D89"/>
    <w:rsid w:val="00D2672B"/>
    <w:rsid w:val="00D2700B"/>
    <w:rsid w:val="00D305EA"/>
    <w:rsid w:val="00D31731"/>
    <w:rsid w:val="00D31A19"/>
    <w:rsid w:val="00D32A38"/>
    <w:rsid w:val="00D3336A"/>
    <w:rsid w:val="00D33DA4"/>
    <w:rsid w:val="00D34FEA"/>
    <w:rsid w:val="00D350AC"/>
    <w:rsid w:val="00D35830"/>
    <w:rsid w:val="00D35931"/>
    <w:rsid w:val="00D36F7E"/>
    <w:rsid w:val="00D37B34"/>
    <w:rsid w:val="00D37E6F"/>
    <w:rsid w:val="00D37FDE"/>
    <w:rsid w:val="00D40256"/>
    <w:rsid w:val="00D40BC0"/>
    <w:rsid w:val="00D411FD"/>
    <w:rsid w:val="00D41505"/>
    <w:rsid w:val="00D4176B"/>
    <w:rsid w:val="00D432A5"/>
    <w:rsid w:val="00D436DB"/>
    <w:rsid w:val="00D43B58"/>
    <w:rsid w:val="00D44230"/>
    <w:rsid w:val="00D44573"/>
    <w:rsid w:val="00D44ADD"/>
    <w:rsid w:val="00D45790"/>
    <w:rsid w:val="00D45CB9"/>
    <w:rsid w:val="00D46971"/>
    <w:rsid w:val="00D50454"/>
    <w:rsid w:val="00D50ACB"/>
    <w:rsid w:val="00D53268"/>
    <w:rsid w:val="00D533CC"/>
    <w:rsid w:val="00D53EEB"/>
    <w:rsid w:val="00D547DF"/>
    <w:rsid w:val="00D54B0B"/>
    <w:rsid w:val="00D55282"/>
    <w:rsid w:val="00D552A5"/>
    <w:rsid w:val="00D5613C"/>
    <w:rsid w:val="00D568A6"/>
    <w:rsid w:val="00D56D81"/>
    <w:rsid w:val="00D574DC"/>
    <w:rsid w:val="00D575DA"/>
    <w:rsid w:val="00D57940"/>
    <w:rsid w:val="00D60238"/>
    <w:rsid w:val="00D6116B"/>
    <w:rsid w:val="00D62EE9"/>
    <w:rsid w:val="00D63807"/>
    <w:rsid w:val="00D63F61"/>
    <w:rsid w:val="00D64263"/>
    <w:rsid w:val="00D6599E"/>
    <w:rsid w:val="00D666CC"/>
    <w:rsid w:val="00D66771"/>
    <w:rsid w:val="00D679BF"/>
    <w:rsid w:val="00D7107E"/>
    <w:rsid w:val="00D712B1"/>
    <w:rsid w:val="00D716B7"/>
    <w:rsid w:val="00D72D60"/>
    <w:rsid w:val="00D738DE"/>
    <w:rsid w:val="00D7460D"/>
    <w:rsid w:val="00D7461A"/>
    <w:rsid w:val="00D746C7"/>
    <w:rsid w:val="00D74B25"/>
    <w:rsid w:val="00D75152"/>
    <w:rsid w:val="00D773EF"/>
    <w:rsid w:val="00D77AA5"/>
    <w:rsid w:val="00D800BF"/>
    <w:rsid w:val="00D80511"/>
    <w:rsid w:val="00D81EA5"/>
    <w:rsid w:val="00D82E56"/>
    <w:rsid w:val="00D831E5"/>
    <w:rsid w:val="00D83372"/>
    <w:rsid w:val="00D837F0"/>
    <w:rsid w:val="00D838D3"/>
    <w:rsid w:val="00D842FB"/>
    <w:rsid w:val="00D84524"/>
    <w:rsid w:val="00D859A6"/>
    <w:rsid w:val="00D86869"/>
    <w:rsid w:val="00D87A09"/>
    <w:rsid w:val="00D87E74"/>
    <w:rsid w:val="00D90527"/>
    <w:rsid w:val="00D90E08"/>
    <w:rsid w:val="00D918C7"/>
    <w:rsid w:val="00D92263"/>
    <w:rsid w:val="00D926E5"/>
    <w:rsid w:val="00D934A5"/>
    <w:rsid w:val="00D93B2A"/>
    <w:rsid w:val="00D9406D"/>
    <w:rsid w:val="00D94783"/>
    <w:rsid w:val="00D9534A"/>
    <w:rsid w:val="00D96F7F"/>
    <w:rsid w:val="00D97158"/>
    <w:rsid w:val="00D97DD8"/>
    <w:rsid w:val="00DA05A6"/>
    <w:rsid w:val="00DA12E0"/>
    <w:rsid w:val="00DA146A"/>
    <w:rsid w:val="00DA1585"/>
    <w:rsid w:val="00DA1808"/>
    <w:rsid w:val="00DA1840"/>
    <w:rsid w:val="00DA1848"/>
    <w:rsid w:val="00DA23C6"/>
    <w:rsid w:val="00DA27F3"/>
    <w:rsid w:val="00DA3371"/>
    <w:rsid w:val="00DA42AA"/>
    <w:rsid w:val="00DA6753"/>
    <w:rsid w:val="00DA750E"/>
    <w:rsid w:val="00DB0696"/>
    <w:rsid w:val="00DB0B89"/>
    <w:rsid w:val="00DB0C4D"/>
    <w:rsid w:val="00DB0D7B"/>
    <w:rsid w:val="00DB0E7B"/>
    <w:rsid w:val="00DB14C6"/>
    <w:rsid w:val="00DB20F4"/>
    <w:rsid w:val="00DB32E6"/>
    <w:rsid w:val="00DB35CF"/>
    <w:rsid w:val="00DB36C6"/>
    <w:rsid w:val="00DB3A32"/>
    <w:rsid w:val="00DB50E9"/>
    <w:rsid w:val="00DB589E"/>
    <w:rsid w:val="00DB5C07"/>
    <w:rsid w:val="00DB6580"/>
    <w:rsid w:val="00DB6ECF"/>
    <w:rsid w:val="00DB70F5"/>
    <w:rsid w:val="00DB731D"/>
    <w:rsid w:val="00DC0343"/>
    <w:rsid w:val="00DC0679"/>
    <w:rsid w:val="00DC0CBA"/>
    <w:rsid w:val="00DC1BE1"/>
    <w:rsid w:val="00DC1F80"/>
    <w:rsid w:val="00DC2759"/>
    <w:rsid w:val="00DC38E0"/>
    <w:rsid w:val="00DC4574"/>
    <w:rsid w:val="00DC4BC0"/>
    <w:rsid w:val="00DC5B87"/>
    <w:rsid w:val="00DC5BE0"/>
    <w:rsid w:val="00DC6047"/>
    <w:rsid w:val="00DC7DC3"/>
    <w:rsid w:val="00DC7FC9"/>
    <w:rsid w:val="00DD0194"/>
    <w:rsid w:val="00DD038B"/>
    <w:rsid w:val="00DD288D"/>
    <w:rsid w:val="00DD34B7"/>
    <w:rsid w:val="00DD34CC"/>
    <w:rsid w:val="00DD3558"/>
    <w:rsid w:val="00DD5E12"/>
    <w:rsid w:val="00DD5E7F"/>
    <w:rsid w:val="00DE08A0"/>
    <w:rsid w:val="00DE0C54"/>
    <w:rsid w:val="00DE14A2"/>
    <w:rsid w:val="00DE1DDF"/>
    <w:rsid w:val="00DE3565"/>
    <w:rsid w:val="00DE3969"/>
    <w:rsid w:val="00DE4A70"/>
    <w:rsid w:val="00DE4EDC"/>
    <w:rsid w:val="00DE5216"/>
    <w:rsid w:val="00DE5E33"/>
    <w:rsid w:val="00DE62E2"/>
    <w:rsid w:val="00DE6584"/>
    <w:rsid w:val="00DE6980"/>
    <w:rsid w:val="00DE7323"/>
    <w:rsid w:val="00DF092D"/>
    <w:rsid w:val="00DF0EDB"/>
    <w:rsid w:val="00DF100F"/>
    <w:rsid w:val="00DF1725"/>
    <w:rsid w:val="00DF1CFD"/>
    <w:rsid w:val="00DF1E34"/>
    <w:rsid w:val="00DF1F50"/>
    <w:rsid w:val="00DF21AA"/>
    <w:rsid w:val="00DF28BA"/>
    <w:rsid w:val="00DF2DA3"/>
    <w:rsid w:val="00DF2E5F"/>
    <w:rsid w:val="00DF2FAF"/>
    <w:rsid w:val="00DF3113"/>
    <w:rsid w:val="00DF3389"/>
    <w:rsid w:val="00DF34EC"/>
    <w:rsid w:val="00DF3887"/>
    <w:rsid w:val="00DF38DA"/>
    <w:rsid w:val="00DF483C"/>
    <w:rsid w:val="00DF4C39"/>
    <w:rsid w:val="00DF6716"/>
    <w:rsid w:val="00DF68B4"/>
    <w:rsid w:val="00DF6E17"/>
    <w:rsid w:val="00E00365"/>
    <w:rsid w:val="00E003AB"/>
    <w:rsid w:val="00E020DC"/>
    <w:rsid w:val="00E026BE"/>
    <w:rsid w:val="00E03161"/>
    <w:rsid w:val="00E048F0"/>
    <w:rsid w:val="00E05126"/>
    <w:rsid w:val="00E05711"/>
    <w:rsid w:val="00E0748B"/>
    <w:rsid w:val="00E07C5B"/>
    <w:rsid w:val="00E07E91"/>
    <w:rsid w:val="00E10EBD"/>
    <w:rsid w:val="00E115AE"/>
    <w:rsid w:val="00E11BF8"/>
    <w:rsid w:val="00E13489"/>
    <w:rsid w:val="00E14801"/>
    <w:rsid w:val="00E14EF6"/>
    <w:rsid w:val="00E15381"/>
    <w:rsid w:val="00E15EE9"/>
    <w:rsid w:val="00E15F30"/>
    <w:rsid w:val="00E16365"/>
    <w:rsid w:val="00E16530"/>
    <w:rsid w:val="00E16626"/>
    <w:rsid w:val="00E16874"/>
    <w:rsid w:val="00E16A81"/>
    <w:rsid w:val="00E17394"/>
    <w:rsid w:val="00E20519"/>
    <w:rsid w:val="00E21933"/>
    <w:rsid w:val="00E219BF"/>
    <w:rsid w:val="00E22CE7"/>
    <w:rsid w:val="00E22FD0"/>
    <w:rsid w:val="00E2460C"/>
    <w:rsid w:val="00E24909"/>
    <w:rsid w:val="00E250B4"/>
    <w:rsid w:val="00E250EC"/>
    <w:rsid w:val="00E2567E"/>
    <w:rsid w:val="00E25B2D"/>
    <w:rsid w:val="00E26166"/>
    <w:rsid w:val="00E261DA"/>
    <w:rsid w:val="00E267C3"/>
    <w:rsid w:val="00E26946"/>
    <w:rsid w:val="00E274E5"/>
    <w:rsid w:val="00E314CE"/>
    <w:rsid w:val="00E3160B"/>
    <w:rsid w:val="00E31D67"/>
    <w:rsid w:val="00E3291D"/>
    <w:rsid w:val="00E33197"/>
    <w:rsid w:val="00E33ED7"/>
    <w:rsid w:val="00E348A5"/>
    <w:rsid w:val="00E34A84"/>
    <w:rsid w:val="00E35560"/>
    <w:rsid w:val="00E356BE"/>
    <w:rsid w:val="00E35972"/>
    <w:rsid w:val="00E35B16"/>
    <w:rsid w:val="00E35C14"/>
    <w:rsid w:val="00E368DC"/>
    <w:rsid w:val="00E36DAA"/>
    <w:rsid w:val="00E36F7B"/>
    <w:rsid w:val="00E37E13"/>
    <w:rsid w:val="00E37FCF"/>
    <w:rsid w:val="00E40E68"/>
    <w:rsid w:val="00E417B1"/>
    <w:rsid w:val="00E41818"/>
    <w:rsid w:val="00E41BE1"/>
    <w:rsid w:val="00E41CF2"/>
    <w:rsid w:val="00E42743"/>
    <w:rsid w:val="00E43581"/>
    <w:rsid w:val="00E43958"/>
    <w:rsid w:val="00E439D8"/>
    <w:rsid w:val="00E43A67"/>
    <w:rsid w:val="00E44EE0"/>
    <w:rsid w:val="00E44FAA"/>
    <w:rsid w:val="00E47B31"/>
    <w:rsid w:val="00E47FF7"/>
    <w:rsid w:val="00E521BB"/>
    <w:rsid w:val="00E52D0C"/>
    <w:rsid w:val="00E52F40"/>
    <w:rsid w:val="00E53C02"/>
    <w:rsid w:val="00E53EBE"/>
    <w:rsid w:val="00E53F57"/>
    <w:rsid w:val="00E54293"/>
    <w:rsid w:val="00E54ED6"/>
    <w:rsid w:val="00E55686"/>
    <w:rsid w:val="00E57567"/>
    <w:rsid w:val="00E57AC5"/>
    <w:rsid w:val="00E60863"/>
    <w:rsid w:val="00E60931"/>
    <w:rsid w:val="00E62EF7"/>
    <w:rsid w:val="00E649B2"/>
    <w:rsid w:val="00E65DD0"/>
    <w:rsid w:val="00E668AB"/>
    <w:rsid w:val="00E6777D"/>
    <w:rsid w:val="00E702E8"/>
    <w:rsid w:val="00E707D1"/>
    <w:rsid w:val="00E7092C"/>
    <w:rsid w:val="00E716D0"/>
    <w:rsid w:val="00E717A8"/>
    <w:rsid w:val="00E71A36"/>
    <w:rsid w:val="00E71D3E"/>
    <w:rsid w:val="00E72065"/>
    <w:rsid w:val="00E72230"/>
    <w:rsid w:val="00E72454"/>
    <w:rsid w:val="00E74699"/>
    <w:rsid w:val="00E7491C"/>
    <w:rsid w:val="00E74BD1"/>
    <w:rsid w:val="00E75528"/>
    <w:rsid w:val="00E760DB"/>
    <w:rsid w:val="00E765EB"/>
    <w:rsid w:val="00E76844"/>
    <w:rsid w:val="00E77814"/>
    <w:rsid w:val="00E77BD5"/>
    <w:rsid w:val="00E77F2A"/>
    <w:rsid w:val="00E8021A"/>
    <w:rsid w:val="00E802E3"/>
    <w:rsid w:val="00E8064D"/>
    <w:rsid w:val="00E80729"/>
    <w:rsid w:val="00E80C5E"/>
    <w:rsid w:val="00E82429"/>
    <w:rsid w:val="00E8363D"/>
    <w:rsid w:val="00E8374D"/>
    <w:rsid w:val="00E84A8A"/>
    <w:rsid w:val="00E854F2"/>
    <w:rsid w:val="00E865B8"/>
    <w:rsid w:val="00E869CD"/>
    <w:rsid w:val="00E86FEA"/>
    <w:rsid w:val="00E87896"/>
    <w:rsid w:val="00E879D1"/>
    <w:rsid w:val="00E87C6C"/>
    <w:rsid w:val="00E90E3A"/>
    <w:rsid w:val="00E911DF"/>
    <w:rsid w:val="00E924CE"/>
    <w:rsid w:val="00E929D4"/>
    <w:rsid w:val="00E93DC3"/>
    <w:rsid w:val="00E93F46"/>
    <w:rsid w:val="00E9472B"/>
    <w:rsid w:val="00E94C06"/>
    <w:rsid w:val="00E95DC5"/>
    <w:rsid w:val="00E964D1"/>
    <w:rsid w:val="00E96C7B"/>
    <w:rsid w:val="00E96CA6"/>
    <w:rsid w:val="00E97671"/>
    <w:rsid w:val="00E97D2B"/>
    <w:rsid w:val="00EA00BD"/>
    <w:rsid w:val="00EA04C3"/>
    <w:rsid w:val="00EA0E69"/>
    <w:rsid w:val="00EA158D"/>
    <w:rsid w:val="00EA1710"/>
    <w:rsid w:val="00EA1923"/>
    <w:rsid w:val="00EA1CC9"/>
    <w:rsid w:val="00EA2C7B"/>
    <w:rsid w:val="00EA2EE8"/>
    <w:rsid w:val="00EA39C1"/>
    <w:rsid w:val="00EA432A"/>
    <w:rsid w:val="00EA4951"/>
    <w:rsid w:val="00EA4B02"/>
    <w:rsid w:val="00EA5C44"/>
    <w:rsid w:val="00EA6956"/>
    <w:rsid w:val="00EB0321"/>
    <w:rsid w:val="00EB1F97"/>
    <w:rsid w:val="00EB31BA"/>
    <w:rsid w:val="00EB3586"/>
    <w:rsid w:val="00EB37A5"/>
    <w:rsid w:val="00EB3E3B"/>
    <w:rsid w:val="00EB467F"/>
    <w:rsid w:val="00EB52E0"/>
    <w:rsid w:val="00EB5354"/>
    <w:rsid w:val="00EB54B9"/>
    <w:rsid w:val="00EB5FF1"/>
    <w:rsid w:val="00EC0DB5"/>
    <w:rsid w:val="00EC1256"/>
    <w:rsid w:val="00EC12FE"/>
    <w:rsid w:val="00EC1C39"/>
    <w:rsid w:val="00EC1E9B"/>
    <w:rsid w:val="00EC258A"/>
    <w:rsid w:val="00EC33A3"/>
    <w:rsid w:val="00EC3FBA"/>
    <w:rsid w:val="00EC4AD8"/>
    <w:rsid w:val="00EC6D46"/>
    <w:rsid w:val="00EC7A2F"/>
    <w:rsid w:val="00EC7ED1"/>
    <w:rsid w:val="00EC7FA2"/>
    <w:rsid w:val="00EC7FBE"/>
    <w:rsid w:val="00ED052B"/>
    <w:rsid w:val="00ED2CA1"/>
    <w:rsid w:val="00ED2FF6"/>
    <w:rsid w:val="00ED40E6"/>
    <w:rsid w:val="00ED46B8"/>
    <w:rsid w:val="00ED569E"/>
    <w:rsid w:val="00ED5CDD"/>
    <w:rsid w:val="00ED6036"/>
    <w:rsid w:val="00ED64F0"/>
    <w:rsid w:val="00ED6E6B"/>
    <w:rsid w:val="00ED7647"/>
    <w:rsid w:val="00ED76F9"/>
    <w:rsid w:val="00ED789D"/>
    <w:rsid w:val="00ED7D6F"/>
    <w:rsid w:val="00EE02E7"/>
    <w:rsid w:val="00EE0CBB"/>
    <w:rsid w:val="00EE10D9"/>
    <w:rsid w:val="00EE1607"/>
    <w:rsid w:val="00EE1B73"/>
    <w:rsid w:val="00EE230C"/>
    <w:rsid w:val="00EE2FF8"/>
    <w:rsid w:val="00EE3E69"/>
    <w:rsid w:val="00EE52F6"/>
    <w:rsid w:val="00EE6A67"/>
    <w:rsid w:val="00EE6DF6"/>
    <w:rsid w:val="00EE7F7B"/>
    <w:rsid w:val="00EF0181"/>
    <w:rsid w:val="00EF082A"/>
    <w:rsid w:val="00EF103A"/>
    <w:rsid w:val="00EF1AE2"/>
    <w:rsid w:val="00EF1DAA"/>
    <w:rsid w:val="00EF3131"/>
    <w:rsid w:val="00EF3BD4"/>
    <w:rsid w:val="00EF52C1"/>
    <w:rsid w:val="00EF55D3"/>
    <w:rsid w:val="00EF6093"/>
    <w:rsid w:val="00EF64D1"/>
    <w:rsid w:val="00EF6567"/>
    <w:rsid w:val="00EF6B7A"/>
    <w:rsid w:val="00EF7CB6"/>
    <w:rsid w:val="00EF7F9F"/>
    <w:rsid w:val="00F00512"/>
    <w:rsid w:val="00F0068B"/>
    <w:rsid w:val="00F00A39"/>
    <w:rsid w:val="00F00C69"/>
    <w:rsid w:val="00F00E2A"/>
    <w:rsid w:val="00F0129D"/>
    <w:rsid w:val="00F0181B"/>
    <w:rsid w:val="00F035F7"/>
    <w:rsid w:val="00F03B20"/>
    <w:rsid w:val="00F0400C"/>
    <w:rsid w:val="00F041FA"/>
    <w:rsid w:val="00F0432A"/>
    <w:rsid w:val="00F044C6"/>
    <w:rsid w:val="00F050F2"/>
    <w:rsid w:val="00F051CA"/>
    <w:rsid w:val="00F05DA4"/>
    <w:rsid w:val="00F06BFC"/>
    <w:rsid w:val="00F07B9B"/>
    <w:rsid w:val="00F07E6B"/>
    <w:rsid w:val="00F1083A"/>
    <w:rsid w:val="00F10BE9"/>
    <w:rsid w:val="00F10D90"/>
    <w:rsid w:val="00F1171D"/>
    <w:rsid w:val="00F11C5C"/>
    <w:rsid w:val="00F121A7"/>
    <w:rsid w:val="00F128FF"/>
    <w:rsid w:val="00F12ED3"/>
    <w:rsid w:val="00F1365C"/>
    <w:rsid w:val="00F139CC"/>
    <w:rsid w:val="00F13DBD"/>
    <w:rsid w:val="00F14B48"/>
    <w:rsid w:val="00F158AF"/>
    <w:rsid w:val="00F15A18"/>
    <w:rsid w:val="00F175D1"/>
    <w:rsid w:val="00F17B59"/>
    <w:rsid w:val="00F21754"/>
    <w:rsid w:val="00F21A97"/>
    <w:rsid w:val="00F21DB7"/>
    <w:rsid w:val="00F225E9"/>
    <w:rsid w:val="00F239F5"/>
    <w:rsid w:val="00F24F00"/>
    <w:rsid w:val="00F25968"/>
    <w:rsid w:val="00F26833"/>
    <w:rsid w:val="00F30360"/>
    <w:rsid w:val="00F3068E"/>
    <w:rsid w:val="00F31139"/>
    <w:rsid w:val="00F32DA3"/>
    <w:rsid w:val="00F33965"/>
    <w:rsid w:val="00F3568F"/>
    <w:rsid w:val="00F35B07"/>
    <w:rsid w:val="00F36425"/>
    <w:rsid w:val="00F372DC"/>
    <w:rsid w:val="00F3795D"/>
    <w:rsid w:val="00F37FDD"/>
    <w:rsid w:val="00F409C3"/>
    <w:rsid w:val="00F41F51"/>
    <w:rsid w:val="00F44820"/>
    <w:rsid w:val="00F44E1E"/>
    <w:rsid w:val="00F44F82"/>
    <w:rsid w:val="00F453B0"/>
    <w:rsid w:val="00F509A4"/>
    <w:rsid w:val="00F53063"/>
    <w:rsid w:val="00F5322A"/>
    <w:rsid w:val="00F5397E"/>
    <w:rsid w:val="00F53C4C"/>
    <w:rsid w:val="00F53D74"/>
    <w:rsid w:val="00F53F65"/>
    <w:rsid w:val="00F5499F"/>
    <w:rsid w:val="00F561F5"/>
    <w:rsid w:val="00F5649E"/>
    <w:rsid w:val="00F56A07"/>
    <w:rsid w:val="00F571A2"/>
    <w:rsid w:val="00F57238"/>
    <w:rsid w:val="00F60AE1"/>
    <w:rsid w:val="00F61927"/>
    <w:rsid w:val="00F63C8A"/>
    <w:rsid w:val="00F63C98"/>
    <w:rsid w:val="00F64CD7"/>
    <w:rsid w:val="00F66054"/>
    <w:rsid w:val="00F673BF"/>
    <w:rsid w:val="00F67F89"/>
    <w:rsid w:val="00F70760"/>
    <w:rsid w:val="00F72A1A"/>
    <w:rsid w:val="00F72F63"/>
    <w:rsid w:val="00F74CB6"/>
    <w:rsid w:val="00F74DC0"/>
    <w:rsid w:val="00F75E35"/>
    <w:rsid w:val="00F75ECA"/>
    <w:rsid w:val="00F76162"/>
    <w:rsid w:val="00F76C5E"/>
    <w:rsid w:val="00F7710B"/>
    <w:rsid w:val="00F77447"/>
    <w:rsid w:val="00F7767C"/>
    <w:rsid w:val="00F776D8"/>
    <w:rsid w:val="00F779E1"/>
    <w:rsid w:val="00F80773"/>
    <w:rsid w:val="00F80937"/>
    <w:rsid w:val="00F80F4D"/>
    <w:rsid w:val="00F810EA"/>
    <w:rsid w:val="00F82A44"/>
    <w:rsid w:val="00F83632"/>
    <w:rsid w:val="00F83B77"/>
    <w:rsid w:val="00F83D9D"/>
    <w:rsid w:val="00F84E68"/>
    <w:rsid w:val="00F850EC"/>
    <w:rsid w:val="00F864CC"/>
    <w:rsid w:val="00F90395"/>
    <w:rsid w:val="00F90CE4"/>
    <w:rsid w:val="00F91352"/>
    <w:rsid w:val="00F918FE"/>
    <w:rsid w:val="00F92141"/>
    <w:rsid w:val="00F92330"/>
    <w:rsid w:val="00F9372C"/>
    <w:rsid w:val="00F9403F"/>
    <w:rsid w:val="00F94D9F"/>
    <w:rsid w:val="00F9518A"/>
    <w:rsid w:val="00FA1A45"/>
    <w:rsid w:val="00FA1BB1"/>
    <w:rsid w:val="00FA209F"/>
    <w:rsid w:val="00FA330F"/>
    <w:rsid w:val="00FA376B"/>
    <w:rsid w:val="00FA400F"/>
    <w:rsid w:val="00FA417D"/>
    <w:rsid w:val="00FA4382"/>
    <w:rsid w:val="00FA5854"/>
    <w:rsid w:val="00FA63E6"/>
    <w:rsid w:val="00FA65C1"/>
    <w:rsid w:val="00FA687E"/>
    <w:rsid w:val="00FA69B9"/>
    <w:rsid w:val="00FA6C5A"/>
    <w:rsid w:val="00FA7DD4"/>
    <w:rsid w:val="00FB12ED"/>
    <w:rsid w:val="00FB1913"/>
    <w:rsid w:val="00FB4729"/>
    <w:rsid w:val="00FB51C9"/>
    <w:rsid w:val="00FB6DF4"/>
    <w:rsid w:val="00FB7B1E"/>
    <w:rsid w:val="00FC0FED"/>
    <w:rsid w:val="00FC147A"/>
    <w:rsid w:val="00FC2510"/>
    <w:rsid w:val="00FC2A2E"/>
    <w:rsid w:val="00FC3112"/>
    <w:rsid w:val="00FC31C7"/>
    <w:rsid w:val="00FC4535"/>
    <w:rsid w:val="00FC4F4F"/>
    <w:rsid w:val="00FC6D02"/>
    <w:rsid w:val="00FC6FAC"/>
    <w:rsid w:val="00FC7444"/>
    <w:rsid w:val="00FD04B8"/>
    <w:rsid w:val="00FD04E3"/>
    <w:rsid w:val="00FD1065"/>
    <w:rsid w:val="00FD17FD"/>
    <w:rsid w:val="00FD295A"/>
    <w:rsid w:val="00FD2CF5"/>
    <w:rsid w:val="00FD332D"/>
    <w:rsid w:val="00FD3DDC"/>
    <w:rsid w:val="00FD44B3"/>
    <w:rsid w:val="00FD4BD6"/>
    <w:rsid w:val="00FD4F14"/>
    <w:rsid w:val="00FD65ED"/>
    <w:rsid w:val="00FD7AA8"/>
    <w:rsid w:val="00FD7BE5"/>
    <w:rsid w:val="00FE0AFF"/>
    <w:rsid w:val="00FE0E12"/>
    <w:rsid w:val="00FE142F"/>
    <w:rsid w:val="00FE178A"/>
    <w:rsid w:val="00FE1D57"/>
    <w:rsid w:val="00FE1F36"/>
    <w:rsid w:val="00FE25BE"/>
    <w:rsid w:val="00FE45DD"/>
    <w:rsid w:val="00FE47B5"/>
    <w:rsid w:val="00FE55A4"/>
    <w:rsid w:val="00FF271C"/>
    <w:rsid w:val="00FF3F53"/>
    <w:rsid w:val="00FF4920"/>
    <w:rsid w:val="00FF5380"/>
    <w:rsid w:val="00FF5AAB"/>
    <w:rsid w:val="00FF5DAC"/>
    <w:rsid w:val="00FF5F34"/>
    <w:rsid w:val="00FF60B0"/>
    <w:rsid w:val="00FF62C0"/>
    <w:rsid w:val="00FF6A5F"/>
    <w:rsid w:val="00FF7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15E444EC"/>
  <w15:docId w15:val="{5E1057BD-B4CB-4AD5-AB21-F6522260C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E16874"/>
    <w:rPr>
      <w:sz w:val="24"/>
      <w:szCs w:val="24"/>
      <w:lang w:val="de-DE" w:eastAsia="de-DE"/>
    </w:rPr>
  </w:style>
  <w:style w:type="paragraph" w:styleId="berschrift2">
    <w:name w:val="heading 2"/>
    <w:basedOn w:val="Standard"/>
    <w:qFormat/>
    <w:rsid w:val="00E43A67"/>
    <w:pPr>
      <w:spacing w:before="100" w:beforeAutospacing="1" w:after="100" w:afterAutospacing="1"/>
      <w:outlineLvl w:val="1"/>
    </w:pPr>
    <w:rPr>
      <w:b/>
      <w:bCs/>
      <w:sz w:val="43"/>
      <w:szCs w:val="43"/>
      <w:lang w:val="de-CH" w:eastAsia="de-CH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1055D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C15288"/>
    <w:pPr>
      <w:spacing w:after="20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7C49F3"/>
    <w:rPr>
      <w:color w:val="0000FF"/>
      <w:u w:val="single"/>
    </w:rPr>
  </w:style>
  <w:style w:type="paragraph" w:styleId="Dokumentstruktur">
    <w:name w:val="Document Map"/>
    <w:basedOn w:val="Standard"/>
    <w:semiHidden/>
    <w:rsid w:val="007775B5"/>
    <w:pPr>
      <w:shd w:val="clear" w:color="auto" w:fill="000080"/>
    </w:pPr>
    <w:rPr>
      <w:rFonts w:ascii="Tahoma" w:hAnsi="Tahoma" w:cs="Tahoma"/>
      <w:sz w:val="20"/>
    </w:rPr>
  </w:style>
  <w:style w:type="paragraph" w:styleId="z-Formularbeginn">
    <w:name w:val="HTML Top of Form"/>
    <w:basedOn w:val="Standard"/>
    <w:next w:val="Standard"/>
    <w:link w:val="z-FormularbeginnZchn"/>
    <w:hidden/>
    <w:semiHidden/>
    <w:unhideWhenUsed/>
    <w:rsid w:val="007775B5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US"/>
    </w:rPr>
  </w:style>
  <w:style w:type="character" w:customStyle="1" w:styleId="z-FormularbeginnZchn">
    <w:name w:val="z-Formularbeginn Zchn"/>
    <w:link w:val="z-Formularbeginn"/>
    <w:semiHidden/>
    <w:rsid w:val="007775B5"/>
    <w:rPr>
      <w:rFonts w:ascii="Arial" w:hAnsi="Arial" w:cs="Arial"/>
      <w:vanish/>
      <w:sz w:val="16"/>
      <w:szCs w:val="16"/>
      <w:lang w:val="en-US" w:eastAsia="en-US" w:bidi="ar-SA"/>
    </w:rPr>
  </w:style>
  <w:style w:type="character" w:customStyle="1" w:styleId="medium-bold">
    <w:name w:val="medium-bold"/>
    <w:basedOn w:val="Absatz-Standardschriftart"/>
    <w:rsid w:val="007775B5"/>
  </w:style>
  <w:style w:type="character" w:customStyle="1" w:styleId="medium-normal">
    <w:name w:val="medium-normal"/>
    <w:basedOn w:val="Absatz-Standardschriftart"/>
    <w:rsid w:val="007775B5"/>
  </w:style>
  <w:style w:type="paragraph" w:styleId="z-Formularende">
    <w:name w:val="HTML Bottom of Form"/>
    <w:basedOn w:val="Standard"/>
    <w:next w:val="Standard"/>
    <w:link w:val="z-FormularendeZchn"/>
    <w:hidden/>
    <w:semiHidden/>
    <w:unhideWhenUsed/>
    <w:rsid w:val="007775B5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US"/>
    </w:rPr>
  </w:style>
  <w:style w:type="character" w:customStyle="1" w:styleId="z-FormularendeZchn">
    <w:name w:val="z-Formularende Zchn"/>
    <w:link w:val="z-Formularende"/>
    <w:semiHidden/>
    <w:rsid w:val="007775B5"/>
    <w:rPr>
      <w:rFonts w:ascii="Arial" w:hAnsi="Arial" w:cs="Arial"/>
      <w:vanish/>
      <w:sz w:val="16"/>
      <w:szCs w:val="16"/>
      <w:lang w:val="en-US" w:eastAsia="en-US" w:bidi="ar-SA"/>
    </w:rPr>
  </w:style>
  <w:style w:type="character" w:styleId="Kommentarzeichen">
    <w:name w:val="annotation reference"/>
    <w:rsid w:val="00B753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B75394"/>
    <w:rPr>
      <w:sz w:val="20"/>
    </w:rPr>
  </w:style>
  <w:style w:type="paragraph" w:styleId="Sprechblasentext">
    <w:name w:val="Balloon Text"/>
    <w:basedOn w:val="Standard"/>
    <w:semiHidden/>
    <w:rsid w:val="00B75394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semiHidden/>
    <w:rsid w:val="003415D9"/>
    <w:rPr>
      <w:b/>
      <w:bCs/>
    </w:rPr>
  </w:style>
  <w:style w:type="paragraph" w:styleId="Kopfzeile">
    <w:name w:val="header"/>
    <w:basedOn w:val="Standard"/>
    <w:rsid w:val="00ED2FF6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rsid w:val="00ED2FF6"/>
    <w:pPr>
      <w:tabs>
        <w:tab w:val="center" w:pos="4536"/>
        <w:tab w:val="right" w:pos="9072"/>
      </w:tabs>
    </w:pPr>
  </w:style>
  <w:style w:type="paragraph" w:customStyle="1" w:styleId="Default">
    <w:name w:val="Default"/>
    <w:rsid w:val="00746C60"/>
    <w:pPr>
      <w:autoSpaceDE w:val="0"/>
      <w:autoSpaceDN w:val="0"/>
      <w:adjustRightInd w:val="0"/>
    </w:pPr>
    <w:rPr>
      <w:color w:val="000000"/>
      <w:sz w:val="24"/>
      <w:szCs w:val="24"/>
      <w:lang w:val="de-CH" w:eastAsia="de-CH"/>
    </w:rPr>
  </w:style>
  <w:style w:type="paragraph" w:styleId="StandardWeb">
    <w:name w:val="Normal (Web)"/>
    <w:basedOn w:val="Standard"/>
    <w:uiPriority w:val="99"/>
    <w:unhideWhenUsed/>
    <w:rsid w:val="00321174"/>
    <w:pPr>
      <w:spacing w:before="100" w:beforeAutospacing="1" w:after="100" w:afterAutospacing="1"/>
    </w:pPr>
    <w:rPr>
      <w:lang w:val="de-CH" w:eastAsia="de-CH"/>
    </w:rPr>
  </w:style>
  <w:style w:type="paragraph" w:styleId="berarbeitung">
    <w:name w:val="Revision"/>
    <w:hidden/>
    <w:uiPriority w:val="99"/>
    <w:semiHidden/>
    <w:rsid w:val="00770309"/>
    <w:rPr>
      <w:rFonts w:eastAsia="Cambria"/>
      <w:sz w:val="24"/>
      <w:lang w:val="de-DE"/>
    </w:rPr>
  </w:style>
  <w:style w:type="paragraph" w:styleId="Listenabsatz">
    <w:name w:val="List Paragraph"/>
    <w:basedOn w:val="Standard"/>
    <w:uiPriority w:val="34"/>
    <w:qFormat/>
    <w:rsid w:val="00FD04B8"/>
    <w:pPr>
      <w:ind w:left="720"/>
      <w:contextualSpacing/>
    </w:pPr>
  </w:style>
  <w:style w:type="paragraph" w:customStyle="1" w:styleId="EndNoteBibliographyTitle">
    <w:name w:val="EndNote Bibliography Title"/>
    <w:basedOn w:val="Standard"/>
    <w:rsid w:val="00D86869"/>
    <w:pPr>
      <w:jc w:val="center"/>
    </w:pPr>
  </w:style>
  <w:style w:type="paragraph" w:customStyle="1" w:styleId="EndNoteBibliography">
    <w:name w:val="EndNote Bibliography"/>
    <w:basedOn w:val="Standard"/>
    <w:rsid w:val="00D86869"/>
  </w:style>
  <w:style w:type="character" w:customStyle="1" w:styleId="berschrift3Zchn">
    <w:name w:val="Überschrift 3 Zchn"/>
    <w:basedOn w:val="Absatz-Standardschriftart"/>
    <w:link w:val="berschrift3"/>
    <w:semiHidden/>
    <w:rsid w:val="001055DE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e-DE" w:eastAsia="de-DE"/>
    </w:rPr>
  </w:style>
  <w:style w:type="character" w:styleId="BesuchterLink">
    <w:name w:val="FollowedHyperlink"/>
    <w:basedOn w:val="Absatz-Standardschriftart"/>
    <w:semiHidden/>
    <w:unhideWhenUsed/>
    <w:rsid w:val="00E274E5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Absatz-Standardschriftart"/>
    <w:rsid w:val="00E82429"/>
  </w:style>
  <w:style w:type="character" w:customStyle="1" w:styleId="KommentartextZchn">
    <w:name w:val="Kommentartext Zchn"/>
    <w:basedOn w:val="Absatz-Standardschriftart"/>
    <w:link w:val="Kommentartext"/>
    <w:uiPriority w:val="99"/>
    <w:rsid w:val="00A13057"/>
    <w:rPr>
      <w:szCs w:val="24"/>
      <w:lang w:val="de-DE" w:eastAsia="de-DE"/>
    </w:rPr>
  </w:style>
  <w:style w:type="character" w:styleId="Seitenzahl">
    <w:name w:val="page number"/>
    <w:basedOn w:val="Absatz-Standardschriftart"/>
    <w:semiHidden/>
    <w:unhideWhenUsed/>
    <w:rsid w:val="00BA7DAE"/>
  </w:style>
  <w:style w:type="character" w:styleId="Zeilennummer">
    <w:name w:val="line number"/>
    <w:basedOn w:val="Absatz-Standardschriftart"/>
    <w:semiHidden/>
    <w:unhideWhenUsed/>
    <w:rsid w:val="00447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0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5888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51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73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46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6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90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4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9218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3417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5965829">
                          <w:marLeft w:val="0"/>
                          <w:marRight w:val="0"/>
                          <w:marTop w:val="216"/>
                          <w:marBottom w:val="312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777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63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3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0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24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63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45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6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6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1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6605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8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59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100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827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98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712735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42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456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885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75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96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9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44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0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2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0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1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8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66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1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8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76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86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80757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63781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9779989">
                          <w:marLeft w:val="0"/>
                          <w:marRight w:val="0"/>
                          <w:marTop w:val="216"/>
                          <w:marBottom w:val="312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5692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6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3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89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5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4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13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451079">
                          <w:marLeft w:val="0"/>
                          <w:marRight w:val="240"/>
                          <w:marTop w:val="240"/>
                          <w:marBottom w:val="240"/>
                          <w:divBdr>
                            <w:top w:val="single" w:sz="36" w:space="8" w:color="97B0C8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0978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47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2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88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0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9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85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66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6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5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1757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19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20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3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1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0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8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9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85774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4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24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674063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86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6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7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0667B2-5A75-47BB-9965-565BB5EC45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rognosis in Complex Regional Pain Syndrome 1 – a systematic review</vt:lpstr>
    </vt:vector>
  </TitlesOfParts>
  <Company>UniversitätsSpital Zürich</Company>
  <LinksUpToDate>false</LinksUpToDate>
  <CharactersWithSpaces>1204</CharactersWithSpaces>
  <SharedDoc>false</SharedDoc>
  <HLinks>
    <vt:vector size="1134" baseType="variant">
      <vt:variant>
        <vt:i4>6226010</vt:i4>
      </vt:variant>
      <vt:variant>
        <vt:i4>1203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4521995</vt:i4>
      </vt:variant>
      <vt:variant>
        <vt:i4>1197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119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90923</vt:i4>
      </vt:variant>
      <vt:variant>
        <vt:i4>118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117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15</vt:i4>
      </vt:variant>
      <vt:variant>
        <vt:i4>117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116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15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114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141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13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1125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111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10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110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109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08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07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23</vt:i4>
      </vt:variant>
      <vt:variant>
        <vt:i4>107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21995</vt:i4>
      </vt:variant>
      <vt:variant>
        <vt:i4>106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456534</vt:i4>
      </vt:variant>
      <vt:variant>
        <vt:i4>1058</vt:i4>
      </vt:variant>
      <vt:variant>
        <vt:i4>0</vt:i4>
      </vt:variant>
      <vt:variant>
        <vt:i4>5</vt:i4>
      </vt:variant>
      <vt:variant>
        <vt:lpwstr>http://www.ncbi.nlm.nih.gov/pubmed/?cmd=HistorySearch&amp;querykey=6</vt:lpwstr>
      </vt:variant>
      <vt:variant>
        <vt:lpwstr/>
      </vt:variant>
      <vt:variant>
        <vt:i4>4653142</vt:i4>
      </vt:variant>
      <vt:variant>
        <vt:i4>1055</vt:i4>
      </vt:variant>
      <vt:variant>
        <vt:i4>0</vt:i4>
      </vt:variant>
      <vt:variant>
        <vt:i4>5</vt:i4>
      </vt:variant>
      <vt:variant>
        <vt:lpwstr>http://www.ncbi.nlm.nih.gov/pubmed/?cmd=HistorySearch&amp;querykey=5</vt:lpwstr>
      </vt:variant>
      <vt:variant>
        <vt:lpwstr/>
      </vt:variant>
      <vt:variant>
        <vt:i4>4587606</vt:i4>
      </vt:variant>
      <vt:variant>
        <vt:i4>1052</vt:i4>
      </vt:variant>
      <vt:variant>
        <vt:i4>0</vt:i4>
      </vt:variant>
      <vt:variant>
        <vt:i4>5</vt:i4>
      </vt:variant>
      <vt:variant>
        <vt:lpwstr>http://www.ncbi.nlm.nih.gov/pubmed/?cmd=HistorySearch&amp;querykey=4</vt:lpwstr>
      </vt:variant>
      <vt:variant>
        <vt:lpwstr/>
      </vt:variant>
      <vt:variant>
        <vt:i4>4259926</vt:i4>
      </vt:variant>
      <vt:variant>
        <vt:i4>1049</vt:i4>
      </vt:variant>
      <vt:variant>
        <vt:i4>0</vt:i4>
      </vt:variant>
      <vt:variant>
        <vt:i4>5</vt:i4>
      </vt:variant>
      <vt:variant>
        <vt:lpwstr>http://www.ncbi.nlm.nih.gov/pubmed/?cmd=HistorySearch&amp;querykey=3</vt:lpwstr>
      </vt:variant>
      <vt:variant>
        <vt:lpwstr/>
      </vt:variant>
      <vt:variant>
        <vt:i4>4521995</vt:i4>
      </vt:variant>
      <vt:variant>
        <vt:i4>104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103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90923</vt:i4>
      </vt:variant>
      <vt:variant>
        <vt:i4>103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102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15</vt:i4>
      </vt:variant>
      <vt:variant>
        <vt:i4>102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101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00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99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98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98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97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96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95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94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94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93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23</vt:i4>
      </vt:variant>
      <vt:variant>
        <vt:i4>92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21995</vt:i4>
      </vt:variant>
      <vt:variant>
        <vt:i4>92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91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90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21995</vt:i4>
      </vt:variant>
      <vt:variant>
        <vt:i4>89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89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88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87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87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86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85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85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84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83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829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82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81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80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79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79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78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77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75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75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653067</vt:i4>
      </vt:variant>
      <vt:variant>
        <vt:i4>74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736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728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194315</vt:i4>
      </vt:variant>
      <vt:variant>
        <vt:i4>72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717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653067</vt:i4>
      </vt:variant>
      <vt:variant>
        <vt:i4>71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70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521995</vt:i4>
      </vt:variant>
      <vt:variant>
        <vt:i4>70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456459</vt:i4>
      </vt:variant>
      <vt:variant>
        <vt:i4>694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691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68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680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194315</vt:i4>
      </vt:variant>
      <vt:variant>
        <vt:i4>67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1995</vt:i4>
      </vt:variant>
      <vt:variant>
        <vt:i4>66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66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65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65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64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64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63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21995</vt:i4>
      </vt:variant>
      <vt:variant>
        <vt:i4>63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62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62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62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61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60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59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59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59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58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57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21995</vt:i4>
      </vt:variant>
      <vt:variant>
        <vt:i4>56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56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23</vt:i4>
      </vt:variant>
      <vt:variant>
        <vt:i4>55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54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53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53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21995</vt:i4>
      </vt:variant>
      <vt:variant>
        <vt:i4>516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21995</vt:i4>
      </vt:variant>
      <vt:variant>
        <vt:i4>50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49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49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487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48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45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446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42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21995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87531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20</vt:i4>
      </vt:variant>
      <vt:variant>
        <vt:i4>3</vt:i4>
      </vt:variant>
      <vt:variant>
        <vt:i4>0</vt:i4>
      </vt:variant>
      <vt:variant>
        <vt:i4>5</vt:i4>
      </vt:variant>
      <vt:variant>
        <vt:lpwstr>mailto:Maria.Wertli@usz.ch</vt:lpwstr>
      </vt:variant>
      <vt:variant>
        <vt:lpwstr/>
      </vt:variant>
      <vt:variant>
        <vt:i4>5242995</vt:i4>
      </vt:variant>
      <vt:variant>
        <vt:i4>0</vt:i4>
      </vt:variant>
      <vt:variant>
        <vt:i4>0</vt:i4>
      </vt:variant>
      <vt:variant>
        <vt:i4>5</vt:i4>
      </vt:variant>
      <vt:variant>
        <vt:lpwstr>mailto:sw20@nyu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gnosis in Complex Regional Pain Syndrome 1 – a systematic review</dc:title>
  <dc:subject/>
  <dc:creator>nydal</dc:creator>
  <cp:keywords/>
  <dc:description/>
  <cp:lastModifiedBy>Nicolas Bodmer</cp:lastModifiedBy>
  <cp:revision>5</cp:revision>
  <cp:lastPrinted>2013-02-16T14:44:00Z</cp:lastPrinted>
  <dcterms:created xsi:type="dcterms:W3CDTF">2023-03-08T15:42:00Z</dcterms:created>
  <dcterms:modified xsi:type="dcterms:W3CDTF">2023-08-29T17:27:00Z</dcterms:modified>
</cp:coreProperties>
</file>